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992"/>
        <w:gridCol w:w="1741"/>
        <w:gridCol w:w="1822"/>
        <w:gridCol w:w="906"/>
      </w:tblGrid>
      <w:tr w:rsidR="00F96FA0" w:rsidRPr="00071E88" w14:paraId="51894C25" w14:textId="77777777" w:rsidTr="002D2BA2">
        <w:trPr>
          <w:cantSplit/>
          <w:tblHeader/>
          <w:jc w:val="center"/>
        </w:trPr>
        <w:tc>
          <w:tcPr>
            <w:tcW w:w="2864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4EDBB5F" w14:textId="2F7A4901" w:rsidR="00F96FA0" w:rsidRPr="002D2BA2" w:rsidRDefault="00F96FA0" w:rsidP="00B722ED">
            <w:pPr>
              <w:keepNext/>
              <w:spacing w:after="60"/>
              <w:rPr>
                <w:rFonts w:ascii="Calibri" w:hAnsi="Calibri"/>
                <w:b/>
                <w:bCs/>
                <w:color w:val="000000" w:themeColor="text1"/>
              </w:rPr>
            </w:pPr>
            <w:r w:rsidRPr="002D2BA2">
              <w:rPr>
                <w:rFonts w:ascii="Calibri" w:hAnsi="Calibri"/>
                <w:b/>
                <w:bCs/>
                <w:color w:val="000000" w:themeColor="text1"/>
              </w:rPr>
              <w:t>Table S1. Comparison between included and excluded patients</w:t>
            </w:r>
          </w:p>
        </w:tc>
        <w:tc>
          <w:tcPr>
            <w:tcW w:w="832" w:type="pct"/>
            <w:tcBorders>
              <w:top w:val="single" w:sz="16" w:space="0" w:color="D3D3D3"/>
              <w:bottom w:val="single" w:sz="16" w:space="0" w:color="D3D3D3"/>
            </w:tcBorders>
          </w:tcPr>
          <w:p w14:paraId="6F39FBC2" w14:textId="77777777" w:rsidR="00F96FA0" w:rsidRPr="00071E88" w:rsidRDefault="00F96FA0" w:rsidP="00B722ED">
            <w:pPr>
              <w:keepNext/>
              <w:spacing w:after="60"/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871" w:type="pct"/>
            <w:tcBorders>
              <w:top w:val="single" w:sz="16" w:space="0" w:color="D3D3D3"/>
              <w:bottom w:val="single" w:sz="16" w:space="0" w:color="D3D3D3"/>
            </w:tcBorders>
          </w:tcPr>
          <w:p w14:paraId="1E7C2FEC" w14:textId="77777777" w:rsidR="00F96FA0" w:rsidRPr="00071E88" w:rsidRDefault="00F96FA0" w:rsidP="00B722ED">
            <w:pPr>
              <w:keepNext/>
              <w:spacing w:after="60"/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433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D4740AF" w14:textId="77777777" w:rsidR="00F96FA0" w:rsidRPr="00071E88" w:rsidRDefault="00F96FA0" w:rsidP="00B722ED">
            <w:pPr>
              <w:keepNext/>
              <w:spacing w:after="60"/>
              <w:jc w:val="center"/>
              <w:rPr>
                <w:rFonts w:ascii="Calibri" w:hAnsi="Calibri"/>
                <w:b/>
                <w:color w:val="000000" w:themeColor="text1"/>
              </w:rPr>
            </w:pPr>
          </w:p>
        </w:tc>
      </w:tr>
      <w:tr w:rsidR="00071E88" w:rsidRPr="00071E88" w14:paraId="1729BC2C" w14:textId="77777777" w:rsidTr="002D2BA2">
        <w:trPr>
          <w:cantSplit/>
          <w:tblHeader/>
          <w:jc w:val="center"/>
        </w:trPr>
        <w:tc>
          <w:tcPr>
            <w:tcW w:w="2864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85C9703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b/>
                <w:color w:val="000000" w:themeColor="text1"/>
              </w:rPr>
              <w:t>Variable</w:t>
            </w:r>
          </w:p>
        </w:tc>
        <w:tc>
          <w:tcPr>
            <w:tcW w:w="832" w:type="pct"/>
            <w:tcBorders>
              <w:top w:val="single" w:sz="16" w:space="0" w:color="D3D3D3"/>
              <w:bottom w:val="single" w:sz="16" w:space="0" w:color="D3D3D3"/>
            </w:tcBorders>
          </w:tcPr>
          <w:p w14:paraId="231A2B3A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b/>
                <w:color w:val="000000" w:themeColor="text1"/>
              </w:rPr>
              <w:t>Excluded</w:t>
            </w:r>
            <w:r w:rsidRPr="00071E88">
              <w:rPr>
                <w:rFonts w:ascii="Calibri" w:hAnsi="Calibri"/>
                <w:color w:val="000000" w:themeColor="text1"/>
              </w:rPr>
              <w:t>, N = 25</w:t>
            </w:r>
            <w:r w:rsidRPr="00071E88">
              <w:rPr>
                <w:rFonts w:ascii="Calibri" w:hAnsi="Calibri"/>
                <w:i/>
                <w:color w:val="000000" w:themeColor="text1"/>
                <w:vertAlign w:val="superscript"/>
              </w:rPr>
              <w:t>1</w:t>
            </w:r>
          </w:p>
        </w:tc>
        <w:tc>
          <w:tcPr>
            <w:tcW w:w="871" w:type="pct"/>
            <w:tcBorders>
              <w:top w:val="single" w:sz="16" w:space="0" w:color="D3D3D3"/>
              <w:bottom w:val="single" w:sz="16" w:space="0" w:color="D3D3D3"/>
            </w:tcBorders>
          </w:tcPr>
          <w:p w14:paraId="3DF92171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b/>
                <w:color w:val="000000" w:themeColor="text1"/>
              </w:rPr>
              <w:t>Included</w:t>
            </w:r>
            <w:r w:rsidRPr="00071E88">
              <w:rPr>
                <w:rFonts w:ascii="Calibri" w:hAnsi="Calibri"/>
                <w:color w:val="000000" w:themeColor="text1"/>
              </w:rPr>
              <w:t>, N = 582</w:t>
            </w:r>
            <w:r w:rsidRPr="00071E88">
              <w:rPr>
                <w:rFonts w:ascii="Calibri" w:hAnsi="Calibri"/>
                <w:i/>
                <w:color w:val="000000" w:themeColor="text1"/>
                <w:vertAlign w:val="superscript"/>
              </w:rPr>
              <w:t>1</w:t>
            </w:r>
          </w:p>
        </w:tc>
        <w:tc>
          <w:tcPr>
            <w:tcW w:w="433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984CFEF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b/>
                <w:color w:val="000000" w:themeColor="text1"/>
              </w:rPr>
              <w:t>p-value</w:t>
            </w:r>
            <w:r w:rsidRPr="00071E88">
              <w:rPr>
                <w:rFonts w:ascii="Calibri" w:hAnsi="Calibri"/>
                <w:i/>
                <w:color w:val="000000" w:themeColor="text1"/>
                <w:vertAlign w:val="superscript"/>
              </w:rPr>
              <w:t>2</w:t>
            </w:r>
          </w:p>
        </w:tc>
      </w:tr>
      <w:tr w:rsidR="00071E88" w:rsidRPr="00071E88" w14:paraId="76E43035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4AE3D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b/>
                <w:color w:val="000000" w:themeColor="text1"/>
              </w:rPr>
              <w:t>Age (years)*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D343A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74 (65.0, 79.0)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95548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76 (67.0, 83.0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99E8C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0.150</w:t>
            </w:r>
          </w:p>
        </w:tc>
      </w:tr>
      <w:tr w:rsidR="00071E88" w:rsidRPr="00071E88" w14:paraId="5117CA4C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A48CE" w14:textId="09B10711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b/>
                <w:color w:val="000000" w:themeColor="text1"/>
              </w:rPr>
              <w:t>Sex*</w:t>
            </w:r>
            <w:r w:rsidR="000A71A8">
              <w:rPr>
                <w:rFonts w:ascii="Calibri" w:hAnsi="Calibri"/>
                <w:b/>
                <w:color w:val="000000" w:themeColor="text1"/>
              </w:rPr>
              <w:t>#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7E1E0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11C73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D4BF5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0.027</w:t>
            </w:r>
          </w:p>
        </w:tc>
      </w:tr>
      <w:tr w:rsidR="00071E88" w:rsidRPr="00071E88" w14:paraId="1C5068A4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8ACB7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    Male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6998E" w14:textId="1DD4D70D" w:rsidR="00450300" w:rsidRPr="00071E88" w:rsidRDefault="00C6126D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--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DDBD2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323 (55.5%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6A4E3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</w:tr>
      <w:tr w:rsidR="00071E88" w:rsidRPr="00071E88" w14:paraId="6D91467A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B2831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    Female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1C25F" w14:textId="094ADC07" w:rsidR="00450300" w:rsidRPr="00071E88" w:rsidRDefault="00C6126D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--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A7B26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259 (44.5%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322F7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</w:tr>
      <w:tr w:rsidR="00071E88" w:rsidRPr="00071E88" w14:paraId="01E85BA6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9B3F9" w14:textId="78BC17CA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b/>
                <w:color w:val="000000" w:themeColor="text1"/>
              </w:rPr>
              <w:t>Type of stroke*</w:t>
            </w:r>
            <w:r w:rsidR="000A71A8">
              <w:rPr>
                <w:rFonts w:ascii="Calibri" w:hAnsi="Calibri"/>
                <w:b/>
                <w:color w:val="000000" w:themeColor="text1"/>
              </w:rPr>
              <w:t>#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A48D3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899C0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F1F17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0.786</w:t>
            </w:r>
          </w:p>
        </w:tc>
      </w:tr>
      <w:tr w:rsidR="00071E88" w:rsidRPr="00071E88" w14:paraId="559E83EA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09BD0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    Stroke of unspecified type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6675A" w14:textId="17E7A4E7" w:rsidR="00450300" w:rsidRPr="00071E88" w:rsidRDefault="00C6126D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--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7D65E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41 (7.0%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79290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</w:tr>
      <w:tr w:rsidR="00071E88" w:rsidRPr="00071E88" w14:paraId="7986DD6B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78D89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    </w:t>
            </w:r>
            <w:proofErr w:type="spellStart"/>
            <w:r w:rsidRPr="00071E88">
              <w:rPr>
                <w:rFonts w:ascii="Calibri" w:hAnsi="Calibri"/>
                <w:color w:val="000000" w:themeColor="text1"/>
              </w:rPr>
              <w:t>Ischaemic</w:t>
            </w:r>
            <w:proofErr w:type="spellEnd"/>
            <w:r w:rsidRPr="00071E88">
              <w:rPr>
                <w:rFonts w:ascii="Calibri" w:hAnsi="Calibri"/>
                <w:color w:val="000000" w:themeColor="text1"/>
              </w:rPr>
              <w:t xml:space="preserve"> stroke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D9F55" w14:textId="2CADF9C7" w:rsidR="00450300" w:rsidRPr="00071E88" w:rsidRDefault="00C6126D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--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63C33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472 (81.1%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02C79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</w:tr>
      <w:tr w:rsidR="00071E88" w:rsidRPr="00071E88" w14:paraId="2FEDCE47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94C4E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    </w:t>
            </w:r>
            <w:proofErr w:type="spellStart"/>
            <w:r w:rsidRPr="00071E88">
              <w:rPr>
                <w:rFonts w:ascii="Calibri" w:hAnsi="Calibri"/>
                <w:color w:val="000000" w:themeColor="text1"/>
              </w:rPr>
              <w:t>Haemorrhagic</w:t>
            </w:r>
            <w:proofErr w:type="spellEnd"/>
            <w:r w:rsidRPr="00071E88">
              <w:rPr>
                <w:rFonts w:ascii="Calibri" w:hAnsi="Calibri"/>
                <w:color w:val="000000" w:themeColor="text1"/>
              </w:rPr>
              <w:t xml:space="preserve"> stroke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11EAF" w14:textId="29540230" w:rsidR="00450300" w:rsidRPr="00071E88" w:rsidRDefault="004F645D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--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2EAF3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69 (11.9%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C6223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</w:tr>
      <w:tr w:rsidR="00071E88" w:rsidRPr="00071E88" w14:paraId="59DB3DD9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F5368" w14:textId="7D54EC2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b/>
                <w:color w:val="000000" w:themeColor="text1"/>
              </w:rPr>
              <w:t>NIHSS group*</w:t>
            </w:r>
            <w:r w:rsidR="000A71A8">
              <w:rPr>
                <w:rFonts w:ascii="Calibri" w:hAnsi="Calibri"/>
                <w:b/>
                <w:color w:val="000000" w:themeColor="text1"/>
              </w:rPr>
              <w:t>#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F9FE9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69366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17D27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0.815</w:t>
            </w:r>
          </w:p>
        </w:tc>
      </w:tr>
      <w:tr w:rsidR="00071E88" w:rsidRPr="00071E88" w14:paraId="5424F55A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09143" w14:textId="6B403AB8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    </w:t>
            </w:r>
            <w:r w:rsidR="000A71A8" w:rsidRPr="00071E88">
              <w:rPr>
                <w:rFonts w:ascii="Calibri" w:hAnsi="Calibri"/>
                <w:color w:val="000000" w:themeColor="text1"/>
              </w:rPr>
              <w:t>M</w:t>
            </w:r>
            <w:r w:rsidRPr="00071E88">
              <w:rPr>
                <w:rFonts w:ascii="Calibri" w:hAnsi="Calibri"/>
                <w:color w:val="000000" w:themeColor="text1"/>
              </w:rPr>
              <w:t>ild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1929B" w14:textId="16E4BC70" w:rsidR="00450300" w:rsidRPr="00071E88" w:rsidRDefault="004F645D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--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200EE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45 (7.7%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A5BEA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</w:tr>
      <w:tr w:rsidR="00071E88" w:rsidRPr="00071E88" w14:paraId="5D98FC03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55344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    moderate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81BD1" w14:textId="601DD5B9" w:rsidR="00450300" w:rsidRPr="00071E88" w:rsidRDefault="004F645D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--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FD8AC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53 (9.1%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81DB9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</w:tr>
      <w:tr w:rsidR="00071E88" w:rsidRPr="00071E88" w14:paraId="6BBD29B6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8F151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    severe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E9A13" w14:textId="739D0D85" w:rsidR="00450300" w:rsidRPr="00071E88" w:rsidRDefault="004F645D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--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9A917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15 (2.6%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89731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</w:tr>
      <w:tr w:rsidR="00071E88" w:rsidRPr="00071E88" w14:paraId="710BA81A" w14:textId="77777777" w:rsidTr="002D2BA2">
        <w:trPr>
          <w:cantSplit/>
          <w:jc w:val="center"/>
        </w:trPr>
        <w:tc>
          <w:tcPr>
            <w:tcW w:w="28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60F25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    Unknown</w:t>
            </w:r>
          </w:p>
        </w:tc>
        <w:tc>
          <w:tcPr>
            <w:tcW w:w="8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FEB2A" w14:textId="6B1C960F" w:rsidR="00450300" w:rsidRPr="00071E88" w:rsidRDefault="00C6126D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--</w:t>
            </w:r>
          </w:p>
        </w:tc>
        <w:tc>
          <w:tcPr>
            <w:tcW w:w="87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D733D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469 (80.6%)</w:t>
            </w:r>
          </w:p>
        </w:tc>
        <w:tc>
          <w:tcPr>
            <w:tcW w:w="43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AC1DA" w14:textId="77777777" w:rsidR="00450300" w:rsidRPr="00071E88" w:rsidRDefault="00450300" w:rsidP="00B722ED">
            <w:pPr>
              <w:keepNext/>
              <w:spacing w:after="60"/>
              <w:jc w:val="center"/>
              <w:rPr>
                <w:color w:val="000000" w:themeColor="text1"/>
              </w:rPr>
            </w:pPr>
          </w:p>
        </w:tc>
      </w:tr>
      <w:tr w:rsidR="00071E88" w:rsidRPr="00071E88" w14:paraId="2495EC29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673CDA77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i/>
                <w:color w:val="000000" w:themeColor="text1"/>
                <w:vertAlign w:val="superscript"/>
              </w:rPr>
              <w:t>1</w:t>
            </w:r>
            <w:r w:rsidRPr="00071E88">
              <w:rPr>
                <w:rFonts w:ascii="Calibri" w:hAnsi="Calibri"/>
                <w:color w:val="000000" w:themeColor="text1"/>
              </w:rPr>
              <w:t>Median (IQR); n (%)</w:t>
            </w:r>
          </w:p>
        </w:tc>
      </w:tr>
      <w:tr w:rsidR="00071E88" w:rsidRPr="00071E88" w14:paraId="3DCFC5D3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2691AE13" w14:textId="77777777" w:rsidR="00450300" w:rsidRPr="00071E88" w:rsidRDefault="00450300" w:rsidP="00B722ED">
            <w:pPr>
              <w:keepNext/>
              <w:spacing w:after="60"/>
              <w:rPr>
                <w:color w:val="000000" w:themeColor="text1"/>
              </w:rPr>
            </w:pPr>
            <w:r w:rsidRPr="00071E88">
              <w:rPr>
                <w:rFonts w:ascii="Calibri" w:hAnsi="Calibri"/>
                <w:i/>
                <w:color w:val="000000" w:themeColor="text1"/>
                <w:vertAlign w:val="superscript"/>
              </w:rPr>
              <w:t>2</w:t>
            </w:r>
            <w:r w:rsidRPr="00071E88">
              <w:rPr>
                <w:rFonts w:ascii="Calibri" w:hAnsi="Calibri"/>
                <w:color w:val="000000" w:themeColor="text1"/>
              </w:rPr>
              <w:t>Wilcoxon rank sum test; Pearson's Chi-squared test; Fisher's exact test</w:t>
            </w:r>
          </w:p>
        </w:tc>
      </w:tr>
      <w:tr w:rsidR="00071E88" w:rsidRPr="00071E88" w14:paraId="7C7BCF00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73DBA0C6" w14:textId="77777777" w:rsidR="00450300" w:rsidRDefault="00450300" w:rsidP="00B722ED">
            <w:pPr>
              <w:keepNext/>
              <w:spacing w:after="60"/>
              <w:rPr>
                <w:rFonts w:ascii="Calibri" w:hAnsi="Calibri"/>
                <w:color w:val="000000" w:themeColor="text1"/>
              </w:rPr>
            </w:pPr>
            <w:r w:rsidRPr="00071E88">
              <w:rPr>
                <w:rFonts w:ascii="Calibri" w:hAnsi="Calibri"/>
                <w:color w:val="000000" w:themeColor="text1"/>
              </w:rPr>
              <w:t>*On stroke admission</w:t>
            </w:r>
          </w:p>
          <w:p w14:paraId="5E08A770" w14:textId="77777777" w:rsidR="000A71A8" w:rsidRDefault="000A71A8" w:rsidP="000A71A8">
            <w:pPr>
              <w:spacing w:line="480" w:lineRule="auto"/>
            </w:pPr>
            <w:r>
              <w:t>#</w:t>
            </w:r>
            <w:r w:rsidRPr="00546F8F">
              <w:t xml:space="preserve">Numbers are not shown due to </w:t>
            </w:r>
            <w:proofErr w:type="gramStart"/>
            <w:r w:rsidRPr="00546F8F">
              <w:t>small</w:t>
            </w:r>
            <w:proofErr w:type="gramEnd"/>
            <w:r w:rsidRPr="00546F8F">
              <w:t xml:space="preserve"> number of cases which violates the ethics requirements of reporting.</w:t>
            </w:r>
          </w:p>
          <w:p w14:paraId="66E50EF6" w14:textId="77777777" w:rsidR="000A71A8" w:rsidRPr="00071E88" w:rsidRDefault="000A71A8" w:rsidP="00B722ED">
            <w:pPr>
              <w:keepNext/>
              <w:spacing w:after="60"/>
              <w:rPr>
                <w:color w:val="000000" w:themeColor="text1"/>
                <w:lang w:eastAsia="zh-CN"/>
              </w:rPr>
            </w:pPr>
          </w:p>
        </w:tc>
      </w:tr>
    </w:tbl>
    <w:p w14:paraId="17333B56" w14:textId="241AE65D" w:rsidR="00D62020" w:rsidRDefault="00D62020"/>
    <w:p w14:paraId="4026ABEA" w14:textId="4C2B3430" w:rsidR="00383591" w:rsidRDefault="00D62020" w:rsidP="00C82287">
      <w:pPr>
        <w:spacing w:after="0"/>
        <w:rPr>
          <w:lang w:eastAsia="zh-CN"/>
        </w:rPr>
      </w:pPr>
      <w:r>
        <w:br w:type="page"/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77"/>
        <w:gridCol w:w="2253"/>
        <w:gridCol w:w="2550"/>
        <w:gridCol w:w="2381"/>
      </w:tblGrid>
      <w:tr w:rsidR="00E532DE" w14:paraId="6EB64A26" w14:textId="77777777" w:rsidTr="00E532DE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0D28BBB8" w14:textId="757B4140" w:rsidR="00E532DE" w:rsidRDefault="00E532DE" w:rsidP="00C82287">
            <w:pPr>
              <w:keepNext/>
              <w:spacing w:after="60"/>
              <w:rPr>
                <w:rFonts w:ascii="Calibri" w:hAnsi="Calibri"/>
                <w:b/>
              </w:rPr>
            </w:pPr>
            <w:r w:rsidRPr="00E532DE">
              <w:rPr>
                <w:rFonts w:ascii="Calibri" w:hAnsi="Calibri"/>
                <w:b/>
              </w:rPr>
              <w:lastRenderedPageBreak/>
              <w:t xml:space="preserve">Table </w:t>
            </w:r>
            <w:r w:rsidR="001E6BB0">
              <w:rPr>
                <w:rFonts w:ascii="Calibri" w:hAnsi="Calibri" w:hint="eastAsia"/>
                <w:b/>
                <w:lang w:eastAsia="zh-CN"/>
              </w:rPr>
              <w:t>S2</w:t>
            </w:r>
            <w:r w:rsidRPr="00E532DE">
              <w:rPr>
                <w:rFonts w:ascii="Calibri" w:hAnsi="Calibri"/>
                <w:b/>
              </w:rPr>
              <w:t>: Patient's characteristics by success or failure in both Relative Functional Gain and FIM efficiency</w:t>
            </w:r>
          </w:p>
        </w:tc>
      </w:tr>
      <w:tr w:rsidR="008A7297" w14:paraId="2B6AFC20" w14:textId="77777777" w:rsidTr="00DB46D7">
        <w:trPr>
          <w:cantSplit/>
          <w:tblHeader/>
          <w:jc w:val="center"/>
        </w:trPr>
        <w:tc>
          <w:tcPr>
            <w:tcW w:w="1566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69DF565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Variable</w:t>
            </w:r>
          </w:p>
        </w:tc>
        <w:tc>
          <w:tcPr>
            <w:tcW w:w="1077" w:type="pct"/>
            <w:tcBorders>
              <w:top w:val="single" w:sz="16" w:space="0" w:color="D3D3D3"/>
              <w:bottom w:val="single" w:sz="16" w:space="0" w:color="D3D3D3"/>
            </w:tcBorders>
          </w:tcPr>
          <w:p w14:paraId="14DBDED0" w14:textId="4D736BE7" w:rsidR="00383591" w:rsidRDefault="009F6528" w:rsidP="0080659E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lang w:eastAsia="zh-CN"/>
              </w:rPr>
              <w:t>Failure in both</w:t>
            </w:r>
            <w:r w:rsidR="00383591">
              <w:rPr>
                <w:rFonts w:ascii="Calibri" w:hAnsi="Calibri"/>
              </w:rPr>
              <w:t>, N = 149</w:t>
            </w:r>
            <w:r w:rsidR="00383591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1219" w:type="pct"/>
            <w:tcBorders>
              <w:top w:val="single" w:sz="16" w:space="0" w:color="D3D3D3"/>
              <w:bottom w:val="single" w:sz="16" w:space="0" w:color="D3D3D3"/>
            </w:tcBorders>
          </w:tcPr>
          <w:p w14:paraId="51FF911A" w14:textId="255D5B74" w:rsidR="00383591" w:rsidRDefault="00D931EC" w:rsidP="0080659E">
            <w:pPr>
              <w:keepNext/>
              <w:spacing w:after="60"/>
              <w:jc w:val="center"/>
            </w:pPr>
            <w:r>
              <w:rPr>
                <w:rFonts w:ascii="Calibri" w:hAnsi="Calibri" w:hint="eastAsia"/>
                <w:lang w:eastAsia="zh-CN"/>
              </w:rPr>
              <w:t>Success in both</w:t>
            </w:r>
            <w:r w:rsidR="00383591">
              <w:rPr>
                <w:rFonts w:ascii="Calibri" w:hAnsi="Calibri"/>
              </w:rPr>
              <w:t>, N = 211</w:t>
            </w:r>
            <w:r w:rsidR="00383591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1138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46E6D7B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  <w:r>
              <w:rPr>
                <w:rFonts w:ascii="Calibri" w:hAnsi="Calibri"/>
                <w:i/>
                <w:vertAlign w:val="superscript"/>
              </w:rPr>
              <w:t>2</w:t>
            </w:r>
          </w:p>
        </w:tc>
      </w:tr>
      <w:tr w:rsidR="008A7297" w14:paraId="41CFEDFF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71571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E6446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98B32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DFF17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0</w:t>
            </w:r>
          </w:p>
        </w:tc>
      </w:tr>
      <w:tr w:rsidR="008A7297" w14:paraId="3E1CEFCB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A24E7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Under 75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6A6E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5 (30.2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CF455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8 (51.2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63E9D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0B734C66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801A7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75-84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46BBD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6 (37.6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6061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8 (32.2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5087B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444F8241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6A63E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85 or mor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47369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8 (32.2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C69A6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 (16.6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DCB5D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761EBA14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4DECA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x*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3C9CB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1457D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3B6F6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0</w:t>
            </w:r>
          </w:p>
        </w:tc>
      </w:tr>
      <w:tr w:rsidR="008A7297" w14:paraId="5AE5A6F0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592BF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Mal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B581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4 (43.0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E643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2 (62.6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82664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1F863BD1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23282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Femal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87F98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5 (57.0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39FF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9 (37.4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BC375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22471F2B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1925F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Indigenous status*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9315C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7712A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D0A76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0</w:t>
            </w:r>
          </w:p>
        </w:tc>
      </w:tr>
      <w:tr w:rsidR="008A7297" w14:paraId="4B1D2AFB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38758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Indigenous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C02D3" w14:textId="13C9BACC" w:rsidR="00383591" w:rsidRDefault="008064B8" w:rsidP="008064B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539E9" w14:textId="12509AC7" w:rsidR="00383591" w:rsidRDefault="008064B8" w:rsidP="0080659E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B70A4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22F21322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6AC23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Not Indigenous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68318" w14:textId="43BFC031" w:rsidR="00383591" w:rsidRDefault="008064B8" w:rsidP="008064B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01B65" w14:textId="6856A42C" w:rsidR="00383591" w:rsidRDefault="008064B8" w:rsidP="0080659E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7A5D7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7A56DAD5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4B3A7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Modified Monash Model remoteness*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CDF43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E0620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DCBF9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4</w:t>
            </w:r>
          </w:p>
        </w:tc>
      </w:tr>
      <w:tr w:rsidR="008A7297" w14:paraId="2D4AE976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6133D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 xml:space="preserve">    metropolitan area/regional </w:t>
            </w:r>
            <w:proofErr w:type="spellStart"/>
            <w:r>
              <w:rPr>
                <w:rFonts w:ascii="Calibri" w:hAnsi="Calibri"/>
              </w:rPr>
              <w:t>centre</w:t>
            </w:r>
            <w:proofErr w:type="spellEnd"/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D00B8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7 (66.0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192E5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3 (58.3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D455D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7C0D9AAD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B2431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Rural area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83AD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0 (34.0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688DF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8 (41.7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DBE61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50E71828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3E066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ountry of birth*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48525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498FC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DCC64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2</w:t>
            </w:r>
          </w:p>
        </w:tc>
      </w:tr>
      <w:tr w:rsidR="008A7297" w14:paraId="5103EB1E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68BE0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Australia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0E5F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4 (49.7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23906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2 (43.6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2794B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342C4E8A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FB292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Foreign countries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2484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 (8.1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ACECF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 (7.1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CDC4E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75942728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DD26F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Unknown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EBF0B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3 (42.3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3F737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4 (49.3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FDA3C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5596B59E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F1102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C4DBA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E7D6F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EF34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8</w:t>
            </w:r>
          </w:p>
        </w:tc>
      </w:tr>
      <w:tr w:rsidR="008A7297" w14:paraId="6A88A662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2404C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Stroke of unspecified typ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96B8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 (7.4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F755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9 (9.0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6174D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117D2CF9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3ED66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schaemic</w:t>
            </w:r>
            <w:proofErr w:type="spellEnd"/>
            <w:r>
              <w:rPr>
                <w:rFonts w:ascii="Calibri" w:hAnsi="Calibri"/>
              </w:rPr>
              <w:t xml:space="preserve"> strok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72377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4 (83.2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87C07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9 (75.4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ACC51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3E01055A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3155E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Haemorrhagic</w:t>
            </w:r>
            <w:proofErr w:type="spellEnd"/>
            <w:r>
              <w:rPr>
                <w:rFonts w:ascii="Calibri" w:hAnsi="Calibri"/>
              </w:rPr>
              <w:t xml:space="preserve"> strok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7608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9.4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E3F4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 (15.6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D8D43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2A0EA458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72882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reated in a stroke unit or ICU or CCU*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9E2C4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D1D06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F1BE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0</w:t>
            </w:r>
          </w:p>
        </w:tc>
      </w:tr>
      <w:tr w:rsidR="008A7297" w14:paraId="51D68B00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390A0" w14:textId="17AD87AA" w:rsidR="00383591" w:rsidRDefault="00383591" w:rsidP="0080659E">
            <w:pPr>
              <w:keepNext/>
              <w:spacing w:after="60"/>
              <w:rPr>
                <w:lang w:eastAsia="zh-CN"/>
              </w:rPr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00DA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0 (60.4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7F2F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8 (60.7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FE164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53C54B29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F5864" w14:textId="75BFD38A" w:rsidR="00383591" w:rsidRDefault="00383591" w:rsidP="0080659E">
            <w:pPr>
              <w:keepNext/>
              <w:spacing w:after="60"/>
              <w:rPr>
                <w:lang w:eastAsia="zh-CN"/>
              </w:rPr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EC28E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9 (39.6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A8D56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3 (39.3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D0E94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206FEFFD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1466D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797F8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.0, 3.0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DCCC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.0, 2.0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6A7C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8</w:t>
            </w:r>
          </w:p>
        </w:tc>
      </w:tr>
      <w:tr w:rsidR="008A7297" w14:paraId="74286CB4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67D34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Admitted </w:t>
            </w:r>
            <w:proofErr w:type="gramStart"/>
            <w:r>
              <w:rPr>
                <w:rFonts w:ascii="Calibri" w:hAnsi="Calibri"/>
                <w:b/>
              </w:rPr>
              <w:t>in</w:t>
            </w:r>
            <w:proofErr w:type="gramEnd"/>
            <w:r>
              <w:rPr>
                <w:rFonts w:ascii="Calibri" w:hAnsi="Calibri"/>
                <w:b/>
              </w:rPr>
              <w:t xml:space="preserve"> weekday or </w:t>
            </w:r>
            <w:proofErr w:type="spellStart"/>
            <w:r>
              <w:rPr>
                <w:rFonts w:ascii="Calibri" w:hAnsi="Calibri"/>
                <w:b/>
              </w:rPr>
              <w:t>non weekday</w:t>
            </w:r>
            <w:proofErr w:type="spellEnd"/>
            <w:r>
              <w:rPr>
                <w:rFonts w:ascii="Calibri" w:hAnsi="Calibri"/>
                <w:b/>
              </w:rPr>
              <w:t>*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DE185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19CE9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D63BF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5</w:t>
            </w:r>
          </w:p>
        </w:tc>
      </w:tr>
      <w:tr w:rsidR="008A7297" w14:paraId="5328914D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F18D2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Business day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80BA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6 (77.9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2E313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3 (77.3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E239A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34C2426B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B2651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Weekend/Holiday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9C81F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 (22.1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F06CF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8 (22.7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4F9DB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1C2E5A54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AC017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Days delayed in starting rehabilitation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7F53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0.0, 3.0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6338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0.0, 1.0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40DB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2</w:t>
            </w:r>
          </w:p>
        </w:tc>
      </w:tr>
      <w:tr w:rsidR="008A7297" w14:paraId="147F0BF0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C1B3D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rom onset of stroke to rehabilitation (days)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DBB04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 (7.0, 17.8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C69B7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5.0, 10.0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03C1D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0</w:t>
            </w:r>
          </w:p>
        </w:tc>
      </w:tr>
      <w:tr w:rsidR="008A7297" w14:paraId="0F4941F3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9C323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IM total score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00475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6 (39.0, 90.0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7E82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4 (67.0, 96.0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2E0DD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0</w:t>
            </w:r>
          </w:p>
        </w:tc>
      </w:tr>
      <w:tr w:rsidR="008A7297" w14:paraId="307CAE53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3BB95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dmission FIM motor group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FEE5C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83835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11B9B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0</w:t>
            </w:r>
          </w:p>
        </w:tc>
      </w:tr>
      <w:tr w:rsidR="008A7297" w14:paraId="1FFFE625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875A7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Very low motor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656CB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 (22.8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C7C64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.4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CEF94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5FA16A17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CEA11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Low motor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C52B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 (18.1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ED7D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 (10.0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BB311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0700A05C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FE92B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Moderate motor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0F748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 (12.1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B44C5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0 (19.0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A1B93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6DE13E4F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4A79D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High motor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F02B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0 (47.0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8B1D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5 (68.7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AC917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20C8E60A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05D6C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Rehabilitation services provider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CFAD5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FAE4D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E694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18</w:t>
            </w:r>
          </w:p>
        </w:tc>
      </w:tr>
      <w:tr w:rsidR="008A7297" w14:paraId="2222A979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DD809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Public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5B945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5 (90.6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16A67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3 (86.7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BBF32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270CA8D3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C454D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Privat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B533F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9.4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55B2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8 (13.3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7852B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3F0F75AE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57734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Insurance status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AC37B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A2B5D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E54FE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3</w:t>
            </w:r>
          </w:p>
        </w:tc>
      </w:tr>
      <w:tr w:rsidR="008A7297" w14:paraId="58937746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27325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Public patient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83199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8 (45.6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3AEA6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7 (46.0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FD7B7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6E0BD981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39292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Private health insuranc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AB239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7 (38.3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3FD9E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9 (42.2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53FC2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61848AAC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41682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Others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061C0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 (16.1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2EB80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 (11.8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164CB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385E4A7E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8DAE7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Cardiac disease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29168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0 (26.8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1132D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 (15.6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9A1B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3</w:t>
            </w:r>
          </w:p>
        </w:tc>
      </w:tr>
      <w:tr w:rsidR="008A7297" w14:paraId="32965282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C893C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Respiratory disease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984E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 (7.4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BB3E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 (5.2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0C083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3</w:t>
            </w:r>
          </w:p>
        </w:tc>
      </w:tr>
      <w:tr w:rsidR="008A7297" w14:paraId="73E24105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814CD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Drug and Alcohol abuse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2D291" w14:textId="24905952" w:rsidR="00383591" w:rsidRDefault="00D35623" w:rsidP="003F4A1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4D333" w14:textId="0693C982" w:rsidR="00383591" w:rsidRDefault="00D35623" w:rsidP="003F4A1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73327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0</w:t>
            </w:r>
          </w:p>
        </w:tc>
      </w:tr>
      <w:tr w:rsidR="008A7297" w14:paraId="4F0E8683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5658F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Dementia/delirium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60BD3" w14:textId="7892F6EB" w:rsidR="00383591" w:rsidRDefault="00D35623" w:rsidP="0080659E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04E35" w14:textId="3BE7F081" w:rsidR="00383591" w:rsidRDefault="003F4A18" w:rsidP="0080659E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515B4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75</w:t>
            </w:r>
          </w:p>
        </w:tc>
      </w:tr>
      <w:tr w:rsidR="008A7297" w14:paraId="15F112B1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B2D8C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Mental health problem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F4B86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 (8.1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10A4D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 (8.5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515C5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0</w:t>
            </w:r>
          </w:p>
        </w:tc>
      </w:tr>
      <w:tr w:rsidR="008A7297" w14:paraId="609131B2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6C7F9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Hearing/visual impairment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273B8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5.4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E58FF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3.3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911E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89</w:t>
            </w:r>
          </w:p>
        </w:tc>
      </w:tr>
      <w:tr w:rsidR="008A7297" w14:paraId="31836F7E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C64E3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lastRenderedPageBreak/>
              <w:t>Existing comorbidity: Diabetes mellites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72F87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 (11.4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750CB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 (10.4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3543E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2</w:t>
            </w:r>
          </w:p>
        </w:tc>
      </w:tr>
      <w:tr w:rsidR="008A7297" w14:paraId="48E8C11E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90B9E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Morbid obesity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F73E1" w14:textId="334CF26F" w:rsidR="00383591" w:rsidRDefault="003F4A18" w:rsidP="003F4A1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D6385" w14:textId="628E912B" w:rsidR="00383591" w:rsidRDefault="003F4A18" w:rsidP="003F4A1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FA48E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6</w:t>
            </w:r>
          </w:p>
        </w:tc>
      </w:tr>
      <w:tr w:rsidR="008A7297" w14:paraId="505102C0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56B1A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Arthritis/osteoarthritis/osteoporosis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A77B3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 (18.1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ECACB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3 (10.9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6B37F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2</w:t>
            </w:r>
          </w:p>
        </w:tc>
      </w:tr>
      <w:tr w:rsidR="008A7297" w14:paraId="40B12444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36401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Chronic pain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0558E" w14:textId="33FECE85" w:rsidR="00383591" w:rsidRDefault="003F4A18" w:rsidP="003F4A1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EDE3C" w14:textId="68F0283B" w:rsidR="00383591" w:rsidRDefault="003F4A18" w:rsidP="003F4A1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07FB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4</w:t>
            </w:r>
          </w:p>
        </w:tc>
      </w:tr>
      <w:tr w:rsidR="008A7297" w14:paraId="5267C17D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91DCA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Cancer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8CD76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5.4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F041B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2.8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D4A4B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5</w:t>
            </w:r>
          </w:p>
        </w:tc>
      </w:tr>
      <w:tr w:rsidR="008A7297" w14:paraId="7B6113A0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6B29F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Renal failure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F7246" w14:textId="303502B6" w:rsidR="00383591" w:rsidRDefault="003F4A18" w:rsidP="003F4A1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FD2A6" w14:textId="1F9B4DB7" w:rsidR="00383591" w:rsidRDefault="003F4A18" w:rsidP="003F4A18">
            <w:pPr>
              <w:keepNext/>
              <w:spacing w:after="60"/>
              <w:jc w:val="center"/>
              <w:rPr>
                <w:lang w:eastAsia="zh-CN"/>
              </w:rPr>
            </w:pPr>
            <w:r>
              <w:rPr>
                <w:rFonts w:ascii="Calibri" w:hAnsi="Calibri"/>
              </w:rPr>
              <w:t>---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127CF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00</w:t>
            </w:r>
          </w:p>
        </w:tc>
      </w:tr>
      <w:tr w:rsidR="008A7297" w14:paraId="7017ACC4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AE2C0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Other^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9C2E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 (19.5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6177D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0 (14.2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009E0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38</w:t>
            </w:r>
          </w:p>
        </w:tc>
      </w:tr>
      <w:tr w:rsidR="008A7297" w14:paraId="42B4763A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BC59A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Need for a carer prior to strok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87C17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D3B59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A99A0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6</w:t>
            </w:r>
          </w:p>
        </w:tc>
      </w:tr>
      <w:tr w:rsidR="008A7297" w14:paraId="390CC81D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86684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Having carer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18874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 (26.3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CB450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8 (18.0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E49AB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766D573B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5D3B5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No carer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7920E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8 (58.6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B11FB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8 (65.4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D9D6D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41852F71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85D34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Unknown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C8DF3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 (15.0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E7900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 (16.6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4A0B0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364E8C19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9E209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Need for any services prior to strok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140E5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371EC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657AE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3</w:t>
            </w:r>
          </w:p>
        </w:tc>
      </w:tr>
      <w:tr w:rsidR="008A7297" w14:paraId="49AADBC0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16568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C4E2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 (15.0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FF6E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 (16.6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EEA2F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4BAEA294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D23F3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8FAE5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8 (58.6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DDFF6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3 (67.8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59FC1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639A2844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FDE29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Unknown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A8EED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 (26.3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A179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 (15.6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8524C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592E9EDC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79FE2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mployment status prior to strok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D5926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1DB8D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07469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4</w:t>
            </w:r>
          </w:p>
        </w:tc>
      </w:tr>
      <w:tr w:rsidR="008A7297" w14:paraId="31270110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13908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Retired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5E35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6 (71.1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E5433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1 (57.3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0DDBA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396B97F9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08A25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Employed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08448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 (8.7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FAC00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4 (20.9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660C7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7F555D96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1F196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Not employed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E084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0 (20.1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10861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6 (21.8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B30A1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7EB4A6BF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4402D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EBB6B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8ACC5" w14:textId="77777777" w:rsidR="00383591" w:rsidRDefault="00383591" w:rsidP="0080659E">
            <w:pPr>
              <w:keepNext/>
              <w:spacing w:after="60"/>
              <w:jc w:val="center"/>
            </w:pP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8E48C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0</w:t>
            </w:r>
          </w:p>
        </w:tc>
      </w:tr>
      <w:tr w:rsidR="008A7297" w14:paraId="070D350C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DF00F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Did not experience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F6742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8 (75.0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939E7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7 (89.0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F0E1C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8A7297" w14:paraId="3FFF0805" w14:textId="77777777" w:rsidTr="00DB46D7">
        <w:trPr>
          <w:cantSplit/>
          <w:jc w:val="center"/>
        </w:trPr>
        <w:tc>
          <w:tcPr>
            <w:tcW w:w="156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8BDEA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    Experienced</w:t>
            </w:r>
          </w:p>
        </w:tc>
        <w:tc>
          <w:tcPr>
            <w:tcW w:w="107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A8875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6 (25.0%)</w:t>
            </w:r>
          </w:p>
        </w:tc>
        <w:tc>
          <w:tcPr>
            <w:tcW w:w="121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1D12A" w14:textId="77777777" w:rsidR="00383591" w:rsidRDefault="00383591" w:rsidP="0080659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3 (11.0%)</w:t>
            </w:r>
          </w:p>
        </w:tc>
        <w:tc>
          <w:tcPr>
            <w:tcW w:w="11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1F7DF" w14:textId="77777777" w:rsidR="00383591" w:rsidRDefault="00383591" w:rsidP="0080659E">
            <w:pPr>
              <w:keepNext/>
              <w:spacing w:after="60"/>
              <w:jc w:val="center"/>
            </w:pPr>
          </w:p>
        </w:tc>
      </w:tr>
      <w:tr w:rsidR="00383591" w14:paraId="7190771E" w14:textId="77777777" w:rsidTr="00C82287">
        <w:trPr>
          <w:cantSplit/>
          <w:jc w:val="center"/>
        </w:trPr>
        <w:tc>
          <w:tcPr>
            <w:tcW w:w="5000" w:type="pct"/>
            <w:gridSpan w:val="4"/>
          </w:tcPr>
          <w:p w14:paraId="35E371C6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n (%); Median (IQR)</w:t>
            </w:r>
          </w:p>
        </w:tc>
      </w:tr>
      <w:tr w:rsidR="00383591" w14:paraId="232F98F9" w14:textId="77777777" w:rsidTr="00C82287">
        <w:trPr>
          <w:cantSplit/>
          <w:jc w:val="center"/>
        </w:trPr>
        <w:tc>
          <w:tcPr>
            <w:tcW w:w="5000" w:type="pct"/>
            <w:gridSpan w:val="4"/>
          </w:tcPr>
          <w:p w14:paraId="4E36B0F5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2</w:t>
            </w:r>
            <w:r>
              <w:rPr>
                <w:rFonts w:ascii="Calibri" w:hAnsi="Calibri"/>
              </w:rPr>
              <w:t>Pearson's Chi-squared test; Fisher's exact test; Wilcoxon rank sum test</w:t>
            </w:r>
          </w:p>
        </w:tc>
      </w:tr>
      <w:tr w:rsidR="00383591" w14:paraId="15F95F44" w14:textId="77777777" w:rsidTr="00C82287">
        <w:trPr>
          <w:cantSplit/>
          <w:jc w:val="center"/>
        </w:trPr>
        <w:tc>
          <w:tcPr>
            <w:tcW w:w="5000" w:type="pct"/>
            <w:gridSpan w:val="4"/>
          </w:tcPr>
          <w:p w14:paraId="740C467F" w14:textId="77777777" w:rsidR="00383591" w:rsidRDefault="00383591" w:rsidP="0080659E">
            <w:pPr>
              <w:keepNext/>
              <w:spacing w:after="60"/>
            </w:pPr>
            <w:r>
              <w:rPr>
                <w:rFonts w:ascii="Calibri" w:hAnsi="Calibri"/>
              </w:rPr>
              <w:t>*On stroke admission</w:t>
            </w:r>
          </w:p>
        </w:tc>
      </w:tr>
      <w:tr w:rsidR="00383591" w14:paraId="14452BBB" w14:textId="77777777" w:rsidTr="00C82287">
        <w:trPr>
          <w:cantSplit/>
          <w:jc w:val="center"/>
        </w:trPr>
        <w:tc>
          <w:tcPr>
            <w:tcW w:w="5000" w:type="pct"/>
            <w:gridSpan w:val="4"/>
          </w:tcPr>
          <w:p w14:paraId="46765DFA" w14:textId="77777777" w:rsidR="00383591" w:rsidRDefault="00383591" w:rsidP="0080659E">
            <w:pPr>
              <w:keepNext/>
              <w:spacing w:after="60"/>
              <w:rPr>
                <w:rFonts w:ascii="Calibri" w:hAnsi="Calibri"/>
                <w:lang w:eastAsia="zh-CN"/>
              </w:rPr>
            </w:pPr>
            <w:r>
              <w:rPr>
                <w:rFonts w:ascii="Calibri" w:hAnsi="Calibri"/>
              </w:rPr>
              <w:t>^On rehabilitation admission</w:t>
            </w:r>
          </w:p>
          <w:p w14:paraId="13F54376" w14:textId="77777777" w:rsidR="00CC497B" w:rsidRDefault="00CC497B" w:rsidP="00CC497B">
            <w:pPr>
              <w:spacing w:line="480" w:lineRule="auto"/>
            </w:pPr>
            <w:r>
              <w:t>#</w:t>
            </w:r>
            <w:r w:rsidRPr="00546F8F">
              <w:t xml:space="preserve">Numbers are not shown due to </w:t>
            </w:r>
            <w:proofErr w:type="gramStart"/>
            <w:r w:rsidRPr="00546F8F">
              <w:t>small</w:t>
            </w:r>
            <w:proofErr w:type="gramEnd"/>
            <w:r w:rsidRPr="00546F8F">
              <w:t xml:space="preserve"> number of cases which violates the ethics requirements of reporting.</w:t>
            </w:r>
          </w:p>
          <w:p w14:paraId="1AC86130" w14:textId="77777777" w:rsidR="00CC497B" w:rsidRDefault="00CC497B" w:rsidP="0080659E">
            <w:pPr>
              <w:keepNext/>
              <w:spacing w:after="60"/>
              <w:rPr>
                <w:lang w:eastAsia="zh-CN"/>
              </w:rPr>
            </w:pPr>
          </w:p>
        </w:tc>
      </w:tr>
    </w:tbl>
    <w:p w14:paraId="3CAB6EBD" w14:textId="77777777" w:rsidR="00383591" w:rsidRDefault="00383591" w:rsidP="00383591">
      <w:pPr>
        <w:pStyle w:val="FirstParagraph"/>
      </w:pPr>
    </w:p>
    <w:p w14:paraId="0CC60783" w14:textId="3C4D6932" w:rsidR="00D62020" w:rsidRDefault="00D62020">
      <w:pPr>
        <w:spacing w:after="0"/>
      </w:pPr>
      <w:r>
        <w:br w:type="page"/>
      </w:r>
    </w:p>
    <w:p w14:paraId="00C98181" w14:textId="77777777" w:rsidR="00450300" w:rsidRDefault="00450300">
      <w:pPr>
        <w:sectPr w:rsidR="00450300" w:rsidSect="00D149C5">
          <w:pgSz w:w="11901" w:h="19845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360"/>
        <w:gridCol w:w="689"/>
        <w:gridCol w:w="1342"/>
        <w:gridCol w:w="1076"/>
      </w:tblGrid>
      <w:tr w:rsidR="00570E6D" w14:paraId="55CC1604" w14:textId="77777777" w:rsidTr="002D2BA2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4A6D1504" w14:textId="30C9C6DC" w:rsidR="00570E6D" w:rsidRDefault="00570E6D" w:rsidP="00570E6D">
            <w:pPr>
              <w:keepNext/>
              <w:spacing w:after="60"/>
              <w:rPr>
                <w:rFonts w:ascii="Calibri" w:hAnsi="Calibri"/>
                <w:b/>
              </w:rPr>
            </w:pPr>
            <w:r w:rsidRPr="00570E6D">
              <w:rPr>
                <w:rFonts w:ascii="Calibri" w:hAnsi="Calibri"/>
                <w:b/>
              </w:rPr>
              <w:lastRenderedPageBreak/>
              <w:t>Table S</w:t>
            </w:r>
            <w:r w:rsidR="00BA13DD">
              <w:rPr>
                <w:rFonts w:ascii="Calibri" w:hAnsi="Calibri" w:hint="eastAsia"/>
                <w:b/>
                <w:lang w:eastAsia="zh-CN"/>
              </w:rPr>
              <w:t>3</w:t>
            </w:r>
            <w:r w:rsidRPr="00570E6D">
              <w:rPr>
                <w:rFonts w:ascii="Calibri" w:hAnsi="Calibri"/>
                <w:b/>
              </w:rPr>
              <w:t>. Multivariate mixed effects logistical regression for RFG success</w:t>
            </w:r>
          </w:p>
        </w:tc>
      </w:tr>
      <w:tr w:rsidR="00FC5217" w14:paraId="1CAB77D3" w14:textId="77777777" w:rsidTr="002D2BA2">
        <w:trPr>
          <w:cantSplit/>
          <w:tblHeader/>
          <w:jc w:val="center"/>
        </w:trPr>
        <w:tc>
          <w:tcPr>
            <w:tcW w:w="3516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37806EB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29" w:type="pct"/>
            <w:tcBorders>
              <w:top w:val="single" w:sz="16" w:space="0" w:color="D3D3D3"/>
              <w:bottom w:val="single" w:sz="16" w:space="0" w:color="D3D3D3"/>
            </w:tcBorders>
          </w:tcPr>
          <w:p w14:paraId="4EAE3372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641" w:type="pct"/>
            <w:tcBorders>
              <w:top w:val="single" w:sz="16" w:space="0" w:color="D3D3D3"/>
              <w:bottom w:val="single" w:sz="16" w:space="0" w:color="D3D3D3"/>
            </w:tcBorders>
          </w:tcPr>
          <w:p w14:paraId="0BF88099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513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76A1B70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FC5217" w14:paraId="700C70E3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08ED9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519AF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73C58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2D9DA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6B29F200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39580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Under 75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B0BAB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B737E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A707C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3F590467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5E99A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75-84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F9FAD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8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D6473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9, 0.79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356E3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4</w:t>
            </w:r>
          </w:p>
        </w:tc>
      </w:tr>
      <w:tr w:rsidR="00FC5217" w14:paraId="473B1210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AB743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85 or mor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568FF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9C872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, 0.59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B6DAA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FC5217" w14:paraId="2C02DF3D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0BAAB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x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5F735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971DD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1FB4F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10613424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B0353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Mal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B4AAA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C287D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9F6E3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67239469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9FC1A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Femal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9660A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C3306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, 1.02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E3928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4</w:t>
            </w:r>
          </w:p>
        </w:tc>
      </w:tr>
      <w:tr w:rsidR="00FC5217" w14:paraId="40362B29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17B07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9912F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3A984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B06F1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0438F62A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2950A" w14:textId="62C02355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r w:rsidR="00165CF0">
              <w:rPr>
                <w:rFonts w:ascii="Calibri" w:hAnsi="Calibri"/>
              </w:rPr>
              <w:t>S</w:t>
            </w:r>
            <w:r>
              <w:rPr>
                <w:rFonts w:ascii="Calibri" w:hAnsi="Calibri"/>
              </w:rPr>
              <w:t>troke</w:t>
            </w:r>
            <w:r w:rsidR="00165CF0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of</w:t>
            </w:r>
            <w:r w:rsidR="00165CF0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unspecified</w:t>
            </w:r>
            <w:r w:rsidR="00165CF0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typ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C95F9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23650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A987F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2847AC2D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85B50" w14:textId="4D418A96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165CF0">
              <w:rPr>
                <w:rFonts w:ascii="Calibri" w:hAnsi="Calibri"/>
              </w:rPr>
              <w:t>I</w:t>
            </w:r>
            <w:r>
              <w:rPr>
                <w:rFonts w:ascii="Calibri" w:hAnsi="Calibri"/>
              </w:rPr>
              <w:t>schaemic</w:t>
            </w:r>
            <w:proofErr w:type="spellEnd"/>
            <w:r w:rsidR="00165CF0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3CC6D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64C91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, 1.71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3F76B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04</w:t>
            </w:r>
          </w:p>
        </w:tc>
      </w:tr>
      <w:tr w:rsidR="00FC5217" w14:paraId="34E8964A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4F637" w14:textId="3548A3E3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165CF0">
              <w:rPr>
                <w:rFonts w:ascii="Calibri" w:hAnsi="Calibri"/>
              </w:rPr>
              <w:t>H</w:t>
            </w:r>
            <w:r>
              <w:rPr>
                <w:rFonts w:ascii="Calibri" w:hAnsi="Calibri"/>
              </w:rPr>
              <w:t>aemorrhagic</w:t>
            </w:r>
            <w:proofErr w:type="spellEnd"/>
            <w:r w:rsidR="00165CF0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67AD7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3624C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0, 3.73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ECF6E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0</w:t>
            </w:r>
          </w:p>
        </w:tc>
      </w:tr>
      <w:tr w:rsidR="00FC5217" w14:paraId="13F70952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A5AF1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reated in a stroke unit or ICU or CCU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FA306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DDDFF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A37AF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428C5F80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D52FA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4FF88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C05E2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A8426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7AF60DC3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88619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D2354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8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13AD6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2, 1.99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AFE2F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78</w:t>
            </w:r>
          </w:p>
        </w:tc>
      </w:tr>
      <w:tr w:rsidR="00FC5217" w14:paraId="0FBA2D3D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AF6FD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21936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DE32A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6, 1.27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0A517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90</w:t>
            </w:r>
          </w:p>
        </w:tc>
      </w:tr>
      <w:tr w:rsidR="00FC5217" w14:paraId="3E9DA939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63461" w14:textId="42B5A945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Admitted </w:t>
            </w:r>
            <w:r w:rsidR="00BE0287">
              <w:rPr>
                <w:rFonts w:ascii="Calibri" w:hAnsi="Calibri"/>
                <w:b/>
              </w:rPr>
              <w:t>on</w:t>
            </w:r>
            <w:r>
              <w:rPr>
                <w:rFonts w:ascii="Calibri" w:hAnsi="Calibri"/>
                <w:b/>
              </w:rPr>
              <w:t xml:space="preserve"> weekday or </w:t>
            </w:r>
            <w:proofErr w:type="spellStart"/>
            <w:r>
              <w:rPr>
                <w:rFonts w:ascii="Calibri" w:hAnsi="Calibri"/>
                <w:b/>
              </w:rPr>
              <w:t>non weekday</w:t>
            </w:r>
            <w:proofErr w:type="spellEnd"/>
            <w:r>
              <w:rPr>
                <w:rFonts w:ascii="Calibri" w:hAnsi="Calibri"/>
                <w:b/>
              </w:rPr>
              <w:t>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4686C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6C264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C30EC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0E13CC0A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1C13B" w14:textId="040D5C0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Business</w:t>
            </w:r>
            <w:r w:rsidR="00165CF0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day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EBFE3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43DF0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8C4D4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:rsidRPr="000B13BA" w14:paraId="24121536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75900" w14:textId="2A098113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Weekend</w:t>
            </w:r>
            <w:r w:rsidR="00165CF0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Holiday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E25C5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BEF6C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, 2.00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D01FE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9</w:t>
            </w:r>
          </w:p>
        </w:tc>
      </w:tr>
      <w:tr w:rsidR="00FC5217" w14:paraId="072D072B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48B56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Days delayed in starting rehabilitation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25076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5A020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8, 0.93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CBC9F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FC5217" w14:paraId="7A456EA3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8A335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Cardiac disease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A16FF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1204F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15137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06596786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2643E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C7045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BE76E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A0AB3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5844FCBF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521C6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D7535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648A5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5, 1.41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DCC57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9</w:t>
            </w:r>
          </w:p>
        </w:tc>
      </w:tr>
      <w:tr w:rsidR="00FC5217" w14:paraId="23EEC0EA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10EBD" w14:textId="071F132B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Dementia/</w:t>
            </w:r>
            <w:r w:rsidR="00165CF0">
              <w:rPr>
                <w:rFonts w:ascii="Calibri" w:hAnsi="Calibri"/>
                <w:b/>
              </w:rPr>
              <w:t>delirium</w:t>
            </w:r>
            <w:r>
              <w:rPr>
                <w:rFonts w:ascii="Calibri" w:hAnsi="Calibri"/>
                <w:b/>
              </w:rPr>
              <w:t>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F6351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20186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16F7C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35E0C260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B94D2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8FE86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94A66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7FE3A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21CD849B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DA569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F5A06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D90D1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, 0.68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9667B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2</w:t>
            </w:r>
          </w:p>
        </w:tc>
      </w:tr>
      <w:tr w:rsidR="00FC5217" w14:paraId="43FFE142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4F4F7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Arthritis/osteoarthritis/osteoporosis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68C96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C1CB3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5E06F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47431CC4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18036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06C48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71019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1785B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42A17B0B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35FA5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931FB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F3987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8, 1.37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EFDF6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17</w:t>
            </w:r>
          </w:p>
        </w:tc>
      </w:tr>
      <w:tr w:rsidR="00FC5217" w14:paraId="5188907A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A2312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Hearing/visual impairment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04DB7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26011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C25F2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2AFBDC88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B70CF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A2E5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D0209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3DAC1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2C5C0A24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80CA6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9FB78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10928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4, 1.67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8FFD8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60</w:t>
            </w:r>
          </w:p>
        </w:tc>
      </w:tr>
      <w:tr w:rsidR="00FC5217" w14:paraId="43CF59AB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DC68A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Other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69690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B0ADE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CF0D0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2A615F73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FC393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E98B2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4CAA5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ED795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5699958D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77D0A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4E6A9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1CF51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4, 0.78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B1BE3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6</w:t>
            </w:r>
          </w:p>
        </w:tc>
      </w:tr>
      <w:tr w:rsidR="00FC5217" w14:paraId="4FE5C3E6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B2401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1213E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50A10" w14:textId="77777777" w:rsidR="00FC5217" w:rsidRDefault="00FC5217" w:rsidP="00B722ED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FC6AD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67EFA799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9326F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0AB08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E4286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AE8BE" w14:textId="77777777" w:rsidR="00FC5217" w:rsidRDefault="00FC5217" w:rsidP="00B722ED">
            <w:pPr>
              <w:keepNext/>
              <w:spacing w:after="60"/>
              <w:jc w:val="center"/>
            </w:pPr>
          </w:p>
        </w:tc>
      </w:tr>
      <w:tr w:rsidR="00FC5217" w14:paraId="05AAC4F1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D8C0B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27EAD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29647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, 0.92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BFD21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4</w:t>
            </w:r>
          </w:p>
        </w:tc>
      </w:tr>
      <w:tr w:rsidR="00FC5217" w14:paraId="069DB675" w14:textId="77777777" w:rsidTr="002D2BA2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1FEE3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BF9D1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0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BBF57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9, 2.51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8331C" w14:textId="77777777" w:rsidR="00FC5217" w:rsidRDefault="00FC5217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7</w:t>
            </w:r>
          </w:p>
        </w:tc>
      </w:tr>
      <w:tr w:rsidR="00FC5217" w14:paraId="5B6CD783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6B6D4E97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OR = Odds Ratio, CI = Confidence Interval</w:t>
            </w:r>
          </w:p>
        </w:tc>
      </w:tr>
      <w:tr w:rsidR="00FC5217" w14:paraId="5633366C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7994A2B7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</w:rPr>
              <w:t>*</w:t>
            </w:r>
            <w:r>
              <w:rPr>
                <w:rFonts w:ascii="Calibri" w:hAnsi="Calibri"/>
                <w:i/>
              </w:rPr>
              <w:t>On stroke admission</w:t>
            </w:r>
          </w:p>
        </w:tc>
      </w:tr>
      <w:tr w:rsidR="00FC5217" w14:paraId="0D2D3CBF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05BBB577" w14:textId="77777777" w:rsidR="00FC5217" w:rsidRDefault="00FC5217" w:rsidP="00B722ED">
            <w:pPr>
              <w:keepNext/>
              <w:spacing w:after="60"/>
            </w:pPr>
            <w:r>
              <w:rPr>
                <w:rFonts w:ascii="Calibri" w:hAnsi="Calibri"/>
                <w:i/>
              </w:rPr>
              <w:t>^On rehabilitation admission</w:t>
            </w:r>
          </w:p>
        </w:tc>
      </w:tr>
    </w:tbl>
    <w:p w14:paraId="1F8074F2" w14:textId="73267B83" w:rsidR="008447F2" w:rsidRDefault="008447F2"/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87"/>
        <w:gridCol w:w="749"/>
        <w:gridCol w:w="1461"/>
        <w:gridCol w:w="1170"/>
      </w:tblGrid>
      <w:tr w:rsidR="000B13BA" w14:paraId="1D65AB27" w14:textId="77777777" w:rsidTr="002D2BA2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6DC443B0" w14:textId="47DEB39F" w:rsidR="000B13BA" w:rsidRDefault="000B13BA" w:rsidP="000B13BA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 w:rsidRPr="00570E6D">
              <w:rPr>
                <w:rFonts w:ascii="Calibri" w:hAnsi="Calibri"/>
                <w:b/>
              </w:rPr>
              <w:lastRenderedPageBreak/>
              <w:t>Table S</w:t>
            </w:r>
            <w:r w:rsidR="00FD602A">
              <w:rPr>
                <w:rFonts w:ascii="Calibri" w:hAnsi="Calibri" w:hint="eastAsia"/>
                <w:b/>
                <w:lang w:eastAsia="zh-CN"/>
              </w:rPr>
              <w:t>4</w:t>
            </w:r>
            <w:r w:rsidRPr="00570E6D">
              <w:rPr>
                <w:rFonts w:ascii="Calibri" w:hAnsi="Calibri"/>
                <w:b/>
              </w:rPr>
              <w:t xml:space="preserve">. Multivariate mixed effects logistical regression for </w:t>
            </w:r>
            <w:r w:rsidR="00C147F1" w:rsidRPr="00C147F1">
              <w:rPr>
                <w:rFonts w:ascii="Calibri" w:hAnsi="Calibri"/>
                <w:b/>
              </w:rPr>
              <w:t>FIM</w:t>
            </w:r>
            <w:r w:rsidR="00C147F1">
              <w:rPr>
                <w:rFonts w:ascii="Calibri" w:hAnsi="Calibri"/>
                <w:b/>
              </w:rPr>
              <w:t xml:space="preserve"> </w:t>
            </w:r>
            <w:r w:rsidR="00C147F1" w:rsidRPr="00C147F1">
              <w:rPr>
                <w:rFonts w:ascii="Calibri" w:hAnsi="Calibri"/>
                <w:b/>
              </w:rPr>
              <w:t>efficiency</w:t>
            </w:r>
            <w:r w:rsidR="00C147F1">
              <w:rPr>
                <w:rFonts w:ascii="Calibri" w:hAnsi="Calibri"/>
                <w:b/>
              </w:rPr>
              <w:t xml:space="preserve"> </w:t>
            </w:r>
            <w:r w:rsidR="00C147F1" w:rsidRPr="00C147F1">
              <w:rPr>
                <w:rFonts w:ascii="Calibri" w:hAnsi="Calibri"/>
                <w:b/>
              </w:rPr>
              <w:t>success</w:t>
            </w:r>
          </w:p>
        </w:tc>
      </w:tr>
      <w:tr w:rsidR="000B13BA" w14:paraId="0E936085" w14:textId="77777777" w:rsidTr="002D2BA2">
        <w:trPr>
          <w:cantSplit/>
          <w:tblHeader/>
          <w:jc w:val="center"/>
        </w:trPr>
        <w:tc>
          <w:tcPr>
            <w:tcW w:w="3385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BAC0EF2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58" w:type="pct"/>
            <w:tcBorders>
              <w:top w:val="single" w:sz="16" w:space="0" w:color="D3D3D3"/>
              <w:bottom w:val="single" w:sz="16" w:space="0" w:color="D3D3D3"/>
            </w:tcBorders>
          </w:tcPr>
          <w:p w14:paraId="02C6175C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698" w:type="pct"/>
            <w:tcBorders>
              <w:top w:val="single" w:sz="16" w:space="0" w:color="D3D3D3"/>
              <w:bottom w:val="single" w:sz="16" w:space="0" w:color="D3D3D3"/>
            </w:tcBorders>
          </w:tcPr>
          <w:p w14:paraId="047AD5CE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559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768E7D9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0B13BA" w14:paraId="4847C551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A79DA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16821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47BDA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02713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51A69267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97DDC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Under 75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E14B2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CDE35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58687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2BCFD7E8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B5D72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75-84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CE211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95F33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4, 1.49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5E3C5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7</w:t>
            </w:r>
          </w:p>
        </w:tc>
      </w:tr>
      <w:tr w:rsidR="000B13BA" w14:paraId="58E70D6A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AA2DD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85 or more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6F258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0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BEFAF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, 0.91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704FC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2</w:t>
            </w:r>
          </w:p>
        </w:tc>
      </w:tr>
      <w:tr w:rsidR="000B13BA" w14:paraId="5329E79D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A7B7E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x*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05E66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24FC9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BBEF6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29B4AF5C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762CE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Male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63A78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E124B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09519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1C4A8AAF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816A5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Female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97097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1109E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, 1.28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76D58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80</w:t>
            </w:r>
          </w:p>
        </w:tc>
      </w:tr>
      <w:tr w:rsidR="000B13BA" w14:paraId="735FD49A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71A83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1039B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4406D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87DD3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3A3FEB27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C06B1" w14:textId="0BA767B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r w:rsidR="00F40225">
              <w:rPr>
                <w:rFonts w:ascii="Calibri" w:hAnsi="Calibri"/>
              </w:rPr>
              <w:t>S</w:t>
            </w:r>
            <w:r>
              <w:rPr>
                <w:rFonts w:ascii="Calibri" w:hAnsi="Calibri"/>
              </w:rPr>
              <w:t>troke</w:t>
            </w:r>
            <w:r w:rsidR="00F40225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of</w:t>
            </w:r>
            <w:r w:rsidR="00F40225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unspecified</w:t>
            </w:r>
            <w:r w:rsidR="00F40225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type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979C2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0EFEE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138E2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010E3FEE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D01B9" w14:textId="395B7119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F40225">
              <w:rPr>
                <w:rFonts w:ascii="Calibri" w:hAnsi="Calibri"/>
              </w:rPr>
              <w:t>I</w:t>
            </w:r>
            <w:r>
              <w:rPr>
                <w:rFonts w:ascii="Calibri" w:hAnsi="Calibri"/>
              </w:rPr>
              <w:t>schaemic</w:t>
            </w:r>
            <w:proofErr w:type="spellEnd"/>
            <w:r w:rsidR="00F40225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7E5C7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6FFC0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1, 1.05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E3759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6</w:t>
            </w:r>
          </w:p>
        </w:tc>
      </w:tr>
      <w:tr w:rsidR="000B13BA" w14:paraId="38F5200A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744D6" w14:textId="25B9B953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C31E03">
              <w:rPr>
                <w:rFonts w:ascii="Calibri" w:hAnsi="Calibri"/>
              </w:rPr>
              <w:t>H</w:t>
            </w:r>
            <w:r>
              <w:rPr>
                <w:rFonts w:ascii="Calibri" w:hAnsi="Calibri"/>
              </w:rPr>
              <w:t>aemorrhagic</w:t>
            </w:r>
            <w:proofErr w:type="spellEnd"/>
            <w:r w:rsidR="00F40225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  <w:r w:rsidR="00C31E03">
              <w:rPr>
                <w:rFonts w:ascii="Calibri" w:hAnsi="Calibri"/>
              </w:rPr>
              <w:t xml:space="preserve"> 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88224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54721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3, 2.51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686FA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45</w:t>
            </w:r>
          </w:p>
        </w:tc>
      </w:tr>
      <w:tr w:rsidR="000B13BA" w14:paraId="0AF48557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B0191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reated in a stroke unit or ICU or CCU*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7DAAA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C6E12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778DE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72977C9D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BFFEC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5DCBD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20B51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8CEF0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05E54BE5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4926B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1D555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3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1FC24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, 1.76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2B7E3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00</w:t>
            </w:r>
          </w:p>
        </w:tc>
      </w:tr>
      <w:tr w:rsidR="000B13BA" w14:paraId="21C821F7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D4E28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C36B0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3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AD5D5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7, 1.48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A0254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64</w:t>
            </w:r>
          </w:p>
        </w:tc>
      </w:tr>
      <w:tr w:rsidR="000B13BA" w14:paraId="5AE2B9BA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BC538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Days delayed in starting rehabilitation^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9A992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B10AC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2, 0.97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B46AA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0</w:t>
            </w:r>
          </w:p>
        </w:tc>
      </w:tr>
      <w:tr w:rsidR="000B13BA" w14:paraId="44821A79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C09D5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Morbid obesity^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2147C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8A64D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095DD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1F316BF3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E6FF8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A5908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65CE0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5D678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00753B14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6FF27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745A6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7B9EA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, 1.20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3F9DB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1</w:t>
            </w:r>
          </w:p>
        </w:tc>
      </w:tr>
      <w:tr w:rsidR="000B13BA" w14:paraId="0CF83BAE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80CC3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E6BE9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E8B2B" w14:textId="77777777" w:rsidR="000B13BA" w:rsidRDefault="000B13BA" w:rsidP="000B13BA">
            <w:pPr>
              <w:keepNext/>
              <w:spacing w:after="60"/>
              <w:jc w:val="center"/>
            </w:pP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DD7B0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25F50794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6334A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A76C0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A678F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3C18D" w14:textId="77777777" w:rsidR="000B13BA" w:rsidRDefault="000B13BA" w:rsidP="000B13BA">
            <w:pPr>
              <w:keepNext/>
              <w:spacing w:after="60"/>
              <w:jc w:val="center"/>
            </w:pPr>
          </w:p>
        </w:tc>
      </w:tr>
      <w:tr w:rsidR="000B13BA" w14:paraId="31ED7C67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08BF0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5417E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E474E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, 0.78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24E96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6</w:t>
            </w:r>
          </w:p>
        </w:tc>
      </w:tr>
      <w:tr w:rsidR="000B13BA" w14:paraId="1D60DC33" w14:textId="77777777" w:rsidTr="002D2BA2">
        <w:trPr>
          <w:cantSplit/>
          <w:jc w:val="center"/>
        </w:trPr>
        <w:tc>
          <w:tcPr>
            <w:tcW w:w="33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A3FD3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35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F7BA3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69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6EAF6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0, 0.60</w:t>
            </w:r>
          </w:p>
        </w:tc>
        <w:tc>
          <w:tcPr>
            <w:tcW w:w="55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0DBE7" w14:textId="77777777" w:rsidR="000B13BA" w:rsidRDefault="000B13BA" w:rsidP="000B13BA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B13BA" w14:paraId="3183234C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27EC5B9B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OR = Odds Ratio, CI = Confidence Interval</w:t>
            </w:r>
          </w:p>
        </w:tc>
      </w:tr>
      <w:tr w:rsidR="000B13BA" w14:paraId="5AA5077D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0EEDFA39" w14:textId="77777777" w:rsidR="000B13BA" w:rsidRDefault="000B13BA" w:rsidP="000B13BA">
            <w:pPr>
              <w:keepNext/>
              <w:spacing w:after="60"/>
            </w:pPr>
            <w:r>
              <w:rPr>
                <w:rFonts w:ascii="Calibri" w:hAnsi="Calibri"/>
              </w:rPr>
              <w:t>*On stroke admission</w:t>
            </w:r>
          </w:p>
        </w:tc>
      </w:tr>
      <w:tr w:rsidR="000B13BA" w14:paraId="6489F975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081D3BC0" w14:textId="77777777" w:rsidR="000B13BA" w:rsidRPr="005E16E4" w:rsidRDefault="000B13BA" w:rsidP="000B13BA">
            <w:pPr>
              <w:keepNext/>
              <w:spacing w:after="60"/>
              <w:rPr>
                <w:rFonts w:eastAsiaTheme="minorEastAsia"/>
                <w:lang w:eastAsia="zh-CN"/>
              </w:rPr>
            </w:pPr>
            <w:r>
              <w:rPr>
                <w:rFonts w:ascii="Calibri" w:hAnsi="Calibri"/>
              </w:rPr>
              <w:t>^On rehabilitation admission</w:t>
            </w:r>
          </w:p>
        </w:tc>
      </w:tr>
    </w:tbl>
    <w:p w14:paraId="6C566FD9" w14:textId="77777777" w:rsidR="00AB0C03" w:rsidRDefault="00AB0C03">
      <w:pPr>
        <w:rPr>
          <w:rFonts w:eastAsiaTheme="minorEastAsia"/>
          <w:lang w:val="en-AU" w:eastAsia="zh-CN"/>
        </w:r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893"/>
        <w:gridCol w:w="825"/>
        <w:gridCol w:w="1610"/>
        <w:gridCol w:w="1139"/>
      </w:tblGrid>
      <w:tr w:rsidR="00647C31" w14:paraId="6B459889" w14:textId="77777777" w:rsidTr="004B2415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4B0DCB85" w14:textId="459DC276" w:rsidR="00647C31" w:rsidRDefault="00647C31" w:rsidP="004B2415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 w:rsidRPr="00F07DC8">
              <w:rPr>
                <w:rFonts w:ascii="Calibri" w:hAnsi="Calibri"/>
                <w:b/>
              </w:rPr>
              <w:lastRenderedPageBreak/>
              <w:t xml:space="preserve">Table </w:t>
            </w:r>
            <w:r>
              <w:rPr>
                <w:rFonts w:ascii="Calibri" w:hAnsi="Calibri"/>
                <w:b/>
              </w:rPr>
              <w:t>S</w:t>
            </w:r>
            <w:r w:rsidR="00237FED">
              <w:rPr>
                <w:rFonts w:ascii="Calibri" w:eastAsiaTheme="minorEastAsia" w:hAnsi="Calibri" w:hint="eastAsia"/>
                <w:b/>
                <w:lang w:eastAsia="zh-CN"/>
              </w:rPr>
              <w:t>5</w:t>
            </w:r>
            <w:r>
              <w:rPr>
                <w:rFonts w:ascii="Calibri" w:hAnsi="Calibri"/>
                <w:b/>
              </w:rPr>
              <w:t>.</w:t>
            </w:r>
            <w:r w:rsidRPr="00F07DC8">
              <w:rPr>
                <w:rFonts w:ascii="Calibri" w:hAnsi="Calibri"/>
                <w:b/>
              </w:rPr>
              <w:t xml:space="preserve"> Robust regression for average daily rehabilitation payment</w:t>
            </w:r>
            <w:r>
              <w:rPr>
                <w:rFonts w:ascii="Calibri" w:hAnsi="Calibri"/>
                <w:b/>
              </w:rPr>
              <w:t xml:space="preserve"> (FIM efficiency success)</w:t>
            </w:r>
          </w:p>
        </w:tc>
      </w:tr>
      <w:tr w:rsidR="00647C31" w14:paraId="6476777A" w14:textId="77777777" w:rsidTr="004B2415">
        <w:trPr>
          <w:cantSplit/>
          <w:tblHeader/>
          <w:jc w:val="center"/>
        </w:trPr>
        <w:tc>
          <w:tcPr>
            <w:tcW w:w="3293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7F9BD33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94" w:type="pct"/>
            <w:tcBorders>
              <w:top w:val="single" w:sz="16" w:space="0" w:color="D3D3D3"/>
              <w:bottom w:val="single" w:sz="16" w:space="0" w:color="D3D3D3"/>
            </w:tcBorders>
          </w:tcPr>
          <w:p w14:paraId="72DC2A10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Beta</w:t>
            </w:r>
          </w:p>
        </w:tc>
        <w:tc>
          <w:tcPr>
            <w:tcW w:w="769" w:type="pct"/>
            <w:tcBorders>
              <w:top w:val="single" w:sz="16" w:space="0" w:color="D3D3D3"/>
              <w:bottom w:val="single" w:sz="16" w:space="0" w:color="D3D3D3"/>
            </w:tcBorders>
          </w:tcPr>
          <w:p w14:paraId="03468E2B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544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4C8BFE4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647C31" w14:paraId="5380EDDA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27882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5F05D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2F128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A6F6A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100BB339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1B4D1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Under 75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269A0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B05B3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6976B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6753A798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752E5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75-84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3F614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443C4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8, 0.04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8A29F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8</w:t>
            </w:r>
          </w:p>
        </w:tc>
      </w:tr>
      <w:tr w:rsidR="00647C31" w14:paraId="71C4DE5C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1598C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85 or mor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515D8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3CBF8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, 0.04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4D464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3</w:t>
            </w:r>
          </w:p>
        </w:tc>
      </w:tr>
      <w:tr w:rsidR="00647C31" w14:paraId="5202C5FB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36E0D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x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1C1AA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F6189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DA93F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6BF4DB69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1FDD5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Mal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3B170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B0674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37825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5A25CF5B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23F49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Femal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29BFA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69219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, 0.07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F9F7A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5</w:t>
            </w:r>
          </w:p>
        </w:tc>
      </w:tr>
      <w:tr w:rsidR="00647C31" w14:paraId="61E7FDF8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0AD32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160E3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E928C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8D38A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2D694FBD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6ECB6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Haemorrhagic</w:t>
            </w:r>
            <w:proofErr w:type="spellEnd"/>
            <w:r>
              <w:rPr>
                <w:rFonts w:ascii="Calibri" w:hAnsi="Calibri"/>
              </w:rPr>
              <w:t xml:space="preserve"> strok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3CA59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69612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7ECEF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36A4DF04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4C101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schaemic</w:t>
            </w:r>
            <w:proofErr w:type="spellEnd"/>
            <w:r>
              <w:rPr>
                <w:rFonts w:ascii="Calibri" w:hAnsi="Calibri"/>
              </w:rPr>
              <w:t xml:space="preserve"> strok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D17CE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72EE0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8, 0.08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E1693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64</w:t>
            </w:r>
          </w:p>
        </w:tc>
      </w:tr>
      <w:tr w:rsidR="00647C31" w14:paraId="05711457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C7F95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Stroke of unspecified typ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75CE1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3175B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6, 0.16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3BC06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3</w:t>
            </w:r>
          </w:p>
        </w:tc>
      </w:tr>
      <w:tr w:rsidR="00647C31" w14:paraId="4097A41F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5FF22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NIHSS group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997A9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C2634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283D0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16BA4FBA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FFFC6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mild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3FF7D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D0680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F16CB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0EB9DD16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14E4B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moderat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53DCE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1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0E846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, 0.11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B7024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30</w:t>
            </w:r>
          </w:p>
        </w:tc>
      </w:tr>
      <w:tr w:rsidR="00647C31" w14:paraId="4AA04492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35DD3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sever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33067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4EDEF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1, 0.17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8AFE2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7</w:t>
            </w:r>
          </w:p>
        </w:tc>
      </w:tr>
      <w:tr w:rsidR="00647C31" w14:paraId="435BE75C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37C38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Unknown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12864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7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75912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, 0.01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0FD8D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4</w:t>
            </w:r>
          </w:p>
        </w:tc>
      </w:tr>
      <w:tr w:rsidR="00647C31" w14:paraId="395D57B4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785CB" w14:textId="77777777" w:rsidR="00647C31" w:rsidRDefault="00647C31" w:rsidP="004B2415">
            <w:pPr>
              <w:keepNext/>
              <w:spacing w:after="60"/>
            </w:pPr>
            <w:r w:rsidRPr="009F1145"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4A09F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2F8D6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, 0.04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0F3FF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91</w:t>
            </w:r>
          </w:p>
        </w:tc>
      </w:tr>
      <w:tr w:rsidR="00647C31" w14:paraId="4D2251AB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A549B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Cardiac disease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C8B56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A3197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D5568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19FF04E6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3F3A0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60730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E698B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3E0AD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3E742724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B99EF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D5060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4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13198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, 0.0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848F9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4</w:t>
            </w:r>
          </w:p>
        </w:tc>
      </w:tr>
      <w:tr w:rsidR="00647C31" w14:paraId="7AE75509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E60C6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Mental health problem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34FD2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9CE22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5B397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7A6E9AF5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6286B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944F2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6DAF9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B3AE1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3805E237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BA550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1AEBB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8E60B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, 0.19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E1F5C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6</w:t>
            </w:r>
          </w:p>
        </w:tc>
      </w:tr>
      <w:tr w:rsidR="00647C31" w14:paraId="4EE33815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430FF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Dementia/delirium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87863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F27F6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CD27A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252062C5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B6C72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C440E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BA3A1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12975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4F4A0078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9DD61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ECCD2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4746C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, 0.28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32EDF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8</w:t>
            </w:r>
          </w:p>
        </w:tc>
      </w:tr>
      <w:tr w:rsidR="00647C31" w14:paraId="2935C2AE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0E52A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479D6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2F111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6E96C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59A7F004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A5D03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F00BA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BA1BB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86BB0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5520DC21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FA252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Unknown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2E799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BC12F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, 0.28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EF16F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6</w:t>
            </w:r>
          </w:p>
        </w:tc>
      </w:tr>
      <w:tr w:rsidR="00647C31" w14:paraId="50A9645D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9CFA8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03F90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7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367DC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, -0.01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40FA7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0</w:t>
            </w:r>
          </w:p>
        </w:tc>
      </w:tr>
      <w:tr w:rsidR="00647C31" w14:paraId="49B16A2D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C36CE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F2957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1EAC4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, 0.06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813EE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2</w:t>
            </w:r>
          </w:p>
        </w:tc>
      </w:tr>
      <w:tr w:rsidR="00647C31" w14:paraId="1EC0EBB2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31C96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IM efficiency succes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C70F9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6C910" w14:textId="77777777" w:rsidR="00647C31" w:rsidRDefault="00647C31" w:rsidP="004B2415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C4508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73F82D53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ED072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F9BE0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BC0E2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37625" w14:textId="77777777" w:rsidR="00647C31" w:rsidRDefault="00647C31" w:rsidP="004B2415">
            <w:pPr>
              <w:keepNext/>
              <w:spacing w:after="60"/>
              <w:jc w:val="center"/>
            </w:pPr>
          </w:p>
        </w:tc>
      </w:tr>
      <w:tr w:rsidR="00647C31" w14:paraId="34CCDB47" w14:textId="77777777" w:rsidTr="004B2415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FB8B9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E5685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9E078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0, 0.30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51F41" w14:textId="77777777" w:rsidR="00647C31" w:rsidRDefault="00647C31" w:rsidP="004B2415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647C31" w14:paraId="058642C1" w14:textId="77777777" w:rsidTr="004B2415">
        <w:trPr>
          <w:cantSplit/>
          <w:jc w:val="center"/>
        </w:trPr>
        <w:tc>
          <w:tcPr>
            <w:tcW w:w="5000" w:type="pct"/>
            <w:gridSpan w:val="4"/>
          </w:tcPr>
          <w:p w14:paraId="32050464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CI = Confidence Interval</w:t>
            </w:r>
          </w:p>
        </w:tc>
      </w:tr>
      <w:tr w:rsidR="00647C31" w14:paraId="58E09475" w14:textId="77777777" w:rsidTr="004B2415">
        <w:trPr>
          <w:cantSplit/>
          <w:jc w:val="center"/>
        </w:trPr>
        <w:tc>
          <w:tcPr>
            <w:tcW w:w="5000" w:type="pct"/>
            <w:gridSpan w:val="4"/>
          </w:tcPr>
          <w:p w14:paraId="0ABB921A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*On stroke admission</w:t>
            </w:r>
          </w:p>
        </w:tc>
      </w:tr>
      <w:tr w:rsidR="00647C31" w14:paraId="7D7ADF45" w14:textId="77777777" w:rsidTr="004B2415">
        <w:trPr>
          <w:cantSplit/>
          <w:jc w:val="center"/>
        </w:trPr>
        <w:tc>
          <w:tcPr>
            <w:tcW w:w="5000" w:type="pct"/>
            <w:gridSpan w:val="4"/>
          </w:tcPr>
          <w:p w14:paraId="3AAC425E" w14:textId="77777777" w:rsidR="00647C31" w:rsidRDefault="00647C31" w:rsidP="004B2415">
            <w:pPr>
              <w:keepNext/>
              <w:spacing w:after="60"/>
            </w:pPr>
            <w:r>
              <w:rPr>
                <w:rFonts w:ascii="Calibri" w:hAnsi="Calibri"/>
              </w:rPr>
              <w:t>^On rehabilitation admission</w:t>
            </w:r>
          </w:p>
        </w:tc>
      </w:tr>
    </w:tbl>
    <w:p w14:paraId="6DD45313" w14:textId="77777777" w:rsidR="00647C31" w:rsidRDefault="00647C31" w:rsidP="00647C31">
      <w:pPr>
        <w:rPr>
          <w:lang w:val="en-AU" w:eastAsia="zh-CN"/>
        </w:rPr>
      </w:pPr>
    </w:p>
    <w:p w14:paraId="2C9C4E4F" w14:textId="77777777" w:rsidR="00647C31" w:rsidRPr="00647C31" w:rsidRDefault="00647C31">
      <w:pPr>
        <w:rPr>
          <w:rFonts w:eastAsiaTheme="minorEastAsia"/>
          <w:lang w:val="en-AU" w:eastAsia="zh-CN"/>
        </w:rPr>
        <w:sectPr w:rsidR="00647C31" w:rsidRPr="00647C31" w:rsidSect="00D149C5">
          <w:pgSz w:w="11907" w:h="19845" w:code="9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893"/>
        <w:gridCol w:w="825"/>
        <w:gridCol w:w="1610"/>
        <w:gridCol w:w="1139"/>
      </w:tblGrid>
      <w:tr w:rsidR="00F07DC8" w14:paraId="117E11DD" w14:textId="77777777" w:rsidTr="002D2BA2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5986552A" w14:textId="503A11B1" w:rsidR="00F07DC8" w:rsidRDefault="00F07DC8" w:rsidP="00B722ED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 w:rsidRPr="00E3442A">
              <w:rPr>
                <w:rFonts w:ascii="Calibri" w:hAnsi="Calibri"/>
                <w:b/>
              </w:rPr>
              <w:lastRenderedPageBreak/>
              <w:t xml:space="preserve">Table </w:t>
            </w:r>
            <w:r>
              <w:rPr>
                <w:rFonts w:ascii="Calibri" w:hAnsi="Calibri"/>
                <w:b/>
              </w:rPr>
              <w:t>S</w:t>
            </w:r>
            <w:r w:rsidR="00E13E2F">
              <w:rPr>
                <w:rFonts w:ascii="Calibri" w:eastAsiaTheme="minorEastAsia" w:hAnsi="Calibri" w:hint="eastAsia"/>
                <w:b/>
                <w:lang w:eastAsia="zh-CN"/>
              </w:rPr>
              <w:t>6</w:t>
            </w:r>
            <w:r>
              <w:rPr>
                <w:rFonts w:ascii="Calibri" w:hAnsi="Calibri"/>
                <w:b/>
              </w:rPr>
              <w:t>.</w:t>
            </w:r>
            <w:r w:rsidRPr="00E3442A">
              <w:rPr>
                <w:rFonts w:ascii="Calibri" w:hAnsi="Calibri"/>
                <w:b/>
              </w:rPr>
              <w:t xml:space="preserve"> Robust regression for average daily rehabilitation payment</w:t>
            </w:r>
            <w:r>
              <w:rPr>
                <w:rFonts w:ascii="Calibri" w:hAnsi="Calibri"/>
                <w:b/>
              </w:rPr>
              <w:t xml:space="preserve"> (RFG success)</w:t>
            </w:r>
          </w:p>
        </w:tc>
      </w:tr>
      <w:tr w:rsidR="00AB0C03" w14:paraId="3A107F22" w14:textId="77777777" w:rsidTr="002D2BA2">
        <w:trPr>
          <w:cantSplit/>
          <w:tblHeader/>
          <w:jc w:val="center"/>
        </w:trPr>
        <w:tc>
          <w:tcPr>
            <w:tcW w:w="3293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374E8A5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94" w:type="pct"/>
            <w:tcBorders>
              <w:top w:val="single" w:sz="16" w:space="0" w:color="D3D3D3"/>
              <w:bottom w:val="single" w:sz="16" w:space="0" w:color="D3D3D3"/>
            </w:tcBorders>
          </w:tcPr>
          <w:p w14:paraId="370DC168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Beta</w:t>
            </w:r>
          </w:p>
        </w:tc>
        <w:tc>
          <w:tcPr>
            <w:tcW w:w="769" w:type="pct"/>
            <w:tcBorders>
              <w:top w:val="single" w:sz="16" w:space="0" w:color="D3D3D3"/>
              <w:bottom w:val="single" w:sz="16" w:space="0" w:color="D3D3D3"/>
            </w:tcBorders>
          </w:tcPr>
          <w:p w14:paraId="25C186DA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544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C5F2B65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AB0C03" w14:paraId="5FFEC45E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A1318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B4E19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FC869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827E1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78D0685D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03DFD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Under 75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6E5B5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71F93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34DE6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7A751C8B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0A2B5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75-84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EDB63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33285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, 0.0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5CBB7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53</w:t>
            </w:r>
          </w:p>
        </w:tc>
      </w:tr>
      <w:tr w:rsidR="00AB0C03" w14:paraId="357468AD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5045E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85 or mor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57E5C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4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D8522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, 0.0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950FA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8</w:t>
            </w:r>
          </w:p>
        </w:tc>
      </w:tr>
      <w:tr w:rsidR="00AB0C03" w14:paraId="2FB18474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0973A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x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678DE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7AC99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53C28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56F34EA0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31947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Mal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D890A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F3313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75637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100B897B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C3760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Femal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54342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1E53C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6, 0.05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419B8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7</w:t>
            </w:r>
          </w:p>
        </w:tc>
      </w:tr>
      <w:tr w:rsidR="00AB0C03" w14:paraId="28BCB64A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5DACC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796E7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5111C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E15F3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6657A36E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9F266" w14:textId="784EA23C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CA7A88">
              <w:rPr>
                <w:rFonts w:ascii="Calibri" w:hAnsi="Calibri"/>
              </w:rPr>
              <w:t>H</w:t>
            </w:r>
            <w:r>
              <w:rPr>
                <w:rFonts w:ascii="Calibri" w:hAnsi="Calibri"/>
              </w:rPr>
              <w:t>aemorrhagic</w:t>
            </w:r>
            <w:proofErr w:type="spellEnd"/>
            <w:r w:rsidR="00CA7A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51D45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09291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3AED9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5D3B44AD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5A2AE" w14:textId="487BD6FA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CA7A88">
              <w:rPr>
                <w:rFonts w:ascii="Calibri" w:hAnsi="Calibri"/>
              </w:rPr>
              <w:t>I</w:t>
            </w:r>
            <w:r>
              <w:rPr>
                <w:rFonts w:ascii="Calibri" w:hAnsi="Calibri"/>
              </w:rPr>
              <w:t>schaemic</w:t>
            </w:r>
            <w:proofErr w:type="spellEnd"/>
            <w:r w:rsidR="00CA7A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EC061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4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73AE7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, 0.05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B9EE4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72</w:t>
            </w:r>
          </w:p>
        </w:tc>
      </w:tr>
      <w:tr w:rsidR="00AB0C03" w14:paraId="5869A7B1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6955C" w14:textId="14F529BB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r w:rsidR="00CA7A88">
              <w:rPr>
                <w:rFonts w:ascii="Calibri" w:hAnsi="Calibri"/>
              </w:rPr>
              <w:t>S</w:t>
            </w:r>
            <w:r>
              <w:rPr>
                <w:rFonts w:ascii="Calibri" w:hAnsi="Calibri"/>
              </w:rPr>
              <w:t>troke</w:t>
            </w:r>
            <w:r w:rsidR="00CA7A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of</w:t>
            </w:r>
            <w:r w:rsidR="00CA7A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unspecified</w:t>
            </w:r>
            <w:r w:rsidR="00CA7A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typ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CD591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A1222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8, 0.17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6A94C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8</w:t>
            </w:r>
          </w:p>
        </w:tc>
      </w:tr>
      <w:tr w:rsidR="00AB0C03" w14:paraId="339418EC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31E65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NIHSS group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1F483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E2E0A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91769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467C6B6F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CE04A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mild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54675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CCC99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1D81B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4998A678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2632F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moderat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3BE17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06527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, 0.1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5591F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15</w:t>
            </w:r>
          </w:p>
        </w:tc>
      </w:tr>
      <w:tr w:rsidR="00AB0C03" w14:paraId="462A2639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729E1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sever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E5FDF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0E4A0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, 0.12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FA497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4</w:t>
            </w:r>
          </w:p>
        </w:tc>
      </w:tr>
      <w:tr w:rsidR="00AB0C03" w14:paraId="38212FF0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92BCD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Unknown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2422C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1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15EA2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1, -0.02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86616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7</w:t>
            </w:r>
          </w:p>
        </w:tc>
      </w:tr>
      <w:tr w:rsidR="00AB0C03" w14:paraId="3F702FF4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8CAC6" w14:textId="5A44D636" w:rsidR="00AB0C03" w:rsidRDefault="009F1145" w:rsidP="00B722ED">
            <w:pPr>
              <w:keepNext/>
              <w:spacing w:after="60"/>
            </w:pPr>
            <w:r w:rsidRPr="009F1145"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7FDCC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05C4A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, 0.04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17346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7</w:t>
            </w:r>
          </w:p>
        </w:tc>
      </w:tr>
      <w:tr w:rsidR="00AB0C03" w14:paraId="448E6BCE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C7038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Cardiac disease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9E040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CAACC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1531E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104B7DDE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AA9BC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E5A5A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D0C5B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FDAD9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76339AB8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8689E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24D5E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5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ECC11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, 0.02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77580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6</w:t>
            </w:r>
          </w:p>
        </w:tc>
      </w:tr>
      <w:tr w:rsidR="00AB0C03" w14:paraId="37554140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38246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Mental health problem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993F7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E5116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9711D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370EA98B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4F450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D8684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E4D8C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1B44C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0EC61A5E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AFC7B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4E35C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310BF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, 0.2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63E6F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2</w:t>
            </w:r>
          </w:p>
        </w:tc>
      </w:tr>
      <w:tr w:rsidR="00AB0C03" w14:paraId="7D16E767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E4D4E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Dementia/delirium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89C47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01BB3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35595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6137FC71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8560C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9FF79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A9B32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0CFFD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6C3C41A4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C6B98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87951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2DCC2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, 0.3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BF17E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7</w:t>
            </w:r>
          </w:p>
        </w:tc>
      </w:tr>
      <w:tr w:rsidR="00AB0C03" w14:paraId="445A87C2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F2CBC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40164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60BAF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AEE73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133E1CA8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6F4B1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6149F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20E4C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B613C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71879AC4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E150C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Unknown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A5A27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1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1807B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4, 0.22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AC154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54</w:t>
            </w:r>
          </w:p>
        </w:tc>
      </w:tr>
      <w:tr w:rsidR="00AB0C03" w14:paraId="43962899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93694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FC2D3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20A9F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9, -0.04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E33CD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2</w:t>
            </w:r>
          </w:p>
        </w:tc>
      </w:tr>
      <w:tr w:rsidR="00AB0C03" w14:paraId="4E0BDEDF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04959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ADE63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2239B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, 0.08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CA828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1</w:t>
            </w:r>
          </w:p>
        </w:tc>
      </w:tr>
      <w:tr w:rsidR="00AB0C03" w14:paraId="4EB536D3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1F0C5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RFG succes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E94A7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99166" w14:textId="77777777" w:rsidR="00AB0C03" w:rsidRDefault="00AB0C03" w:rsidP="00B722ED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BE1E0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36E46A8D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51E70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D63BC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81437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C51A2" w14:textId="77777777" w:rsidR="00AB0C03" w:rsidRDefault="00AB0C03" w:rsidP="00B722ED">
            <w:pPr>
              <w:keepNext/>
              <w:spacing w:after="60"/>
              <w:jc w:val="center"/>
            </w:pPr>
          </w:p>
        </w:tc>
      </w:tr>
      <w:tr w:rsidR="00AB0C03" w14:paraId="22F68AC0" w14:textId="77777777" w:rsidTr="002D2BA2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86DA0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27B20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A58F7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, 0.0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3A324" w14:textId="77777777" w:rsidR="00AB0C03" w:rsidRDefault="00AB0C03" w:rsidP="00B722ED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66</w:t>
            </w:r>
          </w:p>
        </w:tc>
      </w:tr>
      <w:tr w:rsidR="00AB0C03" w14:paraId="11E96B35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6735B18D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CI = Confidence Interval</w:t>
            </w:r>
          </w:p>
        </w:tc>
      </w:tr>
      <w:tr w:rsidR="00AB0C03" w14:paraId="3B21F028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42C282D5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*On stroke admission</w:t>
            </w:r>
          </w:p>
        </w:tc>
      </w:tr>
      <w:tr w:rsidR="00AB0C03" w14:paraId="4A7123D2" w14:textId="77777777" w:rsidTr="002D2BA2">
        <w:trPr>
          <w:cantSplit/>
          <w:jc w:val="center"/>
        </w:trPr>
        <w:tc>
          <w:tcPr>
            <w:tcW w:w="5000" w:type="pct"/>
            <w:gridSpan w:val="4"/>
          </w:tcPr>
          <w:p w14:paraId="20071303" w14:textId="77777777" w:rsidR="00AB0C03" w:rsidRDefault="00AB0C03" w:rsidP="00B722ED">
            <w:pPr>
              <w:keepNext/>
              <w:spacing w:after="60"/>
            </w:pPr>
            <w:r>
              <w:rPr>
                <w:rFonts w:ascii="Calibri" w:hAnsi="Calibri"/>
              </w:rPr>
              <w:t>^On rehabilitation admission</w:t>
            </w:r>
          </w:p>
        </w:tc>
      </w:tr>
    </w:tbl>
    <w:p w14:paraId="7CEEFB11" w14:textId="77777777" w:rsidR="00BD3041" w:rsidRDefault="00BD3041">
      <w:pPr>
        <w:rPr>
          <w:lang w:val="en-AU" w:eastAsia="zh-CN"/>
        </w:rPr>
      </w:pPr>
    </w:p>
    <w:p w14:paraId="336C69B1" w14:textId="77777777" w:rsidR="004131BC" w:rsidRDefault="004131BC">
      <w:pPr>
        <w:rPr>
          <w:lang w:val="en-AU" w:eastAsia="zh-CN"/>
        </w:rPr>
      </w:pPr>
    </w:p>
    <w:p w14:paraId="0DF0AE09" w14:textId="19D26790" w:rsidR="004131BC" w:rsidRDefault="004131BC">
      <w:pPr>
        <w:rPr>
          <w:lang w:val="en-AU" w:eastAsia="zh-CN"/>
        </w:rPr>
      </w:pPr>
    </w:p>
    <w:p w14:paraId="4EE56901" w14:textId="77777777" w:rsidR="001270CD" w:rsidRDefault="001270CD">
      <w:pPr>
        <w:rPr>
          <w:lang w:val="en-AU" w:eastAsia="zh-CN"/>
        </w:rPr>
      </w:pPr>
    </w:p>
    <w:p w14:paraId="0B29A5E3" w14:textId="77777777" w:rsidR="00155C31" w:rsidRDefault="00155C31">
      <w:pPr>
        <w:rPr>
          <w:lang w:val="en-AU" w:eastAsia="zh-CN"/>
        </w:rPr>
      </w:pPr>
    </w:p>
    <w:p w14:paraId="0AD394D3" w14:textId="77777777" w:rsidR="00155C31" w:rsidRDefault="00155C31">
      <w:pPr>
        <w:rPr>
          <w:lang w:val="en-AU" w:eastAsia="zh-CN"/>
        </w:rPr>
      </w:pPr>
    </w:p>
    <w:p w14:paraId="311C263F" w14:textId="77777777" w:rsidR="00155C31" w:rsidRDefault="00155C31">
      <w:pPr>
        <w:rPr>
          <w:lang w:val="en-AU" w:eastAsia="zh-CN"/>
        </w:rPr>
      </w:pPr>
    </w:p>
    <w:p w14:paraId="6DE79CF8" w14:textId="77777777" w:rsidR="00155C31" w:rsidRDefault="00155C31">
      <w:pPr>
        <w:rPr>
          <w:lang w:val="en-AU" w:eastAsia="zh-CN"/>
        </w:rPr>
      </w:pPr>
    </w:p>
    <w:p w14:paraId="74F73F8E" w14:textId="77777777" w:rsidR="00F53D5D" w:rsidRDefault="00F53D5D">
      <w:pPr>
        <w:rPr>
          <w:lang w:val="en-AU" w:eastAsia="zh-CN"/>
        </w:rPr>
      </w:pPr>
    </w:p>
    <w:p w14:paraId="78FEF9D7" w14:textId="77777777" w:rsidR="00921505" w:rsidRDefault="00921505">
      <w:pPr>
        <w:rPr>
          <w:lang w:val="en-AU" w:eastAsia="zh-CN"/>
        </w:rPr>
      </w:pPr>
    </w:p>
    <w:p w14:paraId="35892546" w14:textId="5917AABB" w:rsidR="00921505" w:rsidRDefault="00921505">
      <w:pPr>
        <w:rPr>
          <w:lang w:val="en-AU" w:eastAsia="zh-CN"/>
        </w:rPr>
      </w:pPr>
    </w:p>
    <w:p w14:paraId="5FED1006" w14:textId="77777777" w:rsidR="0092368E" w:rsidRDefault="0092368E">
      <w:pPr>
        <w:rPr>
          <w:lang w:val="en-AU" w:eastAsia="zh-CN"/>
        </w:rPr>
      </w:pPr>
    </w:p>
    <w:p w14:paraId="312091B1" w14:textId="77777777" w:rsidR="0092368E" w:rsidRDefault="0092368E">
      <w:pPr>
        <w:rPr>
          <w:lang w:val="en-AU" w:eastAsia="zh-CN"/>
        </w:r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35"/>
        <w:gridCol w:w="653"/>
        <w:gridCol w:w="1277"/>
        <w:gridCol w:w="902"/>
      </w:tblGrid>
      <w:tr w:rsidR="00C82287" w14:paraId="52D8DDF7" w14:textId="77777777" w:rsidTr="00C82287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7395BF4D" w14:textId="4D007EC8" w:rsidR="00C82287" w:rsidRDefault="00C82287" w:rsidP="00F23590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 w:rsidRPr="00921505">
              <w:rPr>
                <w:rFonts w:ascii="Calibri" w:hAnsi="Calibri"/>
                <w:b/>
              </w:rPr>
              <w:lastRenderedPageBreak/>
              <w:t xml:space="preserve">Table </w:t>
            </w:r>
            <w:r>
              <w:rPr>
                <w:rFonts w:ascii="Calibri" w:hAnsi="Calibri"/>
                <w:b/>
              </w:rPr>
              <w:t>S</w:t>
            </w:r>
            <w:r>
              <w:rPr>
                <w:rFonts w:ascii="Calibri" w:hAnsi="Calibri" w:hint="eastAsia"/>
                <w:b/>
                <w:lang w:eastAsia="zh-CN"/>
              </w:rPr>
              <w:t>7</w:t>
            </w:r>
            <w:r>
              <w:rPr>
                <w:rFonts w:ascii="Calibri" w:hAnsi="Calibri"/>
                <w:b/>
              </w:rPr>
              <w:t>.</w:t>
            </w:r>
            <w:r w:rsidRPr="00921505">
              <w:rPr>
                <w:rFonts w:ascii="Calibri" w:hAnsi="Calibri"/>
                <w:b/>
              </w:rPr>
              <w:t xml:space="preserve"> Robust regression for total rehabilitation payment</w:t>
            </w:r>
            <w:r>
              <w:rPr>
                <w:rFonts w:ascii="Calibri" w:hAnsi="Calibri"/>
                <w:b/>
              </w:rPr>
              <w:t xml:space="preserve"> (RFG success)</w:t>
            </w:r>
          </w:p>
        </w:tc>
      </w:tr>
      <w:tr w:rsidR="000A0046" w14:paraId="5030BBD9" w14:textId="77777777" w:rsidTr="000326C2">
        <w:trPr>
          <w:cantSplit/>
          <w:tblHeader/>
          <w:jc w:val="center"/>
        </w:trPr>
        <w:tc>
          <w:tcPr>
            <w:tcW w:w="3647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9F1BB3F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12" w:type="pct"/>
            <w:tcBorders>
              <w:top w:val="single" w:sz="16" w:space="0" w:color="D3D3D3"/>
              <w:bottom w:val="single" w:sz="16" w:space="0" w:color="D3D3D3"/>
            </w:tcBorders>
          </w:tcPr>
          <w:p w14:paraId="49A9512E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Beta</w:t>
            </w:r>
          </w:p>
        </w:tc>
        <w:tc>
          <w:tcPr>
            <w:tcW w:w="610" w:type="pct"/>
            <w:tcBorders>
              <w:top w:val="single" w:sz="16" w:space="0" w:color="D3D3D3"/>
              <w:bottom w:val="single" w:sz="16" w:space="0" w:color="D3D3D3"/>
            </w:tcBorders>
          </w:tcPr>
          <w:p w14:paraId="7F9C1DC2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431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32EA9B1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0A0046" w14:paraId="6A7EE8D3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357C9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B9FB3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A5C3D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14B35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2355E2C4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6C5D0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Under 75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F8A43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8140A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5AC75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4A87B7D3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94003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75-84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97F83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8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DCF48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5, -0.01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5DF63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2</w:t>
            </w:r>
          </w:p>
        </w:tc>
      </w:tr>
      <w:tr w:rsidR="000A0046" w14:paraId="4D134872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3F1D8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85 or mor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1BD4A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1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7A736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0, -0.03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68899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6</w:t>
            </w:r>
          </w:p>
        </w:tc>
      </w:tr>
      <w:tr w:rsidR="000A0046" w14:paraId="5A0BE0A1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F28B5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x*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9AC27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E2C82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E56FC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7BB30F1B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56D96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Mal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9D8F4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4CABA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2235B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4FE3A5E4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76FBA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Femal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60237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FFB67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8, 0.04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C8F55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9</w:t>
            </w:r>
          </w:p>
        </w:tc>
      </w:tr>
      <w:tr w:rsidR="000A0046" w14:paraId="78958451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FF8F6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Walk independently on admission*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EED1A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AE27A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F289A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41437782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218AE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98B6D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6A19F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3467A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40388ABE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C911D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7EC0A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701B0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1, 0.01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8B6C6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6</w:t>
            </w:r>
          </w:p>
        </w:tc>
      </w:tr>
      <w:tr w:rsidR="000A0046" w14:paraId="498AF3A2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F796F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Unknown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26C12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4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8B2B9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5, 0.07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D484A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9</w:t>
            </w:r>
          </w:p>
        </w:tc>
      </w:tr>
      <w:tr w:rsidR="000A0046" w14:paraId="3ED9295E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162E4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BCB41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12AFF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6, 0.01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B3CD3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53</w:t>
            </w:r>
          </w:p>
        </w:tc>
      </w:tr>
      <w:tr w:rsidR="000A0046" w14:paraId="45D64999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4D643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C9D62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E98A8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35FFE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765E6332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24082" w14:textId="66E0D6AA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r w:rsidR="00813012">
              <w:rPr>
                <w:rFonts w:ascii="Calibri" w:hAnsi="Calibri"/>
              </w:rPr>
              <w:t>S</w:t>
            </w:r>
            <w:r>
              <w:rPr>
                <w:rFonts w:ascii="Calibri" w:hAnsi="Calibri"/>
              </w:rPr>
              <w:t>troke</w:t>
            </w:r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of</w:t>
            </w:r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unspecified</w:t>
            </w:r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typ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19178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6850E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B4979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7D9FD5C3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076DE" w14:textId="5A982F44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813012">
              <w:rPr>
                <w:rFonts w:ascii="Calibri" w:hAnsi="Calibri"/>
              </w:rPr>
              <w:t>I</w:t>
            </w:r>
            <w:r>
              <w:rPr>
                <w:rFonts w:ascii="Calibri" w:hAnsi="Calibri"/>
              </w:rPr>
              <w:t>schaemic</w:t>
            </w:r>
            <w:proofErr w:type="spellEnd"/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CE64E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C3F5D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, 0.18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7A489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5</w:t>
            </w:r>
          </w:p>
        </w:tc>
      </w:tr>
      <w:tr w:rsidR="000A0046" w14:paraId="6EA68D48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88A4E" w14:textId="1B5A390B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813012">
              <w:rPr>
                <w:rFonts w:ascii="Calibri" w:hAnsi="Calibri"/>
              </w:rPr>
              <w:t>H</w:t>
            </w:r>
            <w:r>
              <w:rPr>
                <w:rFonts w:ascii="Calibri" w:hAnsi="Calibri"/>
              </w:rPr>
              <w:t>aemorrhagic</w:t>
            </w:r>
            <w:proofErr w:type="spellEnd"/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EC4E7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4A16C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6, 0.19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154FF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4</w:t>
            </w:r>
          </w:p>
        </w:tc>
      </w:tr>
      <w:tr w:rsidR="000A0046" w14:paraId="67C896F3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6EA69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Drug and Alcohol abuse^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B7D50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31E41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CACA9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0FB8EC62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3D407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9CBA9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6F84C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056A6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6946B2D1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1296B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EC216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8CC7D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8, 0.25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9B30C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95</w:t>
            </w:r>
          </w:p>
        </w:tc>
      </w:tr>
      <w:tr w:rsidR="000A0046" w14:paraId="1C9B5B34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6E580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Chronic pain^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F36B8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2F4CE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65302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6EFBA895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6ADE3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9A8B2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9763A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96670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3A7191A5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F4A6C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6F975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CF0BF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5, 0.15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C90F3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69</w:t>
            </w:r>
          </w:p>
        </w:tc>
      </w:tr>
      <w:tr w:rsidR="000A0046" w14:paraId="56805CBC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D38D7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Insurance status^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A5809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0397F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A8A17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7617CC17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283F9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Public patient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D9B9B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77356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05E8A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47CB187C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D8738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Private health insuranc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9225E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864BC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, 0.03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D7269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1</w:t>
            </w:r>
          </w:p>
        </w:tc>
      </w:tr>
      <w:tr w:rsidR="000A0046" w14:paraId="69712672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72E14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Others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F97B8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C619C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0, 0.01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96981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3</w:t>
            </w:r>
          </w:p>
        </w:tc>
      </w:tr>
      <w:tr w:rsidR="000A0046" w14:paraId="7BD0C727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CC02D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mployment status prior to strok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5533F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743A6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AEDC7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1398CC29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51789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Retired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499B2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8FA9C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30E4F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655AB4BE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D041A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Employed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35707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E6B81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, 0.06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F040A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5</w:t>
            </w:r>
          </w:p>
        </w:tc>
      </w:tr>
      <w:tr w:rsidR="000A0046" w14:paraId="6EC28AA3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4D74E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Not employed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4B5F5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5640E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1, 0.10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C1DDE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61</w:t>
            </w:r>
          </w:p>
        </w:tc>
      </w:tr>
      <w:tr w:rsidR="000A0046" w14:paraId="100880F4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D89E0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F1731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96ADA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4DB94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00D1AE8B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7CF5B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AB12C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BBA08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C7E9A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2E6734E4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1C0BF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C2659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7E3D5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, 0.17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C4D1E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7</w:t>
            </w:r>
          </w:p>
        </w:tc>
      </w:tr>
      <w:tr w:rsidR="000A0046" w14:paraId="5CB4CDFF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4E31F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Days delayed in starting rehabilitation^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A035D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FDE3A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, 0.02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D2FEF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9</w:t>
            </w:r>
          </w:p>
        </w:tc>
      </w:tr>
      <w:tr w:rsidR="000A0046" w14:paraId="2D3A345D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F9850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30563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4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27603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7, -0.41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64322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A0046" w14:paraId="1B530B61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7926D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RFG success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933BE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2D930" w14:textId="77777777" w:rsidR="000A0046" w:rsidRDefault="000A0046" w:rsidP="00F23590">
            <w:pPr>
              <w:keepNext/>
              <w:spacing w:after="60"/>
              <w:jc w:val="center"/>
            </w:pP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2E61F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275D0B2D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85317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884CD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B9871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41D83" w14:textId="77777777" w:rsidR="000A0046" w:rsidRDefault="000A0046" w:rsidP="00F23590">
            <w:pPr>
              <w:keepNext/>
              <w:spacing w:after="60"/>
              <w:jc w:val="center"/>
            </w:pPr>
          </w:p>
        </w:tc>
      </w:tr>
      <w:tr w:rsidR="000A0046" w14:paraId="02715C6D" w14:textId="77777777" w:rsidTr="000326C2">
        <w:trPr>
          <w:cantSplit/>
          <w:jc w:val="center"/>
        </w:trPr>
        <w:tc>
          <w:tcPr>
            <w:tcW w:w="36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275FF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57767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</w:t>
            </w:r>
          </w:p>
        </w:tc>
        <w:tc>
          <w:tcPr>
            <w:tcW w:w="61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273FF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, 0.10</w:t>
            </w:r>
          </w:p>
        </w:tc>
        <w:tc>
          <w:tcPr>
            <w:tcW w:w="43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8E5B7" w14:textId="77777777" w:rsidR="000A0046" w:rsidRDefault="000A0046" w:rsidP="00F23590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32</w:t>
            </w:r>
          </w:p>
        </w:tc>
      </w:tr>
      <w:tr w:rsidR="000A0046" w14:paraId="01724784" w14:textId="77777777" w:rsidTr="000326C2">
        <w:trPr>
          <w:cantSplit/>
          <w:jc w:val="center"/>
        </w:trPr>
        <w:tc>
          <w:tcPr>
            <w:tcW w:w="5000" w:type="pct"/>
            <w:gridSpan w:val="4"/>
          </w:tcPr>
          <w:p w14:paraId="51F364E3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CI = Confidence Interval</w:t>
            </w:r>
          </w:p>
        </w:tc>
      </w:tr>
      <w:tr w:rsidR="000A0046" w14:paraId="411D2979" w14:textId="77777777" w:rsidTr="000326C2">
        <w:trPr>
          <w:cantSplit/>
          <w:jc w:val="center"/>
        </w:trPr>
        <w:tc>
          <w:tcPr>
            <w:tcW w:w="5000" w:type="pct"/>
            <w:gridSpan w:val="4"/>
          </w:tcPr>
          <w:p w14:paraId="182E3E6A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*On stroke admission</w:t>
            </w:r>
          </w:p>
        </w:tc>
      </w:tr>
      <w:tr w:rsidR="000A0046" w14:paraId="4B98422A" w14:textId="77777777" w:rsidTr="000326C2">
        <w:trPr>
          <w:cantSplit/>
          <w:jc w:val="center"/>
        </w:trPr>
        <w:tc>
          <w:tcPr>
            <w:tcW w:w="5000" w:type="pct"/>
            <w:gridSpan w:val="4"/>
          </w:tcPr>
          <w:p w14:paraId="16CCD872" w14:textId="77777777" w:rsidR="000A0046" w:rsidRDefault="000A0046" w:rsidP="00F23590">
            <w:pPr>
              <w:keepNext/>
              <w:spacing w:after="60"/>
            </w:pPr>
            <w:r>
              <w:rPr>
                <w:rFonts w:ascii="Calibri" w:hAnsi="Calibri"/>
              </w:rPr>
              <w:t>^On rehabilitation admission</w:t>
            </w:r>
          </w:p>
        </w:tc>
      </w:tr>
    </w:tbl>
    <w:p w14:paraId="1936FE2E" w14:textId="77777777" w:rsidR="0092368E" w:rsidRDefault="0092368E">
      <w:pPr>
        <w:rPr>
          <w:lang w:val="en-AU" w:eastAsia="zh-CN"/>
        </w:rPr>
      </w:pPr>
    </w:p>
    <w:p w14:paraId="44A32483" w14:textId="77777777" w:rsidR="0092368E" w:rsidRDefault="0092368E">
      <w:pPr>
        <w:rPr>
          <w:lang w:val="en-AU" w:eastAsia="zh-CN"/>
        </w:rPr>
      </w:pPr>
    </w:p>
    <w:p w14:paraId="777B9BCA" w14:textId="77777777" w:rsidR="0092368E" w:rsidRDefault="0092368E">
      <w:pPr>
        <w:rPr>
          <w:lang w:val="en-AU" w:eastAsia="zh-CN"/>
        </w:rPr>
      </w:pPr>
    </w:p>
    <w:p w14:paraId="19FA2E3F" w14:textId="77777777" w:rsidR="0092368E" w:rsidRDefault="0092368E">
      <w:pPr>
        <w:rPr>
          <w:lang w:val="en-AU" w:eastAsia="zh-CN"/>
        </w:rPr>
      </w:pPr>
    </w:p>
    <w:p w14:paraId="2DA14612" w14:textId="77777777" w:rsidR="00627D80" w:rsidRDefault="00627D80">
      <w:pPr>
        <w:rPr>
          <w:lang w:val="en-AU" w:eastAsia="zh-CN"/>
        </w:rPr>
      </w:pPr>
    </w:p>
    <w:p w14:paraId="592B3733" w14:textId="77777777" w:rsidR="00627D80" w:rsidRDefault="00627D80">
      <w:pPr>
        <w:rPr>
          <w:lang w:val="en-AU" w:eastAsia="zh-CN"/>
        </w:rPr>
      </w:pPr>
    </w:p>
    <w:p w14:paraId="12A48688" w14:textId="7D8847C1" w:rsidR="00E866D8" w:rsidRDefault="00E866D8">
      <w:pPr>
        <w:rPr>
          <w:lang w:val="en-AU" w:eastAsia="zh-CN"/>
        </w:rPr>
      </w:pPr>
    </w:p>
    <w:p w14:paraId="74BFD131" w14:textId="77777777" w:rsidR="00E866D8" w:rsidRDefault="00E866D8">
      <w:pPr>
        <w:rPr>
          <w:lang w:val="en-AU" w:eastAsia="zh-CN"/>
        </w:rPr>
      </w:pPr>
    </w:p>
    <w:p w14:paraId="2B9D1DCE" w14:textId="77777777" w:rsidR="00E866D8" w:rsidRDefault="00E866D8">
      <w:pPr>
        <w:rPr>
          <w:lang w:val="en-AU" w:eastAsia="zh-CN"/>
        </w:rPr>
      </w:pPr>
    </w:p>
    <w:p w14:paraId="0C155E98" w14:textId="77777777" w:rsidR="004160CE" w:rsidRDefault="004160CE">
      <w:pPr>
        <w:rPr>
          <w:lang w:val="en-AU" w:eastAsia="zh-CN"/>
        </w:r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893"/>
        <w:gridCol w:w="825"/>
        <w:gridCol w:w="1610"/>
        <w:gridCol w:w="1139"/>
      </w:tblGrid>
      <w:tr w:rsidR="000326C2" w14:paraId="118C5D33" w14:textId="77777777" w:rsidTr="00DB46D7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64D66FD0" w14:textId="42D328DB" w:rsidR="000326C2" w:rsidRDefault="000326C2" w:rsidP="000326C2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 w:rsidRPr="00921505">
              <w:rPr>
                <w:rFonts w:ascii="Calibri" w:hAnsi="Calibri"/>
                <w:b/>
              </w:rPr>
              <w:lastRenderedPageBreak/>
              <w:t xml:space="preserve">Table </w:t>
            </w:r>
            <w:r>
              <w:rPr>
                <w:rFonts w:ascii="Calibri" w:hAnsi="Calibri"/>
                <w:b/>
              </w:rPr>
              <w:t>S</w:t>
            </w:r>
            <w:r>
              <w:rPr>
                <w:rFonts w:ascii="Calibri" w:hAnsi="Calibri" w:hint="eastAsia"/>
                <w:b/>
                <w:lang w:eastAsia="zh-CN"/>
              </w:rPr>
              <w:t>8</w:t>
            </w:r>
            <w:r>
              <w:rPr>
                <w:rFonts w:ascii="Calibri" w:hAnsi="Calibri"/>
                <w:b/>
              </w:rPr>
              <w:t>.</w:t>
            </w:r>
            <w:r w:rsidRPr="00921505">
              <w:rPr>
                <w:rFonts w:ascii="Calibri" w:hAnsi="Calibri"/>
                <w:b/>
              </w:rPr>
              <w:t xml:space="preserve"> </w:t>
            </w:r>
            <w:r w:rsidRPr="00E866D8">
              <w:rPr>
                <w:rFonts w:ascii="Calibri" w:hAnsi="Calibri"/>
                <w:b/>
              </w:rPr>
              <w:t>Robust regression for total rehabilitation payment (</w:t>
            </w:r>
            <w:r>
              <w:rPr>
                <w:rFonts w:ascii="Calibri" w:hAnsi="Calibri"/>
                <w:b/>
              </w:rPr>
              <w:t>FIM efficiency success</w:t>
            </w:r>
            <w:r>
              <w:rPr>
                <w:rFonts w:ascii="Calibri" w:hAnsi="Calibri"/>
                <w:color w:val="333333"/>
              </w:rPr>
              <w:t>)</w:t>
            </w:r>
          </w:p>
        </w:tc>
      </w:tr>
      <w:tr w:rsidR="000326C2" w14:paraId="2C708C4A" w14:textId="77777777" w:rsidTr="00DB46D7">
        <w:trPr>
          <w:cantSplit/>
          <w:tblHeader/>
          <w:jc w:val="center"/>
        </w:trPr>
        <w:tc>
          <w:tcPr>
            <w:tcW w:w="3293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F31E4B8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94" w:type="pct"/>
            <w:tcBorders>
              <w:top w:val="single" w:sz="16" w:space="0" w:color="D3D3D3"/>
              <w:bottom w:val="single" w:sz="16" w:space="0" w:color="D3D3D3"/>
            </w:tcBorders>
          </w:tcPr>
          <w:p w14:paraId="78202B07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Beta</w:t>
            </w:r>
          </w:p>
        </w:tc>
        <w:tc>
          <w:tcPr>
            <w:tcW w:w="769" w:type="pct"/>
            <w:tcBorders>
              <w:top w:val="single" w:sz="16" w:space="0" w:color="D3D3D3"/>
              <w:bottom w:val="single" w:sz="16" w:space="0" w:color="D3D3D3"/>
            </w:tcBorders>
          </w:tcPr>
          <w:p w14:paraId="051F90A0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544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6FBFEF4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0326C2" w14:paraId="358322B8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2CED1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52341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67437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548B6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632E129D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7B3F4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Under 75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F5994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C569D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39955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2500D479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D0ED6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75-84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F26F9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7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6E26B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, 0.00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8F30C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1</w:t>
            </w:r>
          </w:p>
        </w:tc>
      </w:tr>
      <w:tr w:rsidR="000326C2" w14:paraId="2540C22C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3F9E1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85 or mor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5F0FF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B52AE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2, -0.06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FDA91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326C2" w14:paraId="76A984A2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5CF20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x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7E0DC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A106B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4B111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7CAE28E5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2222D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Mal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604C5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1CD08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3B971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65129D06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3DB58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Femal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28613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E6F33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, 0.02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CF1BC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44</w:t>
            </w:r>
          </w:p>
        </w:tc>
      </w:tr>
      <w:tr w:rsidR="000326C2" w14:paraId="4D206022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EE652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Walk independently on admission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683EC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FCE0C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08FFB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41DA6ECD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4CAEC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9A005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CA307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71AC3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04018B2D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97EA5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C676A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847DE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9, 0.02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9DAF3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2</w:t>
            </w:r>
          </w:p>
        </w:tc>
      </w:tr>
      <w:tr w:rsidR="000326C2" w14:paraId="0417C77E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4EA3B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Unknown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AABB4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A0329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3, 0.09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835E0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39</w:t>
            </w:r>
          </w:p>
        </w:tc>
      </w:tr>
      <w:tr w:rsidR="000326C2" w14:paraId="7F87E9DD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CDC94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6EF42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59A7C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5, 0.01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442EA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32</w:t>
            </w:r>
          </w:p>
        </w:tc>
      </w:tr>
      <w:tr w:rsidR="000326C2" w14:paraId="54C800D5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3C1D7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02701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5194C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83A78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118102CA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4D34F" w14:textId="35685C9E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r w:rsidR="00813012">
              <w:rPr>
                <w:rFonts w:ascii="Calibri" w:hAnsi="Calibri"/>
              </w:rPr>
              <w:t>S</w:t>
            </w:r>
            <w:r>
              <w:rPr>
                <w:rFonts w:ascii="Calibri" w:hAnsi="Calibri"/>
              </w:rPr>
              <w:t>troke</w:t>
            </w:r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of</w:t>
            </w:r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unspecified</w:t>
            </w:r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typ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B2EB3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B8149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BBBD1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56EE0A65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4CC43" w14:textId="7FB5EFA3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813012">
              <w:rPr>
                <w:rFonts w:ascii="Calibri" w:hAnsi="Calibri"/>
              </w:rPr>
              <w:t>I</w:t>
            </w:r>
            <w:r>
              <w:rPr>
                <w:rFonts w:ascii="Calibri" w:hAnsi="Calibri"/>
              </w:rPr>
              <w:t>schaemic</w:t>
            </w:r>
            <w:proofErr w:type="spellEnd"/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CE7C0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3A08B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, 0.17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2CEA3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0</w:t>
            </w:r>
          </w:p>
        </w:tc>
      </w:tr>
      <w:tr w:rsidR="000326C2" w14:paraId="17300F6A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1B3F7" w14:textId="01B7430B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 w:rsidR="00813012">
              <w:rPr>
                <w:rFonts w:ascii="Calibri" w:hAnsi="Calibri"/>
              </w:rPr>
              <w:t>H</w:t>
            </w:r>
            <w:r>
              <w:rPr>
                <w:rFonts w:ascii="Calibri" w:hAnsi="Calibri"/>
              </w:rPr>
              <w:t>aemorrhagic</w:t>
            </w:r>
            <w:proofErr w:type="spellEnd"/>
            <w:r w:rsidR="00813012">
              <w:rPr>
                <w:rFonts w:ascii="Calibri" w:hAnsi="Calibri" w:hint="eastAsia"/>
                <w:lang w:eastAsia="zh-CN"/>
              </w:rPr>
              <w:t xml:space="preserve"> </w:t>
            </w:r>
            <w:r>
              <w:rPr>
                <w:rFonts w:ascii="Calibri" w:hAnsi="Calibri"/>
              </w:rPr>
              <w:t>strok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1B418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6BA62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, 0.21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92E3F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9</w:t>
            </w:r>
          </w:p>
        </w:tc>
      </w:tr>
      <w:tr w:rsidR="000326C2" w14:paraId="42AD4A3B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C17F9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Drug and Alcohol abuse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0635B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060DE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0F113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7BA016CD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59B98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EC7BF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1C6B3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0927A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4764C6D4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7B76D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49B4E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6B67D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, 0.22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380E5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21</w:t>
            </w:r>
          </w:p>
        </w:tc>
      </w:tr>
      <w:tr w:rsidR="000326C2" w14:paraId="2634B79C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C93C1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isting comorbidity: Chronic pain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CF355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FE1C4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4F4EB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5EB7BD00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4A626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6EEC6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2FC26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FE598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28BF002F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A9F76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4525F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904EB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, 0.1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E6F41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88</w:t>
            </w:r>
          </w:p>
        </w:tc>
      </w:tr>
      <w:tr w:rsidR="000326C2" w14:paraId="1CF7FD44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6D04F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Insurance status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23A3E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14AAB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A5C69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311817D9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BDA5D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Public patient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5189E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E68E6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B1100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656F81CF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7BA6D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Private health insuranc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78BDD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D73D4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, 0.0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15DFD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84</w:t>
            </w:r>
          </w:p>
        </w:tc>
      </w:tr>
      <w:tr w:rsidR="000326C2" w14:paraId="549E92B6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3C64F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Other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B6B97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7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B3DC0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, 0.0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CBA95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5</w:t>
            </w:r>
          </w:p>
        </w:tc>
      </w:tr>
      <w:tr w:rsidR="000326C2" w14:paraId="5F1C205B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F2CE1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mployment status prior to stroke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99FA2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DF946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0A9B9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461ADB26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23087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Retired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C9358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D6AD0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79138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4C7A0547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6176D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Employed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D632C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28021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0, 0.07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A3042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1</w:t>
            </w:r>
          </w:p>
        </w:tc>
      </w:tr>
      <w:tr w:rsidR="000326C2" w14:paraId="1B385E48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96291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Not employed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70C1F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8EAFC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8, 0.12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BB915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34</w:t>
            </w:r>
          </w:p>
        </w:tc>
      </w:tr>
      <w:tr w:rsidR="000326C2" w14:paraId="4E035543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5A92D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805F5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93CFA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52CC4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6C2A3D32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AC121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00E5D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3FDE6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01A9F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4A93898F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A95AF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D316B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D9D5B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2, 0.1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A6A79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55</w:t>
            </w:r>
          </w:p>
        </w:tc>
      </w:tr>
      <w:tr w:rsidR="000326C2" w14:paraId="6BA8432C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1187B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Days delayed in starting rehabilitation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4DEE1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7406B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1, 0.01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F2B2E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38</w:t>
            </w:r>
          </w:p>
        </w:tc>
      </w:tr>
      <w:tr w:rsidR="000326C2" w14:paraId="09C0BDE2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5E96B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88038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3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BAFB9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6, -0.40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11BB5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326C2" w14:paraId="7655EA19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13362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FIM efficiency succes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D1DDA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F1993" w14:textId="77777777" w:rsidR="000326C2" w:rsidRDefault="000326C2" w:rsidP="000326C2">
            <w:pPr>
              <w:keepNext/>
              <w:spacing w:after="60"/>
              <w:jc w:val="center"/>
            </w:pP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4ED07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3E47C1B5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2C900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5F205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28EAC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822B2" w14:textId="77777777" w:rsidR="000326C2" w:rsidRDefault="000326C2" w:rsidP="000326C2">
            <w:pPr>
              <w:keepNext/>
              <w:spacing w:after="60"/>
              <w:jc w:val="center"/>
            </w:pPr>
          </w:p>
        </w:tc>
      </w:tr>
      <w:tr w:rsidR="000326C2" w14:paraId="6B461DE2" w14:textId="77777777" w:rsidTr="00DB46D7">
        <w:trPr>
          <w:cantSplit/>
          <w:jc w:val="center"/>
        </w:trPr>
        <w:tc>
          <w:tcPr>
            <w:tcW w:w="329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F1BB0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39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60E19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8</w:t>
            </w:r>
          </w:p>
        </w:tc>
        <w:tc>
          <w:tcPr>
            <w:tcW w:w="7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7A2C7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4, -0.13</w:t>
            </w:r>
          </w:p>
        </w:tc>
        <w:tc>
          <w:tcPr>
            <w:tcW w:w="54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CBA5C" w14:textId="77777777" w:rsidR="000326C2" w:rsidRDefault="000326C2" w:rsidP="000326C2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326C2" w14:paraId="0B72C7BF" w14:textId="77777777" w:rsidTr="00DB46D7">
        <w:trPr>
          <w:cantSplit/>
          <w:jc w:val="center"/>
        </w:trPr>
        <w:tc>
          <w:tcPr>
            <w:tcW w:w="5000" w:type="pct"/>
            <w:gridSpan w:val="4"/>
          </w:tcPr>
          <w:p w14:paraId="7BF5455C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CI = Confidence Interval</w:t>
            </w:r>
          </w:p>
        </w:tc>
      </w:tr>
      <w:tr w:rsidR="000326C2" w14:paraId="4E7CF7EC" w14:textId="77777777" w:rsidTr="00DB46D7">
        <w:trPr>
          <w:cantSplit/>
          <w:jc w:val="center"/>
        </w:trPr>
        <w:tc>
          <w:tcPr>
            <w:tcW w:w="5000" w:type="pct"/>
            <w:gridSpan w:val="4"/>
          </w:tcPr>
          <w:p w14:paraId="4D659E76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*On stroke admission</w:t>
            </w:r>
          </w:p>
        </w:tc>
      </w:tr>
      <w:tr w:rsidR="000326C2" w14:paraId="50077A8A" w14:textId="77777777" w:rsidTr="00DB46D7">
        <w:trPr>
          <w:cantSplit/>
          <w:jc w:val="center"/>
        </w:trPr>
        <w:tc>
          <w:tcPr>
            <w:tcW w:w="5000" w:type="pct"/>
            <w:gridSpan w:val="4"/>
          </w:tcPr>
          <w:p w14:paraId="2B3FF785" w14:textId="77777777" w:rsidR="000326C2" w:rsidRDefault="000326C2" w:rsidP="000326C2">
            <w:pPr>
              <w:keepNext/>
              <w:spacing w:after="60"/>
            </w:pPr>
            <w:r>
              <w:rPr>
                <w:rFonts w:ascii="Calibri" w:hAnsi="Calibri"/>
              </w:rPr>
              <w:t>^On rehabilitation admission</w:t>
            </w:r>
          </w:p>
        </w:tc>
      </w:tr>
    </w:tbl>
    <w:p w14:paraId="130F8360" w14:textId="77777777" w:rsidR="004160CE" w:rsidRDefault="004160CE">
      <w:pPr>
        <w:rPr>
          <w:lang w:val="en-AU" w:eastAsia="zh-CN"/>
        </w:rPr>
      </w:pPr>
    </w:p>
    <w:p w14:paraId="7382870E" w14:textId="77777777" w:rsidR="00E866D8" w:rsidRDefault="00E866D8">
      <w:pPr>
        <w:rPr>
          <w:lang w:val="en-AU" w:eastAsia="zh-CN"/>
        </w:rPr>
      </w:pPr>
    </w:p>
    <w:p w14:paraId="782C7E1E" w14:textId="77777777" w:rsidR="0089742B" w:rsidRDefault="0089742B">
      <w:pPr>
        <w:rPr>
          <w:lang w:val="en-AU" w:eastAsia="zh-CN"/>
        </w:rPr>
      </w:pPr>
    </w:p>
    <w:p w14:paraId="3E747131" w14:textId="77777777" w:rsidR="0089742B" w:rsidRDefault="0089742B">
      <w:pPr>
        <w:rPr>
          <w:lang w:val="en-AU" w:eastAsia="zh-CN"/>
        </w:rPr>
      </w:pPr>
    </w:p>
    <w:p w14:paraId="3F3F1AE6" w14:textId="77777777" w:rsidR="0089742B" w:rsidRDefault="0089742B">
      <w:pPr>
        <w:rPr>
          <w:lang w:val="en-AU" w:eastAsia="zh-CN"/>
        </w:rPr>
      </w:pPr>
    </w:p>
    <w:p w14:paraId="25FBAC45" w14:textId="77777777" w:rsidR="0089742B" w:rsidRDefault="0089742B">
      <w:pPr>
        <w:rPr>
          <w:lang w:val="en-AU" w:eastAsia="zh-CN"/>
        </w:rPr>
      </w:pPr>
    </w:p>
    <w:p w14:paraId="56D6A306" w14:textId="77777777" w:rsidR="0089742B" w:rsidRDefault="0089742B">
      <w:pPr>
        <w:rPr>
          <w:lang w:val="en-AU" w:eastAsia="zh-CN"/>
        </w:rPr>
      </w:pPr>
    </w:p>
    <w:p w14:paraId="3C60815E" w14:textId="77777777" w:rsidR="0089742B" w:rsidRDefault="0089742B">
      <w:pPr>
        <w:rPr>
          <w:lang w:val="en-AU" w:eastAsia="zh-CN"/>
        </w:rPr>
      </w:pPr>
    </w:p>
    <w:p w14:paraId="5807FF23" w14:textId="77777777" w:rsidR="0089742B" w:rsidRDefault="0089742B">
      <w:pPr>
        <w:rPr>
          <w:lang w:val="en-AU" w:eastAsia="zh-CN"/>
        </w:r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360"/>
        <w:gridCol w:w="689"/>
        <w:gridCol w:w="1342"/>
        <w:gridCol w:w="1076"/>
      </w:tblGrid>
      <w:tr w:rsidR="00813012" w:rsidRPr="00707CB6" w14:paraId="5EE2DE03" w14:textId="77777777" w:rsidTr="00F23590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623D25E0" w14:textId="7519E15B" w:rsidR="00813012" w:rsidRPr="00707CB6" w:rsidRDefault="006F7F7D" w:rsidP="00F23590">
            <w:pPr>
              <w:keepNext/>
              <w:spacing w:after="60"/>
              <w:jc w:val="center"/>
              <w:rPr>
                <w:rFonts w:ascii="Calibri" w:hAnsi="Calibri"/>
                <w:b/>
                <w:bCs/>
              </w:rPr>
            </w:pPr>
            <w:r w:rsidRPr="00921505">
              <w:rPr>
                <w:rFonts w:ascii="Calibri" w:hAnsi="Calibri"/>
                <w:b/>
              </w:rPr>
              <w:lastRenderedPageBreak/>
              <w:t xml:space="preserve">Table </w:t>
            </w:r>
            <w:r>
              <w:rPr>
                <w:rFonts w:ascii="Calibri" w:hAnsi="Calibri"/>
                <w:b/>
              </w:rPr>
              <w:t>S</w:t>
            </w:r>
            <w:r>
              <w:rPr>
                <w:rFonts w:ascii="Calibri" w:hAnsi="Calibri" w:hint="eastAsia"/>
                <w:b/>
                <w:lang w:eastAsia="zh-CN"/>
              </w:rPr>
              <w:t>9</w:t>
            </w:r>
            <w:r>
              <w:rPr>
                <w:rFonts w:ascii="Calibri" w:hAnsi="Calibri"/>
                <w:b/>
              </w:rPr>
              <w:t>.</w:t>
            </w:r>
            <w:r w:rsidRPr="00921505">
              <w:rPr>
                <w:rFonts w:ascii="Calibri" w:hAnsi="Calibri"/>
                <w:b/>
              </w:rPr>
              <w:t xml:space="preserve"> </w:t>
            </w:r>
            <w:r w:rsidR="00813012" w:rsidRPr="00707CB6">
              <w:rPr>
                <w:rFonts w:ascii="Calibri" w:hAnsi="Calibri"/>
                <w:b/>
                <w:bCs/>
                <w:color w:val="333333"/>
              </w:rPr>
              <w:t>Univariate mixed effects logistical regression for RFG success</w:t>
            </w:r>
          </w:p>
        </w:tc>
      </w:tr>
      <w:tr w:rsidR="00813012" w:rsidRPr="00707CB6" w14:paraId="3D127DAD" w14:textId="77777777" w:rsidTr="00F23590">
        <w:trPr>
          <w:cantSplit/>
          <w:tblHeader/>
          <w:jc w:val="center"/>
        </w:trPr>
        <w:tc>
          <w:tcPr>
            <w:tcW w:w="3516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06BF88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29" w:type="pct"/>
            <w:tcBorders>
              <w:top w:val="single" w:sz="16" w:space="0" w:color="D3D3D3"/>
              <w:bottom w:val="single" w:sz="16" w:space="0" w:color="D3D3D3"/>
            </w:tcBorders>
          </w:tcPr>
          <w:p w14:paraId="092AFC7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OR</w:t>
            </w:r>
            <w:r w:rsidRPr="00707CB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641" w:type="pct"/>
            <w:tcBorders>
              <w:top w:val="single" w:sz="16" w:space="0" w:color="D3D3D3"/>
              <w:bottom w:val="single" w:sz="16" w:space="0" w:color="D3D3D3"/>
            </w:tcBorders>
          </w:tcPr>
          <w:p w14:paraId="5123058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95% CI</w:t>
            </w:r>
            <w:r w:rsidRPr="00707CB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513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798697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p-value</w:t>
            </w:r>
          </w:p>
        </w:tc>
      </w:tr>
      <w:tr w:rsidR="00813012" w:rsidRPr="00707CB6" w14:paraId="5D302A8B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C3D5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96D1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A362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CAEF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9B65383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CEBF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der 75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62C6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2C0B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8F18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2186B19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E740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75-84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6D7A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D40E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4, 0.54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06A3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349A69FB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155C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85 or mor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3A56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4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C530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5, 0.38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A16D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4C4E8A47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0870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Sex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9881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5AA3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F3EF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70ED861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BA0C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al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2F99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DB18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F7CA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910971C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FF1C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Femal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B58C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3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8A88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8, 0.76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5F04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357B7658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1DE8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Country of birth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35E6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867A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D8F9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C215457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7CE8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Australia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C0D7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CFC3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5E65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D6690BD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D802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Foreign countri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AE77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4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F4F2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6, 3.22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D1DA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55</w:t>
            </w:r>
          </w:p>
        </w:tc>
      </w:tr>
      <w:tr w:rsidR="00813012" w:rsidRPr="00707CB6" w14:paraId="3450E1E5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B880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EB84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32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F808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2, 1.88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2E96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33</w:t>
            </w:r>
          </w:p>
        </w:tc>
      </w:tr>
      <w:tr w:rsidR="00813012" w:rsidRPr="00707CB6" w14:paraId="4433E0B2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6E0F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Social economic Status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218B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BC16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890B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5E1D1B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FD2F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Below median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C764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2CFB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6BF3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1620194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6DFD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edian and abov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6728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5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4980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7, 1.36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A4A5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93</w:t>
            </w:r>
          </w:p>
        </w:tc>
      </w:tr>
      <w:tr w:rsidR="00813012" w:rsidRPr="00707CB6" w14:paraId="40194A1C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38A2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Walk independently on admission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77F3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734C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1403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2F2A68B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CDCA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8D8C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0AD9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08A9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C735582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BDF9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C729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2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4546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0, 2.66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6226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45</w:t>
            </w:r>
          </w:p>
        </w:tc>
      </w:tr>
      <w:tr w:rsidR="00813012" w:rsidRPr="00707CB6" w14:paraId="3C200D9F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458F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67FA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55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C2E3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4, 3.27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5DA2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46</w:t>
            </w:r>
          </w:p>
        </w:tc>
      </w:tr>
      <w:tr w:rsidR="00813012" w:rsidRPr="00707CB6" w14:paraId="03689B3E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770B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IHSS group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C022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BA50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6D7F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F9DB20D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851F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ild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C822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94EA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B69F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F025C5E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47DE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oderat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EF74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5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27D3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6, 3.72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AC05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14</w:t>
            </w:r>
          </w:p>
        </w:tc>
      </w:tr>
      <w:tr w:rsidR="00813012" w:rsidRPr="00707CB6" w14:paraId="778A4C6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E5EE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sever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BE58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1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1B15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4, 1.13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CC76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69</w:t>
            </w:r>
          </w:p>
        </w:tc>
      </w:tr>
      <w:tr w:rsidR="00813012" w:rsidRPr="00707CB6" w14:paraId="209B5B09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1D5A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F019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7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E1E4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5, 1.66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D859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64</w:t>
            </w:r>
          </w:p>
        </w:tc>
      </w:tr>
      <w:tr w:rsidR="00813012" w:rsidRPr="00707CB6" w14:paraId="66D9B11C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025F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C2E7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7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F99F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1, 1.07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2B0E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90</w:t>
            </w:r>
          </w:p>
        </w:tc>
      </w:tr>
      <w:tr w:rsidR="00813012" w:rsidRPr="00707CB6" w14:paraId="63C1701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C708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Treated in a stroke unit or ICU or CCU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6312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888E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8B05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D82B6F9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5F9A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7203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C69D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591B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46D00ED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2447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9C3E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09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C542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6, 1.56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40AB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34</w:t>
            </w:r>
          </w:p>
        </w:tc>
      </w:tr>
      <w:tr w:rsidR="00813012" w:rsidRPr="00707CB6" w14:paraId="6D95E568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95F2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Indigenous status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38FC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01C9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4949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DA58AD3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EC49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8876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0781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C61E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2048440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BB6A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B74E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3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0469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7, 2.52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FE65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47</w:t>
            </w:r>
          </w:p>
        </w:tc>
      </w:tr>
      <w:tr w:rsidR="00813012" w:rsidRPr="00707CB6" w14:paraId="488B2CEE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273A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Modified Monash Model remoteness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A9BE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D25B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CF47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C420D4A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78D0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 xml:space="preserve">    metropolitan area/regional </w:t>
            </w:r>
            <w:proofErr w:type="spellStart"/>
            <w:r w:rsidRPr="00707CB6">
              <w:rPr>
                <w:rFonts w:ascii="Calibri" w:hAnsi="Calibri"/>
              </w:rPr>
              <w:t>centre</w:t>
            </w:r>
            <w:proofErr w:type="spellEnd"/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A85A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673B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3279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D403AD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4B66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Rural area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5BA0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23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E4BA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6, 1.75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906A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60</w:t>
            </w:r>
          </w:p>
        </w:tc>
      </w:tr>
      <w:tr w:rsidR="00813012" w:rsidRPr="00707CB6" w14:paraId="272188AA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DF03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Admitted in daytime or night-time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665D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D075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ED36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2A671CF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49E9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Daytim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5404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0B95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22F1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85DAA65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8D8D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ighttim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42E6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15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55EB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1, 1.64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F73E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20</w:t>
            </w:r>
          </w:p>
        </w:tc>
      </w:tr>
      <w:tr w:rsidR="00813012" w:rsidRPr="00707CB6" w14:paraId="7F8E336C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EEA4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 xml:space="preserve">Admitted </w:t>
            </w:r>
            <w:proofErr w:type="gramStart"/>
            <w:r w:rsidRPr="00707CB6">
              <w:rPr>
                <w:rFonts w:ascii="Calibri" w:hAnsi="Calibri"/>
                <w:b/>
              </w:rPr>
              <w:t>in</w:t>
            </w:r>
            <w:proofErr w:type="gramEnd"/>
            <w:r w:rsidRPr="00707CB6">
              <w:rPr>
                <w:rFonts w:ascii="Calibri" w:hAnsi="Calibri"/>
                <w:b/>
              </w:rPr>
              <w:t xml:space="preserve"> weekday or </w:t>
            </w:r>
            <w:proofErr w:type="spellStart"/>
            <w:r w:rsidRPr="00707CB6">
              <w:rPr>
                <w:rFonts w:ascii="Calibri" w:hAnsi="Calibri"/>
                <w:b/>
              </w:rPr>
              <w:t>non weekday</w:t>
            </w:r>
            <w:proofErr w:type="spellEnd"/>
            <w:r w:rsidRPr="00707CB6">
              <w:rPr>
                <w:rFonts w:ascii="Calibri" w:hAnsi="Calibri"/>
                <w:b/>
              </w:rPr>
              <w:t>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EEDA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EFDA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6949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0738877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7B1A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Business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day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6C0B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BE1A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DA8D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8A83131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70BD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Weekend</w:t>
            </w:r>
            <w:r w:rsidRPr="00707CB6">
              <w:rPr>
                <w:rFonts w:ascii="Calibri" w:hAnsi="Calibri" w:hint="eastAsia"/>
                <w:lang w:eastAsia="zh-CN"/>
              </w:rPr>
              <w:t xml:space="preserve"> or </w:t>
            </w:r>
            <w:r w:rsidRPr="00707CB6">
              <w:rPr>
                <w:rFonts w:ascii="Calibri" w:hAnsi="Calibri"/>
              </w:rPr>
              <w:t>Holiday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DB29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4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9E86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6, 2.22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5C08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77</w:t>
            </w:r>
          </w:p>
        </w:tc>
      </w:tr>
      <w:tr w:rsidR="00813012" w:rsidRPr="00707CB6" w14:paraId="576E5F1D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4147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125C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2AD9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953B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ABBD35E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3B32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Stroke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of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unspecified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typ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BB96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56C8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1606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DA89FA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8B6E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</w:t>
            </w:r>
            <w:proofErr w:type="spellStart"/>
            <w:r w:rsidRPr="00707CB6">
              <w:rPr>
                <w:rFonts w:ascii="Calibri" w:hAnsi="Calibri"/>
              </w:rPr>
              <w:t>Ischaemic</w:t>
            </w:r>
            <w:proofErr w:type="spellEnd"/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strok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D0A8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10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A357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7, 2.13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0D35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78</w:t>
            </w:r>
          </w:p>
        </w:tc>
      </w:tr>
      <w:tr w:rsidR="00813012" w:rsidRPr="00707CB6" w14:paraId="6C97CF37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1847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</w:t>
            </w:r>
            <w:proofErr w:type="spellStart"/>
            <w:r w:rsidRPr="00707CB6">
              <w:rPr>
                <w:rFonts w:ascii="Calibri" w:hAnsi="Calibri"/>
              </w:rPr>
              <w:t>Haemorrhagic</w:t>
            </w:r>
            <w:proofErr w:type="spellEnd"/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stroke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4797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83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3A93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0, 4.19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F493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53</w:t>
            </w:r>
          </w:p>
        </w:tc>
      </w:tr>
      <w:tr w:rsidR="00813012" w:rsidRPr="00707CB6" w14:paraId="645B5BB7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558E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ardiac disease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093B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FF91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311B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C9D9C65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A6B3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F56B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DDC5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A716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5BEBFE8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57AA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00A3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0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5229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9, 0.92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C0A2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8</w:t>
            </w:r>
          </w:p>
        </w:tc>
      </w:tr>
      <w:tr w:rsidR="00813012" w:rsidRPr="00707CB6" w14:paraId="2D1BF60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4E82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Respiratory disease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B9F0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F93B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2058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C85FB6D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A0B1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7383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4297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7766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992C0C9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B4C4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B1FA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5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A494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9, 1.44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9C2C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89</w:t>
            </w:r>
          </w:p>
        </w:tc>
      </w:tr>
      <w:tr w:rsidR="00813012" w:rsidRPr="00707CB6" w14:paraId="2341A960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AAD1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rug and Alcohol abuse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F55E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F2CC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5881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3F4D17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BA05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3FD7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02E8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5B88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679927A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45B1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8005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0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1C1C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7, 1.46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4B82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05</w:t>
            </w:r>
          </w:p>
        </w:tc>
      </w:tr>
      <w:tr w:rsidR="00813012" w:rsidRPr="00707CB6" w14:paraId="31B9B949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511C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Mental health problem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8201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3E48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3D90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F57155A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5F3E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A71E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FAED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3296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5444FBC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AF07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8E09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0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D2AB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7, 1.32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CA64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72</w:t>
            </w:r>
          </w:p>
        </w:tc>
      </w:tr>
      <w:tr w:rsidR="00813012" w:rsidRPr="00707CB6" w14:paraId="79053608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3938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iabetes mellites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F465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91B3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6EB7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C8A8C1D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6DB5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ABF2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312E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81CE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B9F7C7A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DEA1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B092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5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A832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0, 1.44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6E15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46</w:t>
            </w:r>
          </w:p>
        </w:tc>
      </w:tr>
      <w:tr w:rsidR="00813012" w:rsidRPr="00707CB6" w14:paraId="004E63DD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7452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lastRenderedPageBreak/>
              <w:t>Existing comorbidity: Morbid obesity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5250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9CC3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D2C6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D5AA340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9B7F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3CF7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B8BD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1392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AD9C201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5A18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1576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2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31B8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9, 2.94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4EA3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87</w:t>
            </w:r>
          </w:p>
        </w:tc>
      </w:tr>
      <w:tr w:rsidR="00813012" w:rsidRPr="00707CB6" w14:paraId="01FB7139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4769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hronic pain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6F4C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9091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EF49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AA2DF8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35C0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EDEA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0702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C617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70E08FC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60FB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5B8D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8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2113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2, 2.06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C1CE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96</w:t>
            </w:r>
          </w:p>
        </w:tc>
      </w:tr>
      <w:tr w:rsidR="00813012" w:rsidRPr="00707CB6" w14:paraId="6CC61E5B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B8C6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ancer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72C7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2405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AA19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44238A9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7769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DE15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B8A7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B135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152DC1E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4AAD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B1FA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5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8F9F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3, 1.29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A657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68</w:t>
            </w:r>
          </w:p>
        </w:tc>
      </w:tr>
      <w:tr w:rsidR="00813012" w:rsidRPr="00707CB6" w14:paraId="08E2DF6E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367F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ementia/delirium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7DB8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E76E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37A9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FF1FCB4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23A0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8174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29DC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B734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1F3FAB0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848A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8F30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0602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5, 0.50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6C29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1</w:t>
            </w:r>
          </w:p>
        </w:tc>
      </w:tr>
      <w:tr w:rsidR="00813012" w:rsidRPr="00707CB6" w14:paraId="5D79F5AD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5181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Renal failure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90DC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18D3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24FB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D32F20E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2DCF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3D7E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DBF0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59BB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5A2C090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CB64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9048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2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E8C8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5, 4.61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1CB5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24</w:t>
            </w:r>
          </w:p>
        </w:tc>
      </w:tr>
      <w:tr w:rsidR="00813012" w:rsidRPr="00707CB6" w14:paraId="704920EE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24D1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Arthritis/osteoarthritis/osteoporosis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48A6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F695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8FE1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0283643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1437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639E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8D8B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ED75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99F421F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6ACB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DA70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4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C8AC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2, 0.91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4139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1</w:t>
            </w:r>
          </w:p>
        </w:tc>
      </w:tr>
      <w:tr w:rsidR="00813012" w:rsidRPr="00707CB6" w14:paraId="5A720BDF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86BB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Hearing/visual impairment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8234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DC9D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5D4D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806ED4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E61D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BA02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B394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22FF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662CE2D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9686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7065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7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A359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0, 1.09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74F8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77</w:t>
            </w:r>
          </w:p>
        </w:tc>
      </w:tr>
      <w:tr w:rsidR="00813012" w:rsidRPr="00707CB6" w14:paraId="1F095744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C6FE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Other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E162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4041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EF71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2FBADFA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58A7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EE5D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4D37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1F61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5F8E51B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DF17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52B1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2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1E49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6, 0.67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A382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007DAEE2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A102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From onset of stroke to rehabilitation (days)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99B3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8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4E6C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6, 0.99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6FB2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5</w:t>
            </w:r>
          </w:p>
        </w:tc>
      </w:tr>
      <w:tr w:rsidR="00813012" w:rsidRPr="00707CB6" w14:paraId="579D969C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AD1E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3F89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4A48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8A98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A47E7B5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7B95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DE9D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0AF8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AA06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1E3FE06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0DA4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1BEB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F2B4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6, 0.86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D369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9</w:t>
            </w:r>
          </w:p>
        </w:tc>
      </w:tr>
      <w:tr w:rsidR="00813012" w:rsidRPr="00707CB6" w14:paraId="0C707F1B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4E46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A198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8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33EE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, 0.68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096A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1</w:t>
            </w:r>
          </w:p>
        </w:tc>
      </w:tr>
      <w:tr w:rsidR="00813012" w:rsidRPr="00707CB6" w14:paraId="382F2A44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8DAC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Days delayed in starting rehabilitation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E691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6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3C02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9, 0.93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E5AD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0AAC0AF0" w14:textId="77777777" w:rsidTr="00F23590">
        <w:trPr>
          <w:cantSplit/>
          <w:jc w:val="center"/>
        </w:trPr>
        <w:tc>
          <w:tcPr>
            <w:tcW w:w="35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555D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3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AB22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2.05</w:t>
            </w:r>
          </w:p>
        </w:tc>
        <w:tc>
          <w:tcPr>
            <w:tcW w:w="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08F7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50, 2.80</w:t>
            </w:r>
          </w:p>
        </w:tc>
        <w:tc>
          <w:tcPr>
            <w:tcW w:w="51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C2B7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</w:tbl>
    <w:tbl>
      <w:tblPr>
        <w:tblStyle w:val="Table1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535"/>
      </w:tblGrid>
      <w:tr w:rsidR="00813012" w:rsidRPr="00707CB6" w14:paraId="0FBC84FA" w14:textId="77777777" w:rsidTr="00F23590">
        <w:trPr>
          <w:cantSplit/>
        </w:trPr>
        <w:tc>
          <w:tcPr>
            <w:tcW w:w="0" w:type="auto"/>
          </w:tcPr>
          <w:p w14:paraId="052C4E1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i/>
                <w:vertAlign w:val="superscript"/>
              </w:rPr>
              <w:t>1</w:t>
            </w:r>
            <w:r w:rsidRPr="00707CB6">
              <w:rPr>
                <w:rFonts w:ascii="Calibri" w:hAnsi="Calibri"/>
              </w:rPr>
              <w:t>OR = Odds Ratio, CI = Confidence Interval</w:t>
            </w:r>
          </w:p>
        </w:tc>
      </w:tr>
      <w:tr w:rsidR="00813012" w:rsidRPr="00707CB6" w14:paraId="72B77EC5" w14:textId="77777777" w:rsidTr="00F23590">
        <w:trPr>
          <w:cantSplit/>
        </w:trPr>
        <w:tc>
          <w:tcPr>
            <w:tcW w:w="0" w:type="auto"/>
          </w:tcPr>
          <w:p w14:paraId="4E461C4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*</w:t>
            </w:r>
            <w:r w:rsidRPr="00707CB6">
              <w:rPr>
                <w:rFonts w:ascii="Calibri" w:hAnsi="Calibri"/>
                <w:i/>
              </w:rPr>
              <w:t>On stroke admission</w:t>
            </w:r>
          </w:p>
        </w:tc>
      </w:tr>
      <w:tr w:rsidR="00813012" w:rsidRPr="00707CB6" w14:paraId="54CEBDC2" w14:textId="77777777" w:rsidTr="00F23590">
        <w:trPr>
          <w:cantSplit/>
        </w:trPr>
        <w:tc>
          <w:tcPr>
            <w:tcW w:w="0" w:type="auto"/>
          </w:tcPr>
          <w:p w14:paraId="0487478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i/>
              </w:rPr>
              <w:t>^On rehabilitation admission</w:t>
            </w:r>
          </w:p>
        </w:tc>
      </w:tr>
    </w:tbl>
    <w:p w14:paraId="1A52A787" w14:textId="77777777" w:rsidR="00813012" w:rsidRDefault="00813012" w:rsidP="00813012">
      <w:pPr>
        <w:rPr>
          <w:lang w:eastAsia="zh-CN"/>
        </w:rPr>
      </w:pPr>
    </w:p>
    <w:p w14:paraId="5DA48F74" w14:textId="27AADF38" w:rsidR="00813012" w:rsidRPr="00707CB6" w:rsidRDefault="00813012" w:rsidP="00813012">
      <w:pPr>
        <w:rPr>
          <w:lang w:val="en-AU" w:eastAsia="zh-CN"/>
        </w:r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950"/>
        <w:gridCol w:w="582"/>
        <w:gridCol w:w="651"/>
        <w:gridCol w:w="1269"/>
        <w:gridCol w:w="1015"/>
      </w:tblGrid>
      <w:tr w:rsidR="00813012" w:rsidRPr="00707CB6" w14:paraId="28972F43" w14:textId="77777777" w:rsidTr="00F23590">
        <w:trPr>
          <w:cantSplit/>
          <w:tblHeader/>
          <w:jc w:val="center"/>
        </w:trPr>
        <w:tc>
          <w:tcPr>
            <w:tcW w:w="5000" w:type="pct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0D203B7F" w14:textId="4E8753F9" w:rsidR="00813012" w:rsidRPr="00707CB6" w:rsidRDefault="006F7F7D" w:rsidP="00F23590">
            <w:pPr>
              <w:keepNext/>
              <w:spacing w:after="60"/>
              <w:jc w:val="center"/>
              <w:rPr>
                <w:rFonts w:ascii="Calibri" w:hAnsi="Calibri"/>
                <w:b/>
                <w:bCs/>
              </w:rPr>
            </w:pPr>
            <w:r w:rsidRPr="00921505">
              <w:rPr>
                <w:rFonts w:ascii="Calibri" w:hAnsi="Calibri"/>
                <w:b/>
              </w:rPr>
              <w:lastRenderedPageBreak/>
              <w:t xml:space="preserve">Table </w:t>
            </w:r>
            <w:r>
              <w:rPr>
                <w:rFonts w:ascii="Calibri" w:hAnsi="Calibri"/>
                <w:b/>
              </w:rPr>
              <w:t>S</w:t>
            </w:r>
            <w:r w:rsidR="00D1019B">
              <w:rPr>
                <w:rFonts w:ascii="Calibri" w:hAnsi="Calibri" w:hint="eastAsia"/>
                <w:b/>
                <w:lang w:eastAsia="zh-CN"/>
              </w:rPr>
              <w:t>10</w:t>
            </w:r>
            <w:r>
              <w:rPr>
                <w:rFonts w:ascii="Calibri" w:hAnsi="Calibri"/>
                <w:b/>
              </w:rPr>
              <w:t>.</w:t>
            </w:r>
            <w:r w:rsidRPr="00921505">
              <w:rPr>
                <w:rFonts w:ascii="Calibri" w:hAnsi="Calibri"/>
                <w:b/>
              </w:rPr>
              <w:t xml:space="preserve"> </w:t>
            </w:r>
            <w:r w:rsidR="00813012" w:rsidRPr="00707CB6">
              <w:rPr>
                <w:rFonts w:ascii="Calibri" w:hAnsi="Calibri"/>
                <w:b/>
                <w:bCs/>
                <w:color w:val="333333"/>
              </w:rPr>
              <w:t>Univariate mixed effects logistical regression for FIM efficiency success</w:t>
            </w:r>
          </w:p>
        </w:tc>
      </w:tr>
      <w:tr w:rsidR="00813012" w:rsidRPr="00707CB6" w14:paraId="03CD6227" w14:textId="77777777" w:rsidTr="00F23590">
        <w:trPr>
          <w:cantSplit/>
          <w:tblHeader/>
          <w:jc w:val="center"/>
        </w:trPr>
        <w:tc>
          <w:tcPr>
            <w:tcW w:w="3320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AFCD2B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278" w:type="pct"/>
            <w:tcBorders>
              <w:top w:val="single" w:sz="16" w:space="0" w:color="D3D3D3"/>
              <w:bottom w:val="single" w:sz="16" w:space="0" w:color="D3D3D3"/>
            </w:tcBorders>
          </w:tcPr>
          <w:p w14:paraId="602B905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N</w:t>
            </w:r>
          </w:p>
        </w:tc>
        <w:tc>
          <w:tcPr>
            <w:tcW w:w="311" w:type="pct"/>
            <w:tcBorders>
              <w:top w:val="single" w:sz="16" w:space="0" w:color="D3D3D3"/>
              <w:bottom w:val="single" w:sz="16" w:space="0" w:color="D3D3D3"/>
            </w:tcBorders>
          </w:tcPr>
          <w:p w14:paraId="024E253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OR</w:t>
            </w:r>
            <w:r w:rsidRPr="00707CB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606" w:type="pct"/>
            <w:tcBorders>
              <w:top w:val="single" w:sz="16" w:space="0" w:color="D3D3D3"/>
              <w:bottom w:val="single" w:sz="16" w:space="0" w:color="D3D3D3"/>
            </w:tcBorders>
          </w:tcPr>
          <w:p w14:paraId="0AF76CC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95% CI</w:t>
            </w:r>
            <w:r w:rsidRPr="00707CB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485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113E88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p-value</w:t>
            </w:r>
          </w:p>
        </w:tc>
      </w:tr>
      <w:tr w:rsidR="00813012" w:rsidRPr="00707CB6" w14:paraId="130C8DB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B1CC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CCBD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61D5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FE7F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307B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B6E1D8E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4835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der 75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F516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1FFF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52E4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E00B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7CA312C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0CFD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75-84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148E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5FCB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03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CC09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8, 1.58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4241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77</w:t>
            </w:r>
          </w:p>
        </w:tc>
      </w:tr>
      <w:tr w:rsidR="00813012" w:rsidRPr="00707CB6" w14:paraId="67B17BE8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D272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85 or mor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39F3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EF21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3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A4DA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5, 1.18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1A55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03</w:t>
            </w:r>
          </w:p>
        </w:tc>
      </w:tr>
      <w:tr w:rsidR="00813012" w:rsidRPr="00707CB6" w14:paraId="4EE48667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B6A3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Sex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5BDC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D7AC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C83E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C292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2C294EE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4FC3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al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C281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BB67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44D4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53FE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EBCA433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857E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Femal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068D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2137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3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1612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7, 1.20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99D8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13</w:t>
            </w:r>
          </w:p>
        </w:tc>
      </w:tr>
      <w:tr w:rsidR="00813012" w:rsidRPr="00707CB6" w14:paraId="3759987A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40AC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Country of birth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F1EE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097B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962F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6272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4C17F3C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B63E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Australia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457C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761D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1D7C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F3F7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F8AB59C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AE89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Foreign countri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9500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0FE3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18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4F7E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5, 2.57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7C2D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70</w:t>
            </w:r>
          </w:p>
        </w:tc>
      </w:tr>
      <w:tr w:rsidR="00813012" w:rsidRPr="00707CB6" w14:paraId="1FDAA8C2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5CCA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A131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B381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07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2AE6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3, 1.57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A8C0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17</w:t>
            </w:r>
          </w:p>
        </w:tc>
      </w:tr>
      <w:tr w:rsidR="00813012" w:rsidRPr="00707CB6" w14:paraId="09DDC2ED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8E78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Social economic Status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60F3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2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2722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2B6A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63F7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D5850B5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BB9E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Below median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737B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16A2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251F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FCEA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46E7BB9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D20D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edian and abov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0F5C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2875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8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E4A6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0, 1.28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A182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03</w:t>
            </w:r>
          </w:p>
        </w:tc>
      </w:tr>
      <w:tr w:rsidR="00813012" w:rsidRPr="00707CB6" w14:paraId="190E609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D27F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Walk independently on admission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3450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C525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FDF5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829F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2DB8B45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B55F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CF26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BB92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9CF8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B2BC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E5582C8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ABA5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AB6F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A70D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13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7775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1, 2.48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9336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68</w:t>
            </w:r>
          </w:p>
        </w:tc>
      </w:tr>
      <w:tr w:rsidR="00813012" w:rsidRPr="00707CB6" w14:paraId="13E3DEFC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70B6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C17B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7EB3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10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7FF0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0, 2.42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FFCD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10</w:t>
            </w:r>
          </w:p>
        </w:tc>
      </w:tr>
      <w:tr w:rsidR="00813012" w:rsidRPr="00707CB6" w14:paraId="46779AF2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E2E5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IHSS group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442F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A515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EDB8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9C0D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0A287B5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0218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ild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2722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1709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8724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59E9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8FA8947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D1E1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oderat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760F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0E2E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9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E016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7, 2.14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8907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88</w:t>
            </w:r>
          </w:p>
        </w:tc>
      </w:tr>
      <w:tr w:rsidR="00813012" w:rsidRPr="00707CB6" w14:paraId="09C44CF0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1728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sever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2E00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987F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1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11E1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9, 1.92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D182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57</w:t>
            </w:r>
          </w:p>
        </w:tc>
      </w:tr>
      <w:tr w:rsidR="00813012" w:rsidRPr="00707CB6" w14:paraId="592C3ECF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8529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4C4D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14EF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2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F3D2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2, 1.21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A402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61</w:t>
            </w:r>
          </w:p>
        </w:tc>
      </w:tr>
      <w:tr w:rsidR="00813012" w:rsidRPr="00707CB6" w14:paraId="252512A7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263D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D045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DA57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02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201A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1, 1.27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53BD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72</w:t>
            </w:r>
          </w:p>
        </w:tc>
      </w:tr>
      <w:tr w:rsidR="00813012" w:rsidRPr="00707CB6" w14:paraId="63AA5C84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953F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Treated in a stroke unit or ICU or CCU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695D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EA5D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D931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156C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EC3B56D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C207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5B63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C3F0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B1B3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F790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6E45649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3D7F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FD4A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DC29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03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DFB7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0, 1.50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5907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90</w:t>
            </w:r>
          </w:p>
        </w:tc>
      </w:tr>
      <w:tr w:rsidR="00813012" w:rsidRPr="00707CB6" w14:paraId="495594FE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F10A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Indigenous status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F94B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3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9F30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DEBC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AF1A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A65EB58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1C1B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27E5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50A0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D5F4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D8A0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5F00DAB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2418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962A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9EBB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48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3D56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2, 10.2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E535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89</w:t>
            </w:r>
          </w:p>
        </w:tc>
      </w:tr>
      <w:tr w:rsidR="00813012" w:rsidRPr="00707CB6" w14:paraId="4A76F418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9238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Modified Monash Model remoteness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4B3A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2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DF88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4E0A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A958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27DE3B4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F225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 xml:space="preserve">    metropolitan area/regional </w:t>
            </w:r>
            <w:proofErr w:type="spellStart"/>
            <w:r w:rsidRPr="00707CB6">
              <w:rPr>
                <w:rFonts w:ascii="Calibri" w:hAnsi="Calibri"/>
              </w:rPr>
              <w:t>centre</w:t>
            </w:r>
            <w:proofErr w:type="spellEnd"/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4895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4C6F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2943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D576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FB93208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5447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Rural area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0351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08AB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20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5870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2, 1.76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9485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37</w:t>
            </w:r>
          </w:p>
        </w:tc>
      </w:tr>
      <w:tr w:rsidR="00813012" w:rsidRPr="00707CB6" w14:paraId="232A55ED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1437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Admitted in daytime or night-time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6B91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6DD4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2C7C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7DE5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942E3C9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F2B2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Daytim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7710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6F42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240D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E071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CCDA5F2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9551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ighttim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2EAC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521A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4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8728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8, 1.22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DCEA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55</w:t>
            </w:r>
          </w:p>
        </w:tc>
      </w:tr>
      <w:tr w:rsidR="00813012" w:rsidRPr="00707CB6" w14:paraId="08D398CF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4277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 xml:space="preserve">Admitted </w:t>
            </w:r>
            <w:proofErr w:type="gramStart"/>
            <w:r w:rsidRPr="00707CB6">
              <w:rPr>
                <w:rFonts w:ascii="Calibri" w:hAnsi="Calibri"/>
                <w:b/>
              </w:rPr>
              <w:t>in</w:t>
            </w:r>
            <w:proofErr w:type="gramEnd"/>
            <w:r w:rsidRPr="00707CB6">
              <w:rPr>
                <w:rFonts w:ascii="Calibri" w:hAnsi="Calibri"/>
                <w:b/>
              </w:rPr>
              <w:t xml:space="preserve"> weekday or </w:t>
            </w:r>
            <w:proofErr w:type="spellStart"/>
            <w:r w:rsidRPr="00707CB6">
              <w:rPr>
                <w:rFonts w:ascii="Calibri" w:hAnsi="Calibri"/>
                <w:b/>
              </w:rPr>
              <w:t>non weekday</w:t>
            </w:r>
            <w:proofErr w:type="spellEnd"/>
            <w:r w:rsidRPr="00707CB6">
              <w:rPr>
                <w:rFonts w:ascii="Calibri" w:hAnsi="Calibri"/>
                <w:b/>
              </w:rPr>
              <w:t>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B691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C1F5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AB04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9A10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FEC8AF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9FC1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Business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day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7DAD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41D1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CB5C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7470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564F9F7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B309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Weekend</w:t>
            </w:r>
            <w:r w:rsidRPr="00707CB6">
              <w:rPr>
                <w:rFonts w:ascii="Calibri" w:hAnsi="Calibri" w:hint="eastAsia"/>
                <w:lang w:eastAsia="zh-CN"/>
              </w:rPr>
              <w:t xml:space="preserve"> or </w:t>
            </w:r>
            <w:r w:rsidRPr="00707CB6">
              <w:rPr>
                <w:rFonts w:ascii="Calibri" w:hAnsi="Calibri"/>
              </w:rPr>
              <w:t>Holiday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4FAE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A8A8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6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FF96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2, 1.49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011B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63</w:t>
            </w:r>
          </w:p>
        </w:tc>
      </w:tr>
      <w:tr w:rsidR="00813012" w:rsidRPr="00707CB6" w14:paraId="71306137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65A0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9EFC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088B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9FC7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76A9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CD5AC8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E76A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Stroke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of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unspecified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typ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C139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8063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2F93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09F2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C43C863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7797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</w:t>
            </w:r>
            <w:proofErr w:type="spellStart"/>
            <w:r w:rsidRPr="00707CB6">
              <w:rPr>
                <w:rFonts w:ascii="Calibri" w:hAnsi="Calibri"/>
              </w:rPr>
              <w:t>Ischaemic</w:t>
            </w:r>
            <w:proofErr w:type="spellEnd"/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strok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C020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6B61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7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53BC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3, 1.36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2C81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66</w:t>
            </w:r>
          </w:p>
        </w:tc>
      </w:tr>
      <w:tr w:rsidR="00813012" w:rsidRPr="00707CB6" w14:paraId="6A1BB912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B859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</w:t>
            </w:r>
            <w:proofErr w:type="spellStart"/>
            <w:r w:rsidRPr="00707CB6">
              <w:rPr>
                <w:rFonts w:ascii="Calibri" w:hAnsi="Calibri"/>
              </w:rPr>
              <w:t>Haemorrhagic</w:t>
            </w:r>
            <w:proofErr w:type="spellEnd"/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stroke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09CA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60E8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45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9227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9, 3.56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B467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13</w:t>
            </w:r>
          </w:p>
        </w:tc>
      </w:tr>
      <w:tr w:rsidR="00813012" w:rsidRPr="00707CB6" w14:paraId="53D67CDC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7D6F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ardiac disease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E52A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61F8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504E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9802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3ACAE82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0E73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2833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0C03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A620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FB05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D353EAB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F6DD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5CF4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DF8D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8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122D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3, 1.08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30CF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00</w:t>
            </w:r>
          </w:p>
        </w:tc>
      </w:tr>
      <w:tr w:rsidR="00813012" w:rsidRPr="00707CB6" w14:paraId="27295202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1DEE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Respiratory disease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1AB1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CB93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B41F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F3EC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BDDAF3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BE32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6337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2715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4020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DDEE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20FB9AF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6D22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8020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359D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1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A184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5, 1.45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1EB6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51</w:t>
            </w:r>
          </w:p>
        </w:tc>
      </w:tr>
      <w:tr w:rsidR="00813012" w:rsidRPr="00707CB6" w14:paraId="785D2AE5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3596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rug and Alcohol abuse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A5ED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48F4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993B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40C0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38963B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39DA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429A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E833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BF05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088B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DC6146B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2524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AFA2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BA93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61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8B22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8, 5.35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6401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37</w:t>
            </w:r>
          </w:p>
        </w:tc>
      </w:tr>
      <w:tr w:rsidR="00813012" w:rsidRPr="00707CB6" w14:paraId="37FF2E36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A17B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Mental health problem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CFFA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895A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1849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8E17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FDEC5F2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C912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86BB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9255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98C7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E646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4A3978F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C986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05A5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5FBF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36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110F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8, 2.74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3ED4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84</w:t>
            </w:r>
          </w:p>
        </w:tc>
      </w:tr>
      <w:tr w:rsidR="00813012" w:rsidRPr="00707CB6" w14:paraId="27D40712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A3B1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iabetes mellites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8C73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FE3E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7A52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6DF5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81D7C7E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002E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CF93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198E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2F12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9C02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2F98ECF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DF64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E734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9A1C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1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FCBC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0, 1.67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9302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68</w:t>
            </w:r>
          </w:p>
        </w:tc>
      </w:tr>
      <w:tr w:rsidR="00813012" w:rsidRPr="00707CB6" w14:paraId="214F72DB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83C9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lastRenderedPageBreak/>
              <w:t>Existing comorbidity: Morbid obesity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A53B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9730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FE47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D415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DEDD7D9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5F86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74DC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F945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AF7F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8A70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CBF9BEF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E5AC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E427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7A61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0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CA82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, 0.83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C100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33</w:t>
            </w:r>
          </w:p>
        </w:tc>
      </w:tr>
      <w:tr w:rsidR="00813012" w:rsidRPr="00707CB6" w14:paraId="5E4EEB2F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DECE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hronic pain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7166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3C3F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0A98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463A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99B4CC8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13FC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920C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BE19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B240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1A17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FAF29B8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D819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1CED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88BB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2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47FC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9, 2.03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7247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31</w:t>
            </w:r>
          </w:p>
        </w:tc>
      </w:tr>
      <w:tr w:rsidR="00813012" w:rsidRPr="00707CB6" w14:paraId="5FC91F9C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06A0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ancer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0AE3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850B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E5DE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5D27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6B59A40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E9CD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3663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4B60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7FBE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823E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A23C9F7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B5A8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D89C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B2D6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3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96BE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4, 1.67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E8D6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54</w:t>
            </w:r>
          </w:p>
        </w:tc>
      </w:tr>
      <w:tr w:rsidR="00813012" w:rsidRPr="00707CB6" w14:paraId="12431E66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7D3E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ementia/delirium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8660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028F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F50C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B017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E83EC1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1FA6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143D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3C4C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0D8F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F567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A268020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418E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B14E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DBF5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2.31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2CCF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2, 6.49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D0CF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14</w:t>
            </w:r>
          </w:p>
        </w:tc>
      </w:tr>
      <w:tr w:rsidR="00813012" w:rsidRPr="00707CB6" w14:paraId="161B85A9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E07C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Renal failure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DCB1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6059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1F5A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9180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D5F6CD7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351F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BC1E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A809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46AE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74E9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A4DFA4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F80D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DD6E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B056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9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A5EC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4, 4.05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32B3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91</w:t>
            </w:r>
          </w:p>
        </w:tc>
      </w:tr>
      <w:tr w:rsidR="00813012" w:rsidRPr="00707CB6" w14:paraId="0022C53A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6739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Arthritis/osteoarthritis/osteoporosis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C72D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DA06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F7F8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B943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D5CEDA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4E64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267E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9607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7652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FE5B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0055A84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52A4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2E7B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F303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07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A842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1, 1.87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DA16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25</w:t>
            </w:r>
          </w:p>
        </w:tc>
      </w:tr>
      <w:tr w:rsidR="00813012" w:rsidRPr="00707CB6" w14:paraId="440479DC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E1D9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Hearing/visual impairment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32D6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24ED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685C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846E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EF43FCB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3CF6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7A0A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A9CB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A792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6F6B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EEC34C1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0431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B666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395F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7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C1E4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1, 2.31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39BC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40</w:t>
            </w:r>
          </w:p>
        </w:tc>
      </w:tr>
      <w:tr w:rsidR="00813012" w:rsidRPr="00707CB6" w14:paraId="56E9656B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0959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Other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6EA7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E9F3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DF63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B668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C567958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496E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F193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7AE1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DC6D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34D3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51823F6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A058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3D13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EAA8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1.00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21FE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0, 1.67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E560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98</w:t>
            </w:r>
          </w:p>
        </w:tc>
      </w:tr>
      <w:tr w:rsidR="00813012" w:rsidRPr="00707CB6" w14:paraId="2D0B84AC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87C2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From onset of stroke to rehabilitation (days)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F60E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51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4252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8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2105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7, 1.00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A159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52</w:t>
            </w:r>
          </w:p>
        </w:tc>
      </w:tr>
      <w:tr w:rsidR="00813012" w:rsidRPr="00707CB6" w14:paraId="6872F505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D782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7367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0C22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52CF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B78B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AA352DE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EBA6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2B9D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1646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656D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EDE5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ACFD428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EE42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31C9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C625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9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6424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0, 0.83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99C5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7</w:t>
            </w:r>
          </w:p>
        </w:tc>
      </w:tr>
      <w:tr w:rsidR="00813012" w:rsidRPr="00707CB6" w14:paraId="1E32F805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AC37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AA51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D62C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6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2BE2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5, 1.37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522C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12</w:t>
            </w:r>
          </w:p>
        </w:tc>
      </w:tr>
      <w:tr w:rsidR="00813012" w:rsidRPr="00707CB6" w14:paraId="705754BF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18A3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Days delayed in starting rehabilitation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14FB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15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C7F4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1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C293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4, 0.98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66CC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7</w:t>
            </w:r>
          </w:p>
        </w:tc>
      </w:tr>
      <w:tr w:rsidR="00813012" w:rsidRPr="00707CB6" w14:paraId="716B8F0C" w14:textId="77777777" w:rsidTr="00F23590">
        <w:trPr>
          <w:cantSplit/>
          <w:jc w:val="center"/>
        </w:trPr>
        <w:tc>
          <w:tcPr>
            <w:tcW w:w="332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B106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27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14AB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494</w:t>
            </w:r>
          </w:p>
        </w:tc>
        <w:tc>
          <w:tcPr>
            <w:tcW w:w="3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BF54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6</w:t>
            </w:r>
          </w:p>
        </w:tc>
        <w:tc>
          <w:tcPr>
            <w:tcW w:w="60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E1BA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9, 0.72</w:t>
            </w:r>
          </w:p>
        </w:tc>
        <w:tc>
          <w:tcPr>
            <w:tcW w:w="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8CF7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461C084D" w14:textId="77777777" w:rsidTr="00F23590">
        <w:trPr>
          <w:cantSplit/>
          <w:jc w:val="center"/>
        </w:trPr>
        <w:tc>
          <w:tcPr>
            <w:tcW w:w="5000" w:type="pct"/>
            <w:gridSpan w:val="5"/>
          </w:tcPr>
          <w:p w14:paraId="465BAD8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i/>
                <w:vertAlign w:val="superscript"/>
              </w:rPr>
              <w:t>1</w:t>
            </w:r>
            <w:r w:rsidRPr="00707CB6">
              <w:rPr>
                <w:rFonts w:ascii="Calibri" w:hAnsi="Calibri"/>
              </w:rPr>
              <w:t>OR = Odds Ratio, CI = Confidence Interval</w:t>
            </w:r>
          </w:p>
        </w:tc>
      </w:tr>
      <w:tr w:rsidR="00813012" w:rsidRPr="00707CB6" w14:paraId="4905CC54" w14:textId="77777777" w:rsidTr="00F23590">
        <w:trPr>
          <w:cantSplit/>
          <w:jc w:val="center"/>
        </w:trPr>
        <w:tc>
          <w:tcPr>
            <w:tcW w:w="5000" w:type="pct"/>
            <w:gridSpan w:val="5"/>
          </w:tcPr>
          <w:p w14:paraId="3C77550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*</w:t>
            </w:r>
            <w:r w:rsidRPr="00707CB6">
              <w:rPr>
                <w:rFonts w:ascii="Calibri" w:hAnsi="Calibri"/>
                <w:i/>
              </w:rPr>
              <w:t>On stroke admission</w:t>
            </w:r>
          </w:p>
        </w:tc>
      </w:tr>
      <w:tr w:rsidR="00813012" w:rsidRPr="00707CB6" w14:paraId="09D6BF9B" w14:textId="77777777" w:rsidTr="00F23590">
        <w:trPr>
          <w:cantSplit/>
          <w:jc w:val="center"/>
        </w:trPr>
        <w:tc>
          <w:tcPr>
            <w:tcW w:w="5000" w:type="pct"/>
            <w:gridSpan w:val="5"/>
          </w:tcPr>
          <w:p w14:paraId="7E7C83B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i/>
              </w:rPr>
              <w:t>^On rehabilitation admission</w:t>
            </w:r>
          </w:p>
        </w:tc>
      </w:tr>
    </w:tbl>
    <w:p w14:paraId="0E815DFA" w14:textId="77777777" w:rsidR="00813012" w:rsidRDefault="00813012" w:rsidP="00813012">
      <w:pPr>
        <w:rPr>
          <w:lang w:eastAsia="zh-CN"/>
        </w:rPr>
      </w:pPr>
    </w:p>
    <w:p w14:paraId="6BF2FB36" w14:textId="77777777" w:rsidR="00813012" w:rsidRPr="00707CB6" w:rsidRDefault="00813012" w:rsidP="00813012">
      <w:pPr>
        <w:rPr>
          <w:lang w:eastAsia="zh-CN"/>
        </w:rPr>
      </w:pPr>
    </w:p>
    <w:p w14:paraId="639C32BD" w14:textId="77777777" w:rsidR="00813012" w:rsidRPr="00707CB6" w:rsidRDefault="00813012" w:rsidP="00813012">
      <w:pPr>
        <w:rPr>
          <w:lang w:eastAsia="zh-CN"/>
        </w:rPr>
      </w:pPr>
    </w:p>
    <w:p w14:paraId="7A535AB1" w14:textId="77777777" w:rsidR="00813012" w:rsidRPr="00707CB6" w:rsidRDefault="00813012" w:rsidP="00813012">
      <w:pPr>
        <w:rPr>
          <w:lang w:eastAsia="zh-CN"/>
        </w:rPr>
      </w:pPr>
    </w:p>
    <w:p w14:paraId="6ACB36ED" w14:textId="77777777" w:rsidR="00813012" w:rsidRPr="00707CB6" w:rsidRDefault="00813012" w:rsidP="00813012">
      <w:pPr>
        <w:rPr>
          <w:lang w:eastAsia="zh-CN"/>
        </w:rPr>
      </w:pPr>
    </w:p>
    <w:p w14:paraId="11072167" w14:textId="77777777" w:rsidR="00813012" w:rsidRPr="00707CB6" w:rsidRDefault="00813012" w:rsidP="00813012">
      <w:pPr>
        <w:rPr>
          <w:lang w:eastAsia="zh-CN"/>
        </w:rPr>
      </w:pPr>
    </w:p>
    <w:p w14:paraId="7D161C5D" w14:textId="77777777" w:rsidR="00813012" w:rsidRPr="00707CB6" w:rsidRDefault="00813012" w:rsidP="00813012">
      <w:pPr>
        <w:rPr>
          <w:lang w:eastAsia="zh-CN"/>
        </w:r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178"/>
        <w:gridCol w:w="760"/>
        <w:gridCol w:w="1482"/>
        <w:gridCol w:w="1047"/>
      </w:tblGrid>
      <w:tr w:rsidR="00813012" w:rsidRPr="00707CB6" w14:paraId="5F4438D4" w14:textId="77777777" w:rsidTr="00F23590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544B13D2" w14:textId="13B15B22" w:rsidR="00813012" w:rsidRPr="00707CB6" w:rsidRDefault="00D1019B" w:rsidP="00F23590">
            <w:pPr>
              <w:keepNext/>
              <w:spacing w:after="60"/>
              <w:jc w:val="center"/>
              <w:rPr>
                <w:rFonts w:ascii="Calibri" w:hAnsi="Calibri"/>
                <w:color w:val="333333"/>
                <w:sz w:val="24"/>
                <w:lang w:eastAsia="zh-CN"/>
              </w:rPr>
            </w:pPr>
            <w:r w:rsidRPr="00921505">
              <w:rPr>
                <w:rFonts w:ascii="Calibri" w:hAnsi="Calibri"/>
                <w:b/>
              </w:rPr>
              <w:lastRenderedPageBreak/>
              <w:t xml:space="preserve">Table </w:t>
            </w:r>
            <w:r>
              <w:rPr>
                <w:rFonts w:ascii="Calibri" w:hAnsi="Calibri"/>
                <w:b/>
              </w:rPr>
              <w:t>S</w:t>
            </w:r>
            <w:r>
              <w:rPr>
                <w:rFonts w:ascii="Calibri" w:hAnsi="Calibri" w:hint="eastAsia"/>
                <w:b/>
                <w:lang w:eastAsia="zh-CN"/>
              </w:rPr>
              <w:t>11</w:t>
            </w:r>
            <w:r>
              <w:rPr>
                <w:rFonts w:ascii="Calibri" w:hAnsi="Calibri"/>
                <w:b/>
              </w:rPr>
              <w:t>.</w:t>
            </w:r>
            <w:r w:rsidRPr="00921505">
              <w:rPr>
                <w:rFonts w:ascii="Calibri" w:hAnsi="Calibri"/>
                <w:b/>
              </w:rPr>
              <w:t xml:space="preserve"> </w:t>
            </w:r>
            <w:r w:rsidR="00813012" w:rsidRPr="00707CB6">
              <w:rPr>
                <w:rFonts w:ascii="Calibri" w:hAnsi="Calibri"/>
                <w:b/>
                <w:bCs/>
                <w:color w:val="333333"/>
              </w:rPr>
              <w:t>Univariate Robust regression for average daily rehabilitation payment</w:t>
            </w:r>
            <w:r w:rsidR="00813012" w:rsidRPr="00707CB6">
              <w:rPr>
                <w:rFonts w:ascii="Calibri" w:hAnsi="Calibri"/>
                <w:color w:val="333333"/>
                <w:sz w:val="24"/>
              </w:rPr>
              <w:t xml:space="preserve"> </w:t>
            </w:r>
          </w:p>
        </w:tc>
      </w:tr>
      <w:tr w:rsidR="00813012" w:rsidRPr="00707CB6" w14:paraId="3D4E08EE" w14:textId="77777777" w:rsidTr="00F23590">
        <w:trPr>
          <w:cantSplit/>
          <w:tblHeader/>
          <w:jc w:val="center"/>
        </w:trPr>
        <w:tc>
          <w:tcPr>
            <w:tcW w:w="3429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744F92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63" w:type="pct"/>
            <w:tcBorders>
              <w:top w:val="single" w:sz="16" w:space="0" w:color="D3D3D3"/>
              <w:bottom w:val="single" w:sz="16" w:space="0" w:color="D3D3D3"/>
            </w:tcBorders>
          </w:tcPr>
          <w:p w14:paraId="0C181D3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Beta</w:t>
            </w:r>
          </w:p>
        </w:tc>
        <w:tc>
          <w:tcPr>
            <w:tcW w:w="708" w:type="pct"/>
            <w:tcBorders>
              <w:top w:val="single" w:sz="16" w:space="0" w:color="D3D3D3"/>
              <w:bottom w:val="single" w:sz="16" w:space="0" w:color="D3D3D3"/>
            </w:tcBorders>
          </w:tcPr>
          <w:p w14:paraId="1425E07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95% CI</w:t>
            </w:r>
            <w:r w:rsidRPr="00707CB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500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C1FDC2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p-value</w:t>
            </w:r>
          </w:p>
        </w:tc>
      </w:tr>
      <w:tr w:rsidR="00813012" w:rsidRPr="00707CB6" w14:paraId="17A3A85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96BD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B586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BF2F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59FE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F248D7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E32D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der 75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1AAD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3C54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355E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9E45F2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3C75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75-84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2A4B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64AC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8, 0.04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FEB5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17</w:t>
            </w:r>
          </w:p>
        </w:tc>
      </w:tr>
      <w:tr w:rsidR="00813012" w:rsidRPr="00707CB6" w14:paraId="32F349B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2CF8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85 or mor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14E8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4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D957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1, 0.0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CA21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66</w:t>
            </w:r>
          </w:p>
        </w:tc>
      </w:tr>
      <w:tr w:rsidR="00813012" w:rsidRPr="00707CB6" w14:paraId="4DD6F66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FA08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Sex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E844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68AB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3606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58034F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7F88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al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7345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F651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4FBE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301CFB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BD69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Femal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4654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E296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5, 0.0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6979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42</w:t>
            </w:r>
          </w:p>
        </w:tc>
      </w:tr>
      <w:tr w:rsidR="00813012" w:rsidRPr="00707CB6" w14:paraId="62A5B28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AC69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Country of birth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0AB2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1E48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9238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F6BF6A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E20C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Australia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C86A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6810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07A2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32E65F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12FA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Foreign countri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D866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A503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3, 0.09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3772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58</w:t>
            </w:r>
          </w:p>
        </w:tc>
      </w:tr>
      <w:tr w:rsidR="00813012" w:rsidRPr="00707CB6" w14:paraId="560799B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B608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29E5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1492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6, 0.0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FECA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46</w:t>
            </w:r>
          </w:p>
        </w:tc>
      </w:tr>
      <w:tr w:rsidR="00813012" w:rsidRPr="00707CB6" w14:paraId="5C8B6E3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FE3E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Social economic Status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7157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0774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D16A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2E9B3F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03AD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Below media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EAC3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2817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E96B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CAAB82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8F1E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edian and abov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4099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4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120A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9, 0.0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E79F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65</w:t>
            </w:r>
          </w:p>
        </w:tc>
      </w:tr>
      <w:tr w:rsidR="00813012" w:rsidRPr="00707CB6" w14:paraId="5B42F1C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7707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Walk independently on admission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20CA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C158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35C2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318485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327B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7034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4867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66ED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65EDDD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BF79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6285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3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7166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4, 0.08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45F0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13</w:t>
            </w:r>
          </w:p>
        </w:tc>
      </w:tr>
      <w:tr w:rsidR="00813012" w:rsidRPr="00707CB6" w14:paraId="2785A15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09D4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F6EE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EB59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6, 0.0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A211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15</w:t>
            </w:r>
          </w:p>
        </w:tc>
      </w:tr>
      <w:tr w:rsidR="00813012" w:rsidRPr="00707CB6" w14:paraId="7D46D59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B62D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IHSS group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BC2F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2ACE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F345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13CD33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C53A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ild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0F84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12C0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40FB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AE1AB4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F2A0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oderat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B90C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EEEE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5, 0.1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FD31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09</w:t>
            </w:r>
          </w:p>
        </w:tc>
      </w:tr>
      <w:tr w:rsidR="00813012" w:rsidRPr="00707CB6" w14:paraId="5DA3EC2F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412F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sever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9521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9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F48E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39, 0.0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D564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56</w:t>
            </w:r>
          </w:p>
        </w:tc>
      </w:tr>
      <w:tr w:rsidR="00813012" w:rsidRPr="00707CB6" w14:paraId="26F7673F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8B3B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3823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7793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2, -0.0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2B2F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0</w:t>
            </w:r>
          </w:p>
        </w:tc>
      </w:tr>
      <w:tr w:rsidR="00813012" w:rsidRPr="00707CB6" w14:paraId="5965691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0AF5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41D3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2654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3, 0.0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456D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02</w:t>
            </w:r>
          </w:p>
        </w:tc>
      </w:tr>
      <w:tr w:rsidR="00813012" w:rsidRPr="00707CB6" w14:paraId="2D30490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CE35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Treated in a stroke unit or ICU or CCU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AF1A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5541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871B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CEE2A1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DBA6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4D1B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F351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3E5A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5FF5BA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14F7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2F21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DE5A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4, 0.06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FD8D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75</w:t>
            </w:r>
          </w:p>
        </w:tc>
      </w:tr>
      <w:tr w:rsidR="00813012" w:rsidRPr="00707CB6" w14:paraId="61E0E92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C909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Indigenous status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449D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1E4D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60D1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F14BD4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E113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6D80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A39B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6068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888DA0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E705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9674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6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B807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0, 0.3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CD44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59</w:t>
            </w:r>
          </w:p>
        </w:tc>
      </w:tr>
      <w:tr w:rsidR="00813012" w:rsidRPr="00707CB6" w14:paraId="1F082CF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1DCF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Modified Monash Model remoteness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7E5E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AC6CE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B599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A674C0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14A3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 xml:space="preserve">    metropolitan area/regional </w:t>
            </w:r>
            <w:proofErr w:type="spellStart"/>
            <w:r w:rsidRPr="00707CB6">
              <w:rPr>
                <w:rFonts w:ascii="Calibri" w:hAnsi="Calibri"/>
              </w:rPr>
              <w:t>centre</w:t>
            </w:r>
            <w:proofErr w:type="spellEnd"/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99F1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9E1A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3378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C6F47A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BA12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Rural area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2000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7E27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4, 0.0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8960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51</w:t>
            </w:r>
          </w:p>
        </w:tc>
      </w:tr>
      <w:tr w:rsidR="00813012" w:rsidRPr="00707CB6" w14:paraId="406457A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CC0B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Admitted in daytime or night-time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9E77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0FEB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9A24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CBE194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3D99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Daytim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0597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5069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BB3D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ABE686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D06D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ighttim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C7A1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4943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6, 0.0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7673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54</w:t>
            </w:r>
          </w:p>
        </w:tc>
      </w:tr>
      <w:tr w:rsidR="00813012" w:rsidRPr="00707CB6" w14:paraId="67EA1EE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88B6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 xml:space="preserve">Admitted </w:t>
            </w:r>
            <w:proofErr w:type="gramStart"/>
            <w:r w:rsidRPr="00707CB6">
              <w:rPr>
                <w:rFonts w:ascii="Calibri" w:hAnsi="Calibri"/>
                <w:b/>
              </w:rPr>
              <w:t>in</w:t>
            </w:r>
            <w:proofErr w:type="gramEnd"/>
            <w:r w:rsidRPr="00707CB6">
              <w:rPr>
                <w:rFonts w:ascii="Calibri" w:hAnsi="Calibri"/>
                <w:b/>
              </w:rPr>
              <w:t xml:space="preserve"> weekday or </w:t>
            </w:r>
            <w:proofErr w:type="spellStart"/>
            <w:r w:rsidRPr="00707CB6">
              <w:rPr>
                <w:rFonts w:ascii="Calibri" w:hAnsi="Calibri"/>
                <w:b/>
              </w:rPr>
              <w:t>non weekday</w:t>
            </w:r>
            <w:proofErr w:type="spellEnd"/>
            <w:r w:rsidRPr="00707CB6">
              <w:rPr>
                <w:rFonts w:ascii="Calibri" w:hAnsi="Calibri"/>
                <w:b/>
              </w:rPr>
              <w:t>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84FD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C0D7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DCC7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E6A4FB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0D2A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Business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day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DE36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9A9A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D5CB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9235D8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0EFA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Weekend</w:t>
            </w:r>
            <w:r w:rsidRPr="00707CB6">
              <w:rPr>
                <w:rFonts w:ascii="Calibri" w:hAnsi="Calibri" w:hint="eastAsia"/>
                <w:lang w:eastAsia="zh-CN"/>
              </w:rPr>
              <w:t xml:space="preserve"> or </w:t>
            </w:r>
            <w:r w:rsidRPr="00707CB6">
              <w:rPr>
                <w:rFonts w:ascii="Calibri" w:hAnsi="Calibri"/>
              </w:rPr>
              <w:t>Holiday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6C12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C7C5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6, 0.0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BC00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89</w:t>
            </w:r>
          </w:p>
        </w:tc>
      </w:tr>
      <w:tr w:rsidR="00813012" w:rsidRPr="00707CB6" w14:paraId="241B558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7133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876C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07AD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4805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F54184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DEFE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Stroke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of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unspecified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typ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9E13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1C27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E0DC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158C2F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485C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</w:t>
            </w:r>
            <w:proofErr w:type="spellStart"/>
            <w:r w:rsidRPr="00707CB6">
              <w:rPr>
                <w:rFonts w:ascii="Calibri" w:hAnsi="Calibri"/>
              </w:rPr>
              <w:t>Ischaemic</w:t>
            </w:r>
            <w:proofErr w:type="spellEnd"/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E0F3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9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AB9F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0, 0.01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C7A9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72</w:t>
            </w:r>
          </w:p>
        </w:tc>
      </w:tr>
      <w:tr w:rsidR="00813012" w:rsidRPr="00707CB6" w14:paraId="51F83F4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D113F" w14:textId="77777777" w:rsidR="00813012" w:rsidRPr="00707CB6" w:rsidRDefault="00813012" w:rsidP="00F23590">
            <w:pPr>
              <w:keepNext/>
              <w:spacing w:after="60"/>
              <w:rPr>
                <w:lang w:val="en-AU" w:eastAsia="zh-CN"/>
              </w:rPr>
            </w:pPr>
            <w:r w:rsidRPr="00707CB6">
              <w:rPr>
                <w:rFonts w:ascii="Calibri" w:hAnsi="Calibri"/>
              </w:rPr>
              <w:t>    </w:t>
            </w:r>
            <w:proofErr w:type="spellStart"/>
            <w:r w:rsidRPr="00707CB6">
              <w:rPr>
                <w:rFonts w:ascii="Calibri" w:hAnsi="Calibri"/>
              </w:rPr>
              <w:t>Haemorrhagic</w:t>
            </w:r>
            <w:proofErr w:type="spellEnd"/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B4D3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7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F159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0, 0.0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B57E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40</w:t>
            </w:r>
          </w:p>
        </w:tc>
      </w:tr>
      <w:tr w:rsidR="00813012" w:rsidRPr="00707CB6" w14:paraId="6CF4C8D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FE15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ardiac disease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4343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541D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B666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0AE0BA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A0C9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1DC1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5330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350C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CE869D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2C69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9410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9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1B64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6, -0.0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996B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6</w:t>
            </w:r>
          </w:p>
        </w:tc>
      </w:tr>
      <w:tr w:rsidR="00813012" w:rsidRPr="00707CB6" w14:paraId="6388917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111C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Respiratory disease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3F3C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D10F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163A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02C92D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0C0D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1FC2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4138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EF3D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AFA006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9E38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A65F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6B03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8, 0.1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2EEA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80</w:t>
            </w:r>
          </w:p>
        </w:tc>
      </w:tr>
      <w:tr w:rsidR="00813012" w:rsidRPr="00707CB6" w14:paraId="7A07380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EBF7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rug and Alcohol abuse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52E9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8832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C99D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1FF4E9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C693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D175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5D6A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79D6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D13A85F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7CC2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FDC5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3FBB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5, 0.28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BC79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79</w:t>
            </w:r>
          </w:p>
        </w:tc>
      </w:tr>
      <w:tr w:rsidR="00813012" w:rsidRPr="00707CB6" w14:paraId="2A9E771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EFBD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Mental health problem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F0FF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523F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0B5E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5B73F5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AAA7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A17D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10B3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8FA4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198C32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54DC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6E54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7926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, 0.21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8C55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8</w:t>
            </w:r>
          </w:p>
        </w:tc>
      </w:tr>
      <w:tr w:rsidR="00813012" w:rsidRPr="00707CB6" w14:paraId="6D4AE9B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3698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iabetes mellites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499B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9EAD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2AFB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8B6F92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44E0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2E9E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4A1D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12A7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F22949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1833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4CA3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4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DD6D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3, 0.04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8383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17</w:t>
            </w:r>
          </w:p>
        </w:tc>
      </w:tr>
      <w:tr w:rsidR="00813012" w:rsidRPr="00707CB6" w14:paraId="526C87F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A43A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lastRenderedPageBreak/>
              <w:t>Existing comorbidity: Morbid obesity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375A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562D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E479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94273C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956C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35C7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F66A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2B0B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4D6C63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FCF6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4EB9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F417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3, 0.2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F803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91</w:t>
            </w:r>
          </w:p>
        </w:tc>
      </w:tr>
      <w:tr w:rsidR="00813012" w:rsidRPr="00707CB6" w14:paraId="5184818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E74E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hronic pain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7D51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6303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4808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69C1CC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91B5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B8F0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B145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8907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989DAE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89A1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C4D1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6DC1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5, 0.1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69C5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11</w:t>
            </w:r>
          </w:p>
        </w:tc>
      </w:tr>
      <w:tr w:rsidR="00813012" w:rsidRPr="00707CB6" w14:paraId="71171D8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09DF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ancer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843A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919F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5011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3D64E4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4A5F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02AE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9E96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B20C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6FAC52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5287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F66E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6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B92C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0, 0.08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B5EA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07</w:t>
            </w:r>
          </w:p>
        </w:tc>
      </w:tr>
      <w:tr w:rsidR="00813012" w:rsidRPr="00707CB6" w14:paraId="6E908CF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AEBA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ementia/delirium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FF24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EBB5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5531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85B7F0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BC44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4CF3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DAC5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99D7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3DF793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4250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C508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6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A61F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, 0.29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C7A5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0</w:t>
            </w:r>
          </w:p>
        </w:tc>
      </w:tr>
      <w:tr w:rsidR="00813012" w:rsidRPr="00707CB6" w14:paraId="6CDE764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9D94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Renal failure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0FEF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112F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2003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97C609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C3BC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E7EA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D0D4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3435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F1EF23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33D5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5892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A6BE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9, 0.19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9C67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998</w:t>
            </w:r>
          </w:p>
        </w:tc>
      </w:tr>
      <w:tr w:rsidR="00813012" w:rsidRPr="00707CB6" w14:paraId="2A71B3F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FB41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Arthritis/osteoarthritis/osteoporosis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C134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D0EA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7A71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212173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29ED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4853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719B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19A8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A11AFB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1819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4FA7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3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A3A4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1, 0.0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B218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35</w:t>
            </w:r>
          </w:p>
        </w:tc>
      </w:tr>
      <w:tr w:rsidR="00813012" w:rsidRPr="00707CB6" w14:paraId="038A1BC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F463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Hearing/visual impairment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4948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3BB6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8C0D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874B07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91CF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981A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0C86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4E93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93B30E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3716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1FC3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4CF2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0, 0.1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CB01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04</w:t>
            </w:r>
          </w:p>
        </w:tc>
      </w:tr>
      <w:tr w:rsidR="00813012" w:rsidRPr="00707CB6" w14:paraId="5972280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0C92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Other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14A2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5F54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0B45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AB6448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6222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A1AC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2E70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5554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D07BE1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F31C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47CC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3929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8, 0.06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BA2F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22</w:t>
            </w:r>
          </w:p>
        </w:tc>
      </w:tr>
      <w:tr w:rsidR="00813012" w:rsidRPr="00707CB6" w14:paraId="4A4CDC0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4427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674F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3231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61BF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8E8377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1E2F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C0EB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C7FA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A2FC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731E4F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4BD5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004F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BACF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3, 0.2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8020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873</w:t>
            </w:r>
          </w:p>
        </w:tc>
      </w:tr>
      <w:tr w:rsidR="00813012" w:rsidRPr="00707CB6" w14:paraId="6A92C2B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A84B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2534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4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1626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0, -0.0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89ED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4E2F8CA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50F8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From onset of stroke to rehabilitation (days)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132C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54DA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, 0.0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2338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99</w:t>
            </w:r>
          </w:p>
        </w:tc>
      </w:tr>
      <w:tr w:rsidR="00813012" w:rsidRPr="00707CB6" w14:paraId="226E2F3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4790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Days delayed in starting rehabilitation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3D38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63DD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1, 0.01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FB84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90</w:t>
            </w:r>
          </w:p>
        </w:tc>
      </w:tr>
      <w:tr w:rsidR="00813012" w:rsidRPr="00707CB6" w14:paraId="08C7D79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6820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7756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6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0AEA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3, 0.08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88D7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517BF02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668A9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  <w:b/>
              </w:rPr>
              <w:t>Need for a carer prior to 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A0D10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3E76A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1CE16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7B89BFC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8803A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</w:rPr>
              <w:t>    No carer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C012B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5AF21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C5D07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5049415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F97F3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</w:rPr>
              <w:t>    Having carer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530F4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0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3B4DE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6, 0.08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E7347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818</w:t>
            </w:r>
          </w:p>
        </w:tc>
      </w:tr>
      <w:tr w:rsidR="00813012" w:rsidRPr="00707CB6" w14:paraId="561FF71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C5237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AD6E1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3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259D8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10, 0.0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D80B9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327</w:t>
            </w:r>
          </w:p>
        </w:tc>
      </w:tr>
      <w:tr w:rsidR="00813012" w:rsidRPr="00707CB6" w14:paraId="2832EB0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75546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  <w:b/>
              </w:rPr>
              <w:t>Need for any services prior to 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F1414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21F35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3E2DC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672ECF7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EAACE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B7D12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A0C62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9D435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08169CC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9FCBF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1F02D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79815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11, 0.0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23E24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180</w:t>
            </w:r>
          </w:p>
        </w:tc>
      </w:tr>
      <w:tr w:rsidR="00813012" w:rsidRPr="00707CB6" w14:paraId="7A6AFD3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8825D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E09FC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1DBCB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12, 0.0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9CD04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199</w:t>
            </w:r>
          </w:p>
        </w:tc>
      </w:tr>
      <w:tr w:rsidR="00813012" w:rsidRPr="00707CB6" w14:paraId="366750B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16DB0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  <w:b/>
              </w:rPr>
              <w:t>Insurance status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9EE0E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E3EF6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26632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6E39E68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0AAC4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    Public patient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3E7B6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D0809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A0FB9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20CCA6C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CA27A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    Private health insuranc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20467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FB456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7, 0.0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64E09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716</w:t>
            </w:r>
          </w:p>
        </w:tc>
      </w:tr>
      <w:tr w:rsidR="00813012" w:rsidRPr="00707CB6" w14:paraId="3A9EF2E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715A1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    Other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5AC91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9D972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10, 0.0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7A8AE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775</w:t>
            </w:r>
          </w:p>
        </w:tc>
      </w:tr>
      <w:tr w:rsidR="00813012" w:rsidRPr="00707CB6" w14:paraId="06BAC9C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86924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  <w:b/>
              </w:rPr>
              <w:t>Employment status prior to 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68E40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C16F9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A339D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24580F1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AC209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    Retired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2B3B4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4D176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48A3C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103043E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6CEE6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    Employed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C3195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06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70DC6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1, 0.1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84D74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111</w:t>
            </w:r>
          </w:p>
        </w:tc>
      </w:tr>
      <w:tr w:rsidR="00813012" w:rsidRPr="00707CB6" w14:paraId="45FD57C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9591F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    Not employed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CC531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5B4DA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11, 0.0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7F70D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180</w:t>
            </w:r>
          </w:p>
        </w:tc>
      </w:tr>
      <w:tr w:rsidR="00813012" w:rsidRPr="00707CB6" w14:paraId="1DA5770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C837F" w14:textId="77777777" w:rsidR="00813012" w:rsidRPr="00707CB6" w:rsidRDefault="00813012" w:rsidP="00F23590">
            <w:pPr>
              <w:keepNext/>
              <w:spacing w:after="60"/>
              <w:rPr>
                <w:lang w:val="en-AU"/>
              </w:rPr>
            </w:pPr>
            <w:r w:rsidRPr="00707CB6">
              <w:rPr>
                <w:rFonts w:ascii="Calibri" w:hAnsi="Calibri"/>
                <w:b/>
              </w:rPr>
              <w:t>FIM efficiency succes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D66B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9800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22DD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16296C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362C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0C74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9D31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52E6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51A31E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E932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0109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9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A41E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4, 0.34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E55B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1FE1A55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A4E01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  <w:b/>
              </w:rPr>
              <w:t>RFG succes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F4E55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D0824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E312E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7A89519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0457C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661D6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44D00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AAF06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813012" w:rsidRPr="00707CB6" w14:paraId="7F48A1F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C1AF3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290F4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0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FAEB7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-0.04, 0.06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E9220" w14:textId="77777777" w:rsidR="00813012" w:rsidRPr="00707CB6" w:rsidRDefault="00813012" w:rsidP="00F23590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707CB6">
              <w:rPr>
                <w:rFonts w:ascii="Calibri" w:hAnsi="Calibri"/>
              </w:rPr>
              <w:t>0.727</w:t>
            </w:r>
          </w:p>
        </w:tc>
      </w:tr>
    </w:tbl>
    <w:tbl>
      <w:tblPr>
        <w:tblStyle w:val="Table1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535"/>
      </w:tblGrid>
      <w:tr w:rsidR="00813012" w:rsidRPr="00707CB6" w14:paraId="22B7B824" w14:textId="77777777" w:rsidTr="00F23590">
        <w:trPr>
          <w:cantSplit/>
        </w:trPr>
        <w:tc>
          <w:tcPr>
            <w:tcW w:w="0" w:type="auto"/>
          </w:tcPr>
          <w:p w14:paraId="207AD12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i/>
                <w:vertAlign w:val="superscript"/>
              </w:rPr>
              <w:t>1</w:t>
            </w:r>
            <w:r w:rsidRPr="00707CB6">
              <w:rPr>
                <w:rFonts w:ascii="Calibri" w:hAnsi="Calibri"/>
              </w:rPr>
              <w:t>OR = Odds Ratio, CI = Confidence Interval</w:t>
            </w:r>
          </w:p>
        </w:tc>
      </w:tr>
      <w:tr w:rsidR="00813012" w:rsidRPr="00707CB6" w14:paraId="4F19D536" w14:textId="77777777" w:rsidTr="00F23590">
        <w:trPr>
          <w:cantSplit/>
        </w:trPr>
        <w:tc>
          <w:tcPr>
            <w:tcW w:w="0" w:type="auto"/>
          </w:tcPr>
          <w:p w14:paraId="7D1FFC2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*</w:t>
            </w:r>
            <w:r w:rsidRPr="00707CB6">
              <w:rPr>
                <w:rFonts w:ascii="Calibri" w:hAnsi="Calibri"/>
                <w:i/>
              </w:rPr>
              <w:t>On stroke admission</w:t>
            </w:r>
          </w:p>
        </w:tc>
      </w:tr>
      <w:tr w:rsidR="00813012" w:rsidRPr="00707CB6" w14:paraId="27FD4DAD" w14:textId="77777777" w:rsidTr="00F23590">
        <w:trPr>
          <w:cantSplit/>
        </w:trPr>
        <w:tc>
          <w:tcPr>
            <w:tcW w:w="0" w:type="auto"/>
          </w:tcPr>
          <w:p w14:paraId="2D155F7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i/>
              </w:rPr>
              <w:t>^On rehabilitation admission</w:t>
            </w:r>
          </w:p>
        </w:tc>
      </w:tr>
    </w:tbl>
    <w:p w14:paraId="1050C32B" w14:textId="77777777" w:rsidR="00813012" w:rsidRPr="00707CB6" w:rsidRDefault="00813012" w:rsidP="00813012">
      <w:pPr>
        <w:rPr>
          <w:lang w:eastAsia="zh-CN"/>
        </w:rPr>
      </w:pP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178"/>
        <w:gridCol w:w="760"/>
        <w:gridCol w:w="1482"/>
        <w:gridCol w:w="1047"/>
      </w:tblGrid>
      <w:tr w:rsidR="00813012" w:rsidRPr="00707CB6" w14:paraId="38AEB10B" w14:textId="77777777" w:rsidTr="00F23590">
        <w:trPr>
          <w:cantSplit/>
          <w:tblHeader/>
          <w:jc w:val="center"/>
        </w:trPr>
        <w:tc>
          <w:tcPr>
            <w:tcW w:w="5000" w:type="pct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055C156D" w14:textId="10F86505" w:rsidR="00813012" w:rsidRPr="00DB46D7" w:rsidRDefault="00D1019B" w:rsidP="00F23590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 w:rsidRPr="00D1019B">
              <w:rPr>
                <w:rFonts w:ascii="Calibri" w:hAnsi="Calibri"/>
                <w:b/>
              </w:rPr>
              <w:lastRenderedPageBreak/>
              <w:t>Table S</w:t>
            </w:r>
            <w:r w:rsidRPr="00D1019B">
              <w:rPr>
                <w:rFonts w:ascii="Calibri" w:hAnsi="Calibri" w:hint="eastAsia"/>
                <w:b/>
                <w:lang w:eastAsia="zh-CN"/>
              </w:rPr>
              <w:t>12</w:t>
            </w:r>
            <w:r w:rsidRPr="00D1019B">
              <w:rPr>
                <w:rFonts w:ascii="Calibri" w:hAnsi="Calibri"/>
                <w:b/>
              </w:rPr>
              <w:t xml:space="preserve">. </w:t>
            </w:r>
            <w:r w:rsidR="00813012" w:rsidRPr="00DB46D7">
              <w:rPr>
                <w:rFonts w:ascii="Calibri" w:hAnsi="Calibri"/>
                <w:b/>
                <w:color w:val="333333"/>
              </w:rPr>
              <w:t>Univariate Robust regression for total rehabilitation payment</w:t>
            </w:r>
          </w:p>
        </w:tc>
      </w:tr>
      <w:tr w:rsidR="00813012" w:rsidRPr="00707CB6" w14:paraId="5505AAE4" w14:textId="77777777" w:rsidTr="00F23590">
        <w:trPr>
          <w:cantSplit/>
          <w:tblHeader/>
          <w:jc w:val="center"/>
        </w:trPr>
        <w:tc>
          <w:tcPr>
            <w:tcW w:w="3429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0CAC08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63" w:type="pct"/>
            <w:tcBorders>
              <w:top w:val="single" w:sz="16" w:space="0" w:color="D3D3D3"/>
              <w:bottom w:val="single" w:sz="16" w:space="0" w:color="D3D3D3"/>
            </w:tcBorders>
          </w:tcPr>
          <w:p w14:paraId="1D4994A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Beta</w:t>
            </w:r>
          </w:p>
        </w:tc>
        <w:tc>
          <w:tcPr>
            <w:tcW w:w="708" w:type="pct"/>
            <w:tcBorders>
              <w:top w:val="single" w:sz="16" w:space="0" w:color="D3D3D3"/>
              <w:bottom w:val="single" w:sz="16" w:space="0" w:color="D3D3D3"/>
            </w:tcBorders>
          </w:tcPr>
          <w:p w14:paraId="2AD788D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95% CI</w:t>
            </w:r>
            <w:r w:rsidRPr="00707CB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500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9A90A8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  <w:b/>
              </w:rPr>
              <w:t>p-value</w:t>
            </w:r>
          </w:p>
        </w:tc>
      </w:tr>
      <w:tr w:rsidR="00813012" w:rsidRPr="00707CB6" w14:paraId="35A66B3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9E27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Age group (years)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1CFD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E3D9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CF02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CAC32B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B6B9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der 75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BD83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3D8E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504F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37303B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1D4F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75-84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4F78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9CFE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5, 0.06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A08D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70</w:t>
            </w:r>
          </w:p>
        </w:tc>
      </w:tr>
      <w:tr w:rsidR="00813012" w:rsidRPr="00707CB6" w14:paraId="16CB173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25FD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85 or mor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4A01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D6C8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7, 0.0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9C51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93</w:t>
            </w:r>
          </w:p>
        </w:tc>
      </w:tr>
      <w:tr w:rsidR="00813012" w:rsidRPr="00707CB6" w14:paraId="60CB7D9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574B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Sex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C4A8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31A8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D2A4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4E7156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F0D7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al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4336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4872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0C3D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5965BDF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D16F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Femal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7CA7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E256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4, 0.1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E67F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53</w:t>
            </w:r>
          </w:p>
        </w:tc>
      </w:tr>
      <w:tr w:rsidR="00813012" w:rsidRPr="00707CB6" w14:paraId="430DBEB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F534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Country of birth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9A4E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805E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7AD3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3FD65E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A96A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Australia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2372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B56C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D9DD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709D0D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A065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Foreign countri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1E16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7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186F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2, 0.26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4457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66</w:t>
            </w:r>
          </w:p>
        </w:tc>
      </w:tr>
      <w:tr w:rsidR="00813012" w:rsidRPr="00707CB6" w14:paraId="222688B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E273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44C8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4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8395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6, 0.1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DCE0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51</w:t>
            </w:r>
          </w:p>
        </w:tc>
      </w:tr>
      <w:tr w:rsidR="00813012" w:rsidRPr="00707CB6" w14:paraId="63D3B85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78CC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Social economic Status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F8B6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3A63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D585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3CF4DB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378D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Below media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F690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E2A9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4709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AFF12A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5DDB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edian and abov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7AD2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3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A1B1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7, 0.1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D1EA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70</w:t>
            </w:r>
          </w:p>
        </w:tc>
      </w:tr>
      <w:tr w:rsidR="00813012" w:rsidRPr="00707CB6" w14:paraId="593CC79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BDD9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Walk independently on admission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1084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67F0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3179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D7F606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277A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4FC3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B91F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B39A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EB5D9E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1699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CA58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4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7773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4, 0.4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69D1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9</w:t>
            </w:r>
          </w:p>
        </w:tc>
      </w:tr>
      <w:tr w:rsidR="00813012" w:rsidRPr="00707CB6" w14:paraId="1B39679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4EBC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6E77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BCCA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6, 0.4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7E50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2</w:t>
            </w:r>
          </w:p>
        </w:tc>
      </w:tr>
      <w:tr w:rsidR="00813012" w:rsidRPr="00707CB6" w14:paraId="08CA703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84BA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IHSS group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BDF5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344D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42C0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F4B3F9F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0067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ild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4A8D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E475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41C3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03553A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4A83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moderat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5ACE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6135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9, 0.3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10E7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76</w:t>
            </w:r>
          </w:p>
        </w:tc>
      </w:tr>
      <w:tr w:rsidR="00813012" w:rsidRPr="00707CB6" w14:paraId="36A349D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73F1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sever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CB80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C36B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1, 0.88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AD17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1</w:t>
            </w:r>
          </w:p>
        </w:tc>
      </w:tr>
      <w:tr w:rsidR="00813012" w:rsidRPr="00707CB6" w14:paraId="5917BDB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4244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1997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8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8DE2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, 0.3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FE81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9</w:t>
            </w:r>
          </w:p>
        </w:tc>
      </w:tr>
      <w:tr w:rsidR="00813012" w:rsidRPr="00707CB6" w14:paraId="48EE80D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58C4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umber of comorbidities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2D96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C2AC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6, 0.1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2CC2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7F5F9F6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1399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Treated in a stroke unit or ICU or CCU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BBB0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420C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AD1C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4340E6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23A6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69C0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D0EB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954B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F46E0A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A67E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0EFD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F07A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4, 0.1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5F3C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69</w:t>
            </w:r>
          </w:p>
        </w:tc>
      </w:tr>
      <w:tr w:rsidR="00813012" w:rsidRPr="00707CB6" w14:paraId="0355EAF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5570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Indigenous status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9C5F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CAE1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03B0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5FDA1F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2E02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D8E9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3CB3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8A63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F394E4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C331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1AEF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6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1DB8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9, 0.8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F7A7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17</w:t>
            </w:r>
          </w:p>
        </w:tc>
      </w:tr>
      <w:tr w:rsidR="00813012" w:rsidRPr="00707CB6" w14:paraId="503EFDC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D55C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Modified Monash Model remoteness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0BEE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7CD3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8FDD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99DED7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B22A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 xml:space="preserve">    metropolitan area/regional </w:t>
            </w:r>
            <w:proofErr w:type="spellStart"/>
            <w:r w:rsidRPr="00707CB6">
              <w:rPr>
                <w:rFonts w:ascii="Calibri" w:hAnsi="Calibri"/>
              </w:rPr>
              <w:t>centre</w:t>
            </w:r>
            <w:proofErr w:type="spellEnd"/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DF6B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F1A0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6844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DFB245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CAFC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Rural area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F1C5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7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EE2F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6, 0.0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4E6E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73</w:t>
            </w:r>
          </w:p>
        </w:tc>
      </w:tr>
      <w:tr w:rsidR="00813012" w:rsidRPr="00707CB6" w14:paraId="4C723AC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D807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Admitted in daytime or night-time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5EF7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0250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89ED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5F1747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6BA1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Daytim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EDD1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4FDD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C1C2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8222AE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DC0B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ighttim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6EAE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3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E38D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6, 0.1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8892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67</w:t>
            </w:r>
          </w:p>
        </w:tc>
      </w:tr>
      <w:tr w:rsidR="00813012" w:rsidRPr="00707CB6" w14:paraId="542C10E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3DCC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 xml:space="preserve">Admitted </w:t>
            </w:r>
            <w:proofErr w:type="gramStart"/>
            <w:r w:rsidRPr="00707CB6">
              <w:rPr>
                <w:rFonts w:ascii="Calibri" w:hAnsi="Calibri"/>
                <w:b/>
              </w:rPr>
              <w:t>in</w:t>
            </w:r>
            <w:proofErr w:type="gramEnd"/>
            <w:r w:rsidRPr="00707CB6">
              <w:rPr>
                <w:rFonts w:ascii="Calibri" w:hAnsi="Calibri"/>
                <w:b/>
              </w:rPr>
              <w:t xml:space="preserve"> weekday or </w:t>
            </w:r>
            <w:proofErr w:type="spellStart"/>
            <w:r w:rsidRPr="00707CB6">
              <w:rPr>
                <w:rFonts w:ascii="Calibri" w:hAnsi="Calibri"/>
                <w:b/>
              </w:rPr>
              <w:t>non weekday</w:t>
            </w:r>
            <w:proofErr w:type="spellEnd"/>
            <w:r w:rsidRPr="00707CB6">
              <w:rPr>
                <w:rFonts w:ascii="Calibri" w:hAnsi="Calibri"/>
                <w:b/>
              </w:rPr>
              <w:t>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A368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AD0A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2866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D23C26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1AA8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Business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day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744B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34A1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E1DA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31E48F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6524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Weekend</w:t>
            </w:r>
            <w:r w:rsidRPr="00707CB6">
              <w:rPr>
                <w:rFonts w:ascii="Calibri" w:hAnsi="Calibri" w:hint="eastAsia"/>
                <w:lang w:eastAsia="zh-CN"/>
              </w:rPr>
              <w:t xml:space="preserve"> or </w:t>
            </w:r>
            <w:r w:rsidRPr="00707CB6">
              <w:rPr>
                <w:rFonts w:ascii="Calibri" w:hAnsi="Calibri"/>
              </w:rPr>
              <w:t>Holiday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FF5C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7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436F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3, 0.18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DAEF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76</w:t>
            </w:r>
          </w:p>
        </w:tc>
      </w:tr>
      <w:tr w:rsidR="00813012" w:rsidRPr="00707CB6" w14:paraId="772C773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31D8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Type of stroke*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FA08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F0E2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F9CB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FA590F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7600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Stroke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of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unspecified</w:t>
            </w:r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typ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C234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2CEF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B721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50C801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7F43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</w:t>
            </w:r>
            <w:proofErr w:type="spellStart"/>
            <w:r w:rsidRPr="00707CB6">
              <w:rPr>
                <w:rFonts w:ascii="Calibri" w:hAnsi="Calibri"/>
              </w:rPr>
              <w:t>Ischaemic</w:t>
            </w:r>
            <w:proofErr w:type="spellEnd"/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054D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4AAA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4, 0.39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3B8F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4</w:t>
            </w:r>
          </w:p>
        </w:tc>
      </w:tr>
      <w:tr w:rsidR="00813012" w:rsidRPr="00707CB6" w14:paraId="2F156F5F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B362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</w:t>
            </w:r>
            <w:proofErr w:type="spellStart"/>
            <w:r w:rsidRPr="00707CB6">
              <w:rPr>
                <w:rFonts w:ascii="Calibri" w:hAnsi="Calibri"/>
              </w:rPr>
              <w:t>Haemorrhagic</w:t>
            </w:r>
            <w:proofErr w:type="spellEnd"/>
            <w:r w:rsidRPr="00707CB6">
              <w:rPr>
                <w:rFonts w:ascii="Calibri" w:hAnsi="Calibri" w:hint="eastAsia"/>
                <w:lang w:eastAsia="zh-CN"/>
              </w:rPr>
              <w:t xml:space="preserve"> </w:t>
            </w:r>
            <w:r w:rsidRPr="00707CB6">
              <w:rPr>
                <w:rFonts w:ascii="Calibri" w:hAnsi="Calibri"/>
              </w:rPr>
              <w:t>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8F50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D8B7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0, 0.5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C910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5</w:t>
            </w:r>
          </w:p>
        </w:tc>
      </w:tr>
      <w:tr w:rsidR="00813012" w:rsidRPr="00707CB6" w14:paraId="79B08B6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E6CA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ardiac disease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AEDA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CE9B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F634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382FAF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1153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778F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9102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D48E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09C64BF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1E9C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19B2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3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9312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8, 0.1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FA22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75</w:t>
            </w:r>
          </w:p>
        </w:tc>
      </w:tr>
      <w:tr w:rsidR="00813012" w:rsidRPr="00707CB6" w14:paraId="2F2617E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1BE2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Respiratory disease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935B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F5D6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E94F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7D46E7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F038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653D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C23A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F588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4BB489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DBA6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48A4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4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8F07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4, 0.21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D49F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692</w:t>
            </w:r>
          </w:p>
        </w:tc>
      </w:tr>
      <w:tr w:rsidR="00813012" w:rsidRPr="00707CB6" w14:paraId="7D250DD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BD99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rug and Alcohol abuse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7338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061F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B02B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9D49F5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0AA4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1300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D166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213F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7FADDA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146F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D19E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6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84D9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2, 0.5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6B35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68</w:t>
            </w:r>
          </w:p>
        </w:tc>
      </w:tr>
      <w:tr w:rsidR="00813012" w:rsidRPr="00707CB6" w14:paraId="1592C1A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55F3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Mental health problem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20F2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C2D1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B016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4E7C84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B5A8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D2F2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7E9C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F561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882E2E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AACD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5DA0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6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8EB7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1, 0.2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E40A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01</w:t>
            </w:r>
          </w:p>
        </w:tc>
      </w:tr>
      <w:tr w:rsidR="00813012" w:rsidRPr="00707CB6" w14:paraId="434287A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8174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iabetes mellites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1EAB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5515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EEDB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273079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A18E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9777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7B54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2BB2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BF046C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6CA5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DB5C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2D63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, 0.3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1477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44</w:t>
            </w:r>
          </w:p>
        </w:tc>
      </w:tr>
      <w:tr w:rsidR="00813012" w:rsidRPr="00707CB6" w14:paraId="7543341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7F4E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lastRenderedPageBreak/>
              <w:t>Existing comorbidity: Morbid obesity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ABC4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697E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E997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3F34E0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13A2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FE89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BCD1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6CC9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40BAC8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4B9C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80EB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1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8586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7, 0.4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3E81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55</w:t>
            </w:r>
          </w:p>
        </w:tc>
      </w:tr>
      <w:tr w:rsidR="00813012" w:rsidRPr="00707CB6" w14:paraId="32B7CFE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749C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hronic pain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7409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6027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9D47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2EE886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F1354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54B8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EE42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3F79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3EFC2E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430A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AA6C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3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DA1D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6, 0.6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5DA9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9</w:t>
            </w:r>
          </w:p>
        </w:tc>
      </w:tr>
      <w:tr w:rsidR="00813012" w:rsidRPr="00707CB6" w14:paraId="44EBC17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3D42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Cancer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DDE2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FD0F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13F7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9C8CC2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9F64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8F76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7F17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6AA1B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7DC07D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C3E2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8ECB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D985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9, 0.2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B4C5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03</w:t>
            </w:r>
          </w:p>
        </w:tc>
      </w:tr>
      <w:tr w:rsidR="00813012" w:rsidRPr="00707CB6" w14:paraId="46088AD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6587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Dementia/delirium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D9DE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EC53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087D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89DE0C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423D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0BE7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875C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B789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A65ABD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59E77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D297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7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C020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30, 0.16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6E46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547</w:t>
            </w:r>
          </w:p>
        </w:tc>
      </w:tr>
      <w:tr w:rsidR="00813012" w:rsidRPr="00707CB6" w14:paraId="637BDE1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E688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Renal failure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D65A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08FC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7B6C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EC4939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2E9A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9627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4143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7CA9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55EC83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F0EA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1EDB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0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A5A2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4, 0.54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26D7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38</w:t>
            </w:r>
          </w:p>
        </w:tc>
      </w:tr>
      <w:tr w:rsidR="00813012" w:rsidRPr="00707CB6" w14:paraId="7A2A197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30F1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Arthritis/osteoarthritis/osteoporosis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5BE0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86EC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DDC5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5B0D140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EF43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BF5F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7D49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409E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9FFA69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6F97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DDDD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9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3779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5, 0.2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08FF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20</w:t>
            </w:r>
          </w:p>
        </w:tc>
      </w:tr>
      <w:tr w:rsidR="00813012" w:rsidRPr="00707CB6" w14:paraId="71E4E8A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78B2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Hearing/visual impairment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176BC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4ECE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1354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B2D06A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D8FE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57C7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5817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51CC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457E67A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44B9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5D36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CCD1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33, 0.1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4088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10</w:t>
            </w:r>
          </w:p>
        </w:tc>
      </w:tr>
      <w:tr w:rsidR="00813012" w:rsidRPr="00707CB6" w14:paraId="14B2E53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1C27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isting comorbidity: Other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D470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A0F63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D25E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B9C6C1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FEC3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591C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782E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57D1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D35F80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A8F0F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F05F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5CF6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8, 0.08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3162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25</w:t>
            </w:r>
          </w:p>
        </w:tc>
      </w:tr>
      <w:tr w:rsidR="00813012" w:rsidRPr="00707CB6" w14:paraId="608E87F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8721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xperienced complications during rehabilitatio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EB95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A4E8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247EF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4AB809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22CE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05EA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CC96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70A8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0A2C10F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FCB8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01B9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F3B0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60, 0.1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79CAF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66</w:t>
            </w:r>
          </w:p>
        </w:tc>
      </w:tr>
      <w:tr w:rsidR="00813012" w:rsidRPr="00707CB6" w14:paraId="656EC21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5545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132B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2AD2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9, 0.5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8BC5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5671F15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85CFE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From onset of stroke to rehabilitation (days)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4736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C55A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, 0.01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E4DF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3AB9D36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3A28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Days delayed in starting rehabilitation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F7A7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A54F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, 0.04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B5072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7</w:t>
            </w:r>
          </w:p>
        </w:tc>
      </w:tr>
      <w:tr w:rsidR="00813012" w:rsidRPr="00707CB6" w14:paraId="6082FBC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09DF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FIM total score on rehabilitation admission (scaled)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7F9D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44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9B94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46, -0.41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4B2F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6C8E0B0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21521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  <w:b/>
              </w:rPr>
              <w:t>Rehabilitation services provider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154E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3DBF1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9903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D7AFA7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B1512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</w:rPr>
              <w:t>    Public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41D3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0CFD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272C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05E5C26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67DF7" w14:textId="77777777" w:rsidR="00813012" w:rsidRPr="00707CB6" w:rsidRDefault="00813012" w:rsidP="00F23590">
            <w:pPr>
              <w:keepNext/>
              <w:spacing w:after="60"/>
              <w:rPr>
                <w:rFonts w:ascii="Calibri" w:hAnsi="Calibri"/>
                <w:b/>
              </w:rPr>
            </w:pPr>
            <w:r w:rsidRPr="00707CB6">
              <w:rPr>
                <w:rFonts w:ascii="Calibri" w:hAnsi="Calibri"/>
              </w:rPr>
              <w:t>    Privat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B606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9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ED41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45, -0.12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B73C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6D11067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FE83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eed for a carer prior to 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BACE4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481C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40FD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3BAF27C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309FB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 carer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2C5E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F72C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3352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B01654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5464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Having carer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6EE3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7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D596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9, 0.05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A5D7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36</w:t>
            </w:r>
          </w:p>
        </w:tc>
      </w:tr>
      <w:tr w:rsidR="00813012" w:rsidRPr="00707CB6" w14:paraId="780764B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7D9C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9CB3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4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5810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7, 0.16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3BC3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72</w:t>
            </w:r>
          </w:p>
        </w:tc>
      </w:tr>
      <w:tr w:rsidR="00813012" w:rsidRPr="00707CB6" w14:paraId="5C4EFE44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E995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Need for any services prior to 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C8920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55C2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D219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6C50E0C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D511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BD54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14E4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397B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79EF81F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B6E0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916FB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7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34837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4, 0.19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6463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212</w:t>
            </w:r>
          </w:p>
        </w:tc>
      </w:tr>
      <w:tr w:rsidR="00813012" w:rsidRPr="00707CB6" w14:paraId="5596BB2D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9DB76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Unknown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52C1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9295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7, 0.17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32D1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373</w:t>
            </w:r>
          </w:p>
        </w:tc>
      </w:tr>
      <w:tr w:rsidR="00813012" w:rsidRPr="00707CB6" w14:paraId="32303B31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7A10A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Insurance status^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9C17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0D5D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8757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D361AC8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B872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Public patient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D313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61EF8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EB9A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1C91AD1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E4AF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Private health insuranc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DC2B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1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2AA30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1, 0.0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7BB8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41</w:t>
            </w:r>
          </w:p>
        </w:tc>
      </w:tr>
      <w:tr w:rsidR="00813012" w:rsidRPr="00707CB6" w14:paraId="190DB6F2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B1C9C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Other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555C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07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97E1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2, 0.09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7831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401</w:t>
            </w:r>
          </w:p>
        </w:tc>
      </w:tr>
      <w:tr w:rsidR="00813012" w:rsidRPr="00707CB6" w14:paraId="5BFD97E5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0195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Employment status prior to stroke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9C825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0189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C614D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3F197BB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90CA0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Retired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62733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A978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42B9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9F1506B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B6A2D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Employed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52C9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6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D954C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8, -0.03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54DA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13</w:t>
            </w:r>
          </w:p>
        </w:tc>
      </w:tr>
      <w:tr w:rsidR="00813012" w:rsidRPr="00707CB6" w14:paraId="5B5D8EE0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6F4A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t employed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4BE6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2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A3CE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0, 0.14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04E6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760</w:t>
            </w:r>
          </w:p>
        </w:tc>
      </w:tr>
      <w:tr w:rsidR="00813012" w:rsidRPr="00707CB6" w14:paraId="6563ABE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F1B1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FIM efficiency succes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E2009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FD057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84FA2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A0A1393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6A3A5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0D75E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3169A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6E98A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CA1DA3E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DA9F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E787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8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F6FB9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37, -0.20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E02E5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&lt;0.001</w:t>
            </w:r>
          </w:p>
        </w:tc>
      </w:tr>
      <w:tr w:rsidR="00813012" w:rsidRPr="00707CB6" w14:paraId="0D593AF6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E4833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b/>
              </w:rPr>
              <w:t>RFG succes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4B7E6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FD78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D5D18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47B50537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7AFA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No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A9406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D9BC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—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DBC7E" w14:textId="77777777" w:rsidR="00813012" w:rsidRPr="00707CB6" w:rsidRDefault="00813012" w:rsidP="00F23590">
            <w:pPr>
              <w:keepNext/>
              <w:spacing w:after="60"/>
              <w:jc w:val="center"/>
            </w:pPr>
          </w:p>
        </w:tc>
      </w:tr>
      <w:tr w:rsidR="00813012" w:rsidRPr="00707CB6" w14:paraId="2E78F059" w14:textId="77777777" w:rsidTr="00F23590">
        <w:trPr>
          <w:cantSplit/>
          <w:jc w:val="center"/>
        </w:trPr>
        <w:tc>
          <w:tcPr>
            <w:tcW w:w="342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5E7D9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    Yes</w:t>
            </w:r>
          </w:p>
        </w:tc>
        <w:tc>
          <w:tcPr>
            <w:tcW w:w="36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C33A4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15</w:t>
            </w:r>
          </w:p>
        </w:tc>
        <w:tc>
          <w:tcPr>
            <w:tcW w:w="70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6032D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-0.25, -0.06</w:t>
            </w:r>
          </w:p>
        </w:tc>
        <w:tc>
          <w:tcPr>
            <w:tcW w:w="5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4C511" w14:textId="77777777" w:rsidR="00813012" w:rsidRPr="00707CB6" w:rsidRDefault="00813012" w:rsidP="00F23590">
            <w:pPr>
              <w:keepNext/>
              <w:spacing w:after="60"/>
              <w:jc w:val="center"/>
            </w:pPr>
            <w:r w:rsidRPr="00707CB6">
              <w:rPr>
                <w:rFonts w:ascii="Calibri" w:hAnsi="Calibri"/>
              </w:rPr>
              <w:t>0.002</w:t>
            </w:r>
          </w:p>
        </w:tc>
      </w:tr>
    </w:tbl>
    <w:tbl>
      <w:tblPr>
        <w:tblStyle w:val="Table1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535"/>
      </w:tblGrid>
      <w:tr w:rsidR="00813012" w:rsidRPr="00707CB6" w14:paraId="2AADA2BF" w14:textId="77777777" w:rsidTr="00F23590">
        <w:trPr>
          <w:cantSplit/>
        </w:trPr>
        <w:tc>
          <w:tcPr>
            <w:tcW w:w="0" w:type="auto"/>
          </w:tcPr>
          <w:p w14:paraId="70A951A2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i/>
                <w:vertAlign w:val="superscript"/>
              </w:rPr>
              <w:lastRenderedPageBreak/>
              <w:t>1</w:t>
            </w:r>
            <w:r w:rsidRPr="00707CB6">
              <w:rPr>
                <w:rFonts w:ascii="Calibri" w:hAnsi="Calibri"/>
              </w:rPr>
              <w:t>OR = Odds Ratio, CI = Confidence Interval</w:t>
            </w:r>
          </w:p>
        </w:tc>
      </w:tr>
      <w:tr w:rsidR="00813012" w:rsidRPr="00707CB6" w14:paraId="310DB520" w14:textId="77777777" w:rsidTr="00F23590">
        <w:trPr>
          <w:cantSplit/>
        </w:trPr>
        <w:tc>
          <w:tcPr>
            <w:tcW w:w="0" w:type="auto"/>
          </w:tcPr>
          <w:p w14:paraId="62494CA1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</w:rPr>
              <w:t>*</w:t>
            </w:r>
            <w:r w:rsidRPr="00707CB6">
              <w:rPr>
                <w:rFonts w:ascii="Calibri" w:hAnsi="Calibri"/>
                <w:i/>
              </w:rPr>
              <w:t>On stroke admission</w:t>
            </w:r>
          </w:p>
        </w:tc>
      </w:tr>
      <w:tr w:rsidR="00813012" w:rsidRPr="00707CB6" w14:paraId="393399E4" w14:textId="77777777" w:rsidTr="00F23590">
        <w:trPr>
          <w:cantSplit/>
        </w:trPr>
        <w:tc>
          <w:tcPr>
            <w:tcW w:w="0" w:type="auto"/>
          </w:tcPr>
          <w:p w14:paraId="75EA5108" w14:textId="77777777" w:rsidR="00813012" w:rsidRPr="00707CB6" w:rsidRDefault="00813012" w:rsidP="00F23590">
            <w:pPr>
              <w:keepNext/>
              <w:spacing w:after="60"/>
            </w:pPr>
            <w:r w:rsidRPr="00707CB6">
              <w:rPr>
                <w:rFonts w:ascii="Calibri" w:hAnsi="Calibri"/>
                <w:i/>
              </w:rPr>
              <w:t>^On rehabilitation admission</w:t>
            </w:r>
          </w:p>
        </w:tc>
      </w:tr>
    </w:tbl>
    <w:p w14:paraId="0BA38E95" w14:textId="77777777" w:rsidR="00813012" w:rsidRDefault="00813012" w:rsidP="00813012">
      <w:pPr>
        <w:rPr>
          <w:lang w:val="en-AU" w:eastAsia="zh-CN"/>
        </w:rPr>
      </w:pPr>
    </w:p>
    <w:p w14:paraId="4AC61E29" w14:textId="77777777" w:rsidR="00813012" w:rsidRPr="00CC3F88" w:rsidRDefault="00813012" w:rsidP="00813012">
      <w:pPr>
        <w:rPr>
          <w:lang w:val="en-AU" w:eastAsia="zh-CN"/>
        </w:rPr>
      </w:pPr>
    </w:p>
    <w:p w14:paraId="2D7FE316" w14:textId="77777777" w:rsidR="00813012" w:rsidRDefault="00813012" w:rsidP="00813012">
      <w:pPr>
        <w:rPr>
          <w:color w:val="000000" w:themeColor="text1"/>
          <w:lang w:eastAsia="zh-CN"/>
        </w:rPr>
      </w:pPr>
    </w:p>
    <w:p w14:paraId="1E3794D1" w14:textId="77777777" w:rsidR="00813012" w:rsidRDefault="00813012" w:rsidP="00813012">
      <w:pPr>
        <w:rPr>
          <w:color w:val="000000" w:themeColor="text1"/>
          <w:lang w:eastAsia="zh-CN"/>
        </w:rPr>
      </w:pPr>
    </w:p>
    <w:p w14:paraId="5554D6E3" w14:textId="77777777" w:rsidR="00813012" w:rsidRDefault="00813012" w:rsidP="00813012">
      <w:pPr>
        <w:rPr>
          <w:lang w:eastAsia="zh-CN"/>
        </w:rPr>
      </w:pPr>
    </w:p>
    <w:p w14:paraId="32C4AED0" w14:textId="77777777" w:rsidR="00813012" w:rsidRPr="007C0166" w:rsidRDefault="00813012" w:rsidP="00813012">
      <w:pPr>
        <w:rPr>
          <w:lang w:val="en-AU" w:eastAsia="zh-CN"/>
        </w:rPr>
      </w:pPr>
    </w:p>
    <w:p w14:paraId="69B1C705" w14:textId="77777777" w:rsidR="0089742B" w:rsidRDefault="0089742B">
      <w:pPr>
        <w:rPr>
          <w:lang w:val="en-AU" w:eastAsia="zh-CN"/>
        </w:rPr>
      </w:pPr>
    </w:p>
    <w:p w14:paraId="2B7D597C" w14:textId="77777777" w:rsidR="0089742B" w:rsidRDefault="0089742B">
      <w:pPr>
        <w:rPr>
          <w:lang w:val="en-AU" w:eastAsia="zh-CN"/>
        </w:rPr>
      </w:pPr>
    </w:p>
    <w:p w14:paraId="374A0A6C" w14:textId="77777777" w:rsidR="0089742B" w:rsidRDefault="0089742B">
      <w:pPr>
        <w:rPr>
          <w:lang w:val="en-AU" w:eastAsia="zh-CN"/>
        </w:rPr>
      </w:pPr>
    </w:p>
    <w:p w14:paraId="4AEC124B" w14:textId="77777777" w:rsidR="0089742B" w:rsidRPr="00BD3041" w:rsidRDefault="0089742B">
      <w:pPr>
        <w:rPr>
          <w:lang w:val="en-AU" w:eastAsia="zh-CN"/>
        </w:rPr>
      </w:pPr>
    </w:p>
    <w:sectPr w:rsidR="0089742B" w:rsidRPr="00BD3041" w:rsidSect="00D149C5">
      <w:pgSz w:w="11907" w:h="19845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AEF"/>
    <w:rsid w:val="000007EB"/>
    <w:rsid w:val="00002082"/>
    <w:rsid w:val="000073F1"/>
    <w:rsid w:val="00015A45"/>
    <w:rsid w:val="000179D8"/>
    <w:rsid w:val="00017E0D"/>
    <w:rsid w:val="0003267B"/>
    <w:rsid w:val="000326C2"/>
    <w:rsid w:val="000328A2"/>
    <w:rsid w:val="0003291A"/>
    <w:rsid w:val="00051F91"/>
    <w:rsid w:val="000542D0"/>
    <w:rsid w:val="00061A4A"/>
    <w:rsid w:val="00071E88"/>
    <w:rsid w:val="000804FD"/>
    <w:rsid w:val="00092DB5"/>
    <w:rsid w:val="000939AD"/>
    <w:rsid w:val="00096447"/>
    <w:rsid w:val="000A0046"/>
    <w:rsid w:val="000A247D"/>
    <w:rsid w:val="000A3802"/>
    <w:rsid w:val="000A71A8"/>
    <w:rsid w:val="000B032C"/>
    <w:rsid w:val="000B0CC8"/>
    <w:rsid w:val="000B13BA"/>
    <w:rsid w:val="000B1436"/>
    <w:rsid w:val="000C1D58"/>
    <w:rsid w:val="000C4723"/>
    <w:rsid w:val="000C5EC8"/>
    <w:rsid w:val="000C74D4"/>
    <w:rsid w:val="000D0766"/>
    <w:rsid w:val="000D3B74"/>
    <w:rsid w:val="000D7920"/>
    <w:rsid w:val="000E3E0B"/>
    <w:rsid w:val="000F6CFC"/>
    <w:rsid w:val="001017F3"/>
    <w:rsid w:val="001048A1"/>
    <w:rsid w:val="00111D1C"/>
    <w:rsid w:val="00117BC8"/>
    <w:rsid w:val="001270CD"/>
    <w:rsid w:val="00132518"/>
    <w:rsid w:val="00135644"/>
    <w:rsid w:val="00137BEA"/>
    <w:rsid w:val="00137FE9"/>
    <w:rsid w:val="0014110E"/>
    <w:rsid w:val="00142D29"/>
    <w:rsid w:val="00146AE2"/>
    <w:rsid w:val="00150FD3"/>
    <w:rsid w:val="00155C31"/>
    <w:rsid w:val="0016132F"/>
    <w:rsid w:val="00165CF0"/>
    <w:rsid w:val="00172131"/>
    <w:rsid w:val="00185189"/>
    <w:rsid w:val="00186EDC"/>
    <w:rsid w:val="00197A8D"/>
    <w:rsid w:val="001B1ED0"/>
    <w:rsid w:val="001C59EC"/>
    <w:rsid w:val="001D2EE6"/>
    <w:rsid w:val="001E3135"/>
    <w:rsid w:val="001E6817"/>
    <w:rsid w:val="001E6BB0"/>
    <w:rsid w:val="001F6058"/>
    <w:rsid w:val="00204843"/>
    <w:rsid w:val="00210918"/>
    <w:rsid w:val="0021179D"/>
    <w:rsid w:val="002122D8"/>
    <w:rsid w:val="00213AE0"/>
    <w:rsid w:val="00222357"/>
    <w:rsid w:val="00227743"/>
    <w:rsid w:val="00237FED"/>
    <w:rsid w:val="002431C8"/>
    <w:rsid w:val="0024392C"/>
    <w:rsid w:val="002459C1"/>
    <w:rsid w:val="00255B07"/>
    <w:rsid w:val="00267E33"/>
    <w:rsid w:val="00297020"/>
    <w:rsid w:val="002A298C"/>
    <w:rsid w:val="002A7AB9"/>
    <w:rsid w:val="002B1BDB"/>
    <w:rsid w:val="002C3AD7"/>
    <w:rsid w:val="002C4180"/>
    <w:rsid w:val="002C5161"/>
    <w:rsid w:val="002D2BA2"/>
    <w:rsid w:val="002D6D9A"/>
    <w:rsid w:val="002E0799"/>
    <w:rsid w:val="002F0AD6"/>
    <w:rsid w:val="00300989"/>
    <w:rsid w:val="0031032E"/>
    <w:rsid w:val="00310529"/>
    <w:rsid w:val="0031322F"/>
    <w:rsid w:val="0033187E"/>
    <w:rsid w:val="00334287"/>
    <w:rsid w:val="00334DF5"/>
    <w:rsid w:val="0033669C"/>
    <w:rsid w:val="00353C66"/>
    <w:rsid w:val="00360D3A"/>
    <w:rsid w:val="00366623"/>
    <w:rsid w:val="00370E51"/>
    <w:rsid w:val="003713FC"/>
    <w:rsid w:val="00372906"/>
    <w:rsid w:val="003773D3"/>
    <w:rsid w:val="00377460"/>
    <w:rsid w:val="00383591"/>
    <w:rsid w:val="00384A44"/>
    <w:rsid w:val="00392B36"/>
    <w:rsid w:val="00394ED1"/>
    <w:rsid w:val="003A6010"/>
    <w:rsid w:val="003B7D8A"/>
    <w:rsid w:val="003C185B"/>
    <w:rsid w:val="003C1A1B"/>
    <w:rsid w:val="003D2B1F"/>
    <w:rsid w:val="003F16F6"/>
    <w:rsid w:val="003F4A18"/>
    <w:rsid w:val="003F5537"/>
    <w:rsid w:val="003F5594"/>
    <w:rsid w:val="0040050B"/>
    <w:rsid w:val="00401943"/>
    <w:rsid w:val="00410958"/>
    <w:rsid w:val="004131BC"/>
    <w:rsid w:val="004160CE"/>
    <w:rsid w:val="004170D6"/>
    <w:rsid w:val="004234DC"/>
    <w:rsid w:val="00427631"/>
    <w:rsid w:val="00447E88"/>
    <w:rsid w:val="00450300"/>
    <w:rsid w:val="00454430"/>
    <w:rsid w:val="004656FA"/>
    <w:rsid w:val="00467803"/>
    <w:rsid w:val="00470E75"/>
    <w:rsid w:val="00471337"/>
    <w:rsid w:val="00473EFF"/>
    <w:rsid w:val="00476611"/>
    <w:rsid w:val="00476EEC"/>
    <w:rsid w:val="0047710C"/>
    <w:rsid w:val="00492C33"/>
    <w:rsid w:val="00497FE6"/>
    <w:rsid w:val="004A6BB3"/>
    <w:rsid w:val="004B0957"/>
    <w:rsid w:val="004B17C1"/>
    <w:rsid w:val="004B1F3E"/>
    <w:rsid w:val="004B2B2D"/>
    <w:rsid w:val="004B6D74"/>
    <w:rsid w:val="004C2CE4"/>
    <w:rsid w:val="004D1F62"/>
    <w:rsid w:val="004F5FC7"/>
    <w:rsid w:val="004F645D"/>
    <w:rsid w:val="0050046E"/>
    <w:rsid w:val="005051B5"/>
    <w:rsid w:val="0051413A"/>
    <w:rsid w:val="0052433C"/>
    <w:rsid w:val="0052596C"/>
    <w:rsid w:val="00534054"/>
    <w:rsid w:val="00535E80"/>
    <w:rsid w:val="005519AD"/>
    <w:rsid w:val="005519F3"/>
    <w:rsid w:val="005677E7"/>
    <w:rsid w:val="00570E6D"/>
    <w:rsid w:val="005723F5"/>
    <w:rsid w:val="005746A1"/>
    <w:rsid w:val="00574C5A"/>
    <w:rsid w:val="0058037A"/>
    <w:rsid w:val="00597E4B"/>
    <w:rsid w:val="005A2767"/>
    <w:rsid w:val="005A41ED"/>
    <w:rsid w:val="005A6801"/>
    <w:rsid w:val="005B0BB4"/>
    <w:rsid w:val="005C2F34"/>
    <w:rsid w:val="005C414E"/>
    <w:rsid w:val="005C44DA"/>
    <w:rsid w:val="005D1B16"/>
    <w:rsid w:val="005E09CE"/>
    <w:rsid w:val="005E16E4"/>
    <w:rsid w:val="005E5FCA"/>
    <w:rsid w:val="005E774A"/>
    <w:rsid w:val="005F5313"/>
    <w:rsid w:val="00612406"/>
    <w:rsid w:val="00617301"/>
    <w:rsid w:val="00627D80"/>
    <w:rsid w:val="00636A93"/>
    <w:rsid w:val="00641142"/>
    <w:rsid w:val="00647C31"/>
    <w:rsid w:val="00660040"/>
    <w:rsid w:val="00671283"/>
    <w:rsid w:val="0067450B"/>
    <w:rsid w:val="00682588"/>
    <w:rsid w:val="006851D4"/>
    <w:rsid w:val="006973BF"/>
    <w:rsid w:val="006B11EB"/>
    <w:rsid w:val="006B6B3E"/>
    <w:rsid w:val="006C67DB"/>
    <w:rsid w:val="006D1C1B"/>
    <w:rsid w:val="006F7F7D"/>
    <w:rsid w:val="00701FF5"/>
    <w:rsid w:val="0071038A"/>
    <w:rsid w:val="00723E81"/>
    <w:rsid w:val="00730822"/>
    <w:rsid w:val="0073426D"/>
    <w:rsid w:val="007413E1"/>
    <w:rsid w:val="007417D5"/>
    <w:rsid w:val="007500CA"/>
    <w:rsid w:val="00750CB9"/>
    <w:rsid w:val="00755EFA"/>
    <w:rsid w:val="00756A99"/>
    <w:rsid w:val="0076499A"/>
    <w:rsid w:val="00770F55"/>
    <w:rsid w:val="007748E2"/>
    <w:rsid w:val="0078022B"/>
    <w:rsid w:val="00780638"/>
    <w:rsid w:val="00783195"/>
    <w:rsid w:val="007941C5"/>
    <w:rsid w:val="007A6DF0"/>
    <w:rsid w:val="007A7502"/>
    <w:rsid w:val="007A7C00"/>
    <w:rsid w:val="007B2251"/>
    <w:rsid w:val="007C056E"/>
    <w:rsid w:val="007C7160"/>
    <w:rsid w:val="007E6212"/>
    <w:rsid w:val="007F0919"/>
    <w:rsid w:val="007F09B5"/>
    <w:rsid w:val="007F173C"/>
    <w:rsid w:val="00801287"/>
    <w:rsid w:val="008027CE"/>
    <w:rsid w:val="00802CBF"/>
    <w:rsid w:val="008035F1"/>
    <w:rsid w:val="008064B8"/>
    <w:rsid w:val="00806AC1"/>
    <w:rsid w:val="00811645"/>
    <w:rsid w:val="00813012"/>
    <w:rsid w:val="008230E3"/>
    <w:rsid w:val="00835D82"/>
    <w:rsid w:val="008434FB"/>
    <w:rsid w:val="008447F2"/>
    <w:rsid w:val="00850D13"/>
    <w:rsid w:val="0087201C"/>
    <w:rsid w:val="008770A4"/>
    <w:rsid w:val="008771F4"/>
    <w:rsid w:val="00886F40"/>
    <w:rsid w:val="00893B51"/>
    <w:rsid w:val="0089742B"/>
    <w:rsid w:val="008A1BF7"/>
    <w:rsid w:val="008A5D2B"/>
    <w:rsid w:val="008A7297"/>
    <w:rsid w:val="008B31BC"/>
    <w:rsid w:val="008B355A"/>
    <w:rsid w:val="008B4E3F"/>
    <w:rsid w:val="008C393C"/>
    <w:rsid w:val="008C51BB"/>
    <w:rsid w:val="008C773B"/>
    <w:rsid w:val="008D6A88"/>
    <w:rsid w:val="008E1102"/>
    <w:rsid w:val="008E7B70"/>
    <w:rsid w:val="008F27BE"/>
    <w:rsid w:val="008F6263"/>
    <w:rsid w:val="00900838"/>
    <w:rsid w:val="00903C97"/>
    <w:rsid w:val="00911B6B"/>
    <w:rsid w:val="00921505"/>
    <w:rsid w:val="0092368E"/>
    <w:rsid w:val="0092534D"/>
    <w:rsid w:val="00947F25"/>
    <w:rsid w:val="00950E34"/>
    <w:rsid w:val="0097226C"/>
    <w:rsid w:val="00972AFC"/>
    <w:rsid w:val="00972F2A"/>
    <w:rsid w:val="009743D3"/>
    <w:rsid w:val="0098174B"/>
    <w:rsid w:val="00985E83"/>
    <w:rsid w:val="00991D7E"/>
    <w:rsid w:val="009921A8"/>
    <w:rsid w:val="009A4AAA"/>
    <w:rsid w:val="009A6FF3"/>
    <w:rsid w:val="009B5C06"/>
    <w:rsid w:val="009C3FED"/>
    <w:rsid w:val="009D7590"/>
    <w:rsid w:val="009F1145"/>
    <w:rsid w:val="009F3FF4"/>
    <w:rsid w:val="009F6528"/>
    <w:rsid w:val="00A02B3D"/>
    <w:rsid w:val="00A03AAC"/>
    <w:rsid w:val="00A0473F"/>
    <w:rsid w:val="00A06454"/>
    <w:rsid w:val="00A12549"/>
    <w:rsid w:val="00A20831"/>
    <w:rsid w:val="00A23A12"/>
    <w:rsid w:val="00A27D21"/>
    <w:rsid w:val="00A30094"/>
    <w:rsid w:val="00A318CD"/>
    <w:rsid w:val="00A32E01"/>
    <w:rsid w:val="00A40E1A"/>
    <w:rsid w:val="00A41392"/>
    <w:rsid w:val="00A43166"/>
    <w:rsid w:val="00A46D45"/>
    <w:rsid w:val="00A51C4A"/>
    <w:rsid w:val="00A60E2F"/>
    <w:rsid w:val="00A628C4"/>
    <w:rsid w:val="00A72D67"/>
    <w:rsid w:val="00A82889"/>
    <w:rsid w:val="00A839C9"/>
    <w:rsid w:val="00A858B9"/>
    <w:rsid w:val="00A872BF"/>
    <w:rsid w:val="00AA0DC0"/>
    <w:rsid w:val="00AA2BA8"/>
    <w:rsid w:val="00AB0C03"/>
    <w:rsid w:val="00AB3442"/>
    <w:rsid w:val="00AC3110"/>
    <w:rsid w:val="00AC71F1"/>
    <w:rsid w:val="00AC73A3"/>
    <w:rsid w:val="00AD3582"/>
    <w:rsid w:val="00AE0FCF"/>
    <w:rsid w:val="00AE14C6"/>
    <w:rsid w:val="00AE3CF1"/>
    <w:rsid w:val="00B00178"/>
    <w:rsid w:val="00B03F53"/>
    <w:rsid w:val="00B145DA"/>
    <w:rsid w:val="00B168CE"/>
    <w:rsid w:val="00B17CC1"/>
    <w:rsid w:val="00B25A56"/>
    <w:rsid w:val="00B3492C"/>
    <w:rsid w:val="00B56DC0"/>
    <w:rsid w:val="00B60019"/>
    <w:rsid w:val="00B63C61"/>
    <w:rsid w:val="00B67363"/>
    <w:rsid w:val="00B67904"/>
    <w:rsid w:val="00B712E5"/>
    <w:rsid w:val="00B720B4"/>
    <w:rsid w:val="00B722ED"/>
    <w:rsid w:val="00B7519B"/>
    <w:rsid w:val="00B91E78"/>
    <w:rsid w:val="00B96D84"/>
    <w:rsid w:val="00BA13DD"/>
    <w:rsid w:val="00BA4221"/>
    <w:rsid w:val="00BA7562"/>
    <w:rsid w:val="00BB4EBA"/>
    <w:rsid w:val="00BB5FF9"/>
    <w:rsid w:val="00BC78F7"/>
    <w:rsid w:val="00BD05B9"/>
    <w:rsid w:val="00BD3041"/>
    <w:rsid w:val="00BD62A0"/>
    <w:rsid w:val="00BD6529"/>
    <w:rsid w:val="00BE0287"/>
    <w:rsid w:val="00BE610C"/>
    <w:rsid w:val="00BF0693"/>
    <w:rsid w:val="00BF164D"/>
    <w:rsid w:val="00BF3C68"/>
    <w:rsid w:val="00BF4E5E"/>
    <w:rsid w:val="00BF62AB"/>
    <w:rsid w:val="00C001F6"/>
    <w:rsid w:val="00C011BB"/>
    <w:rsid w:val="00C147F1"/>
    <w:rsid w:val="00C20458"/>
    <w:rsid w:val="00C31E03"/>
    <w:rsid w:val="00C420B4"/>
    <w:rsid w:val="00C448E1"/>
    <w:rsid w:val="00C51AFF"/>
    <w:rsid w:val="00C5220D"/>
    <w:rsid w:val="00C5265B"/>
    <w:rsid w:val="00C53886"/>
    <w:rsid w:val="00C6022D"/>
    <w:rsid w:val="00C6126D"/>
    <w:rsid w:val="00C63AE6"/>
    <w:rsid w:val="00C66AEF"/>
    <w:rsid w:val="00C711D0"/>
    <w:rsid w:val="00C75445"/>
    <w:rsid w:val="00C82287"/>
    <w:rsid w:val="00C950D5"/>
    <w:rsid w:val="00C96AEF"/>
    <w:rsid w:val="00CA0324"/>
    <w:rsid w:val="00CA20CE"/>
    <w:rsid w:val="00CA4FE0"/>
    <w:rsid w:val="00CA5EA2"/>
    <w:rsid w:val="00CA6AEF"/>
    <w:rsid w:val="00CA7A88"/>
    <w:rsid w:val="00CB47BD"/>
    <w:rsid w:val="00CC245F"/>
    <w:rsid w:val="00CC3A49"/>
    <w:rsid w:val="00CC409E"/>
    <w:rsid w:val="00CC497B"/>
    <w:rsid w:val="00CD04F1"/>
    <w:rsid w:val="00CD422A"/>
    <w:rsid w:val="00CD6E91"/>
    <w:rsid w:val="00CF214E"/>
    <w:rsid w:val="00CF4807"/>
    <w:rsid w:val="00D028A3"/>
    <w:rsid w:val="00D1019B"/>
    <w:rsid w:val="00D13E99"/>
    <w:rsid w:val="00D149C5"/>
    <w:rsid w:val="00D15574"/>
    <w:rsid w:val="00D21469"/>
    <w:rsid w:val="00D229E3"/>
    <w:rsid w:val="00D3133D"/>
    <w:rsid w:val="00D32F37"/>
    <w:rsid w:val="00D35459"/>
    <w:rsid w:val="00D35623"/>
    <w:rsid w:val="00D42948"/>
    <w:rsid w:val="00D42DCE"/>
    <w:rsid w:val="00D44D38"/>
    <w:rsid w:val="00D45F51"/>
    <w:rsid w:val="00D540C0"/>
    <w:rsid w:val="00D60243"/>
    <w:rsid w:val="00D62020"/>
    <w:rsid w:val="00D75F84"/>
    <w:rsid w:val="00D83A54"/>
    <w:rsid w:val="00D931EC"/>
    <w:rsid w:val="00D97CE4"/>
    <w:rsid w:val="00DB46D7"/>
    <w:rsid w:val="00DC352B"/>
    <w:rsid w:val="00DD3D63"/>
    <w:rsid w:val="00DD4F1D"/>
    <w:rsid w:val="00DE4768"/>
    <w:rsid w:val="00DE685A"/>
    <w:rsid w:val="00DF387E"/>
    <w:rsid w:val="00DF7A51"/>
    <w:rsid w:val="00E00405"/>
    <w:rsid w:val="00E027DA"/>
    <w:rsid w:val="00E13E2F"/>
    <w:rsid w:val="00E159D4"/>
    <w:rsid w:val="00E22681"/>
    <w:rsid w:val="00E23169"/>
    <w:rsid w:val="00E251A2"/>
    <w:rsid w:val="00E3442A"/>
    <w:rsid w:val="00E355EB"/>
    <w:rsid w:val="00E36C2A"/>
    <w:rsid w:val="00E37251"/>
    <w:rsid w:val="00E44119"/>
    <w:rsid w:val="00E4663D"/>
    <w:rsid w:val="00E475D0"/>
    <w:rsid w:val="00E527FE"/>
    <w:rsid w:val="00E532DE"/>
    <w:rsid w:val="00E544B3"/>
    <w:rsid w:val="00E7075B"/>
    <w:rsid w:val="00E73E5A"/>
    <w:rsid w:val="00E85EAD"/>
    <w:rsid w:val="00E866D8"/>
    <w:rsid w:val="00E87AEA"/>
    <w:rsid w:val="00E9336B"/>
    <w:rsid w:val="00E945B2"/>
    <w:rsid w:val="00EA06E9"/>
    <w:rsid w:val="00EA410D"/>
    <w:rsid w:val="00EA6421"/>
    <w:rsid w:val="00EA6488"/>
    <w:rsid w:val="00EB0B77"/>
    <w:rsid w:val="00EB6839"/>
    <w:rsid w:val="00EB7ACF"/>
    <w:rsid w:val="00EC2628"/>
    <w:rsid w:val="00EC50DB"/>
    <w:rsid w:val="00EC515F"/>
    <w:rsid w:val="00ED2F90"/>
    <w:rsid w:val="00ED7236"/>
    <w:rsid w:val="00ED74B1"/>
    <w:rsid w:val="00EE4633"/>
    <w:rsid w:val="00EE619C"/>
    <w:rsid w:val="00F00B76"/>
    <w:rsid w:val="00F03C63"/>
    <w:rsid w:val="00F046E4"/>
    <w:rsid w:val="00F07164"/>
    <w:rsid w:val="00F07DC8"/>
    <w:rsid w:val="00F17E1F"/>
    <w:rsid w:val="00F26F87"/>
    <w:rsid w:val="00F36D77"/>
    <w:rsid w:val="00F40225"/>
    <w:rsid w:val="00F44783"/>
    <w:rsid w:val="00F53D5D"/>
    <w:rsid w:val="00F57CE1"/>
    <w:rsid w:val="00F6000B"/>
    <w:rsid w:val="00F61813"/>
    <w:rsid w:val="00F6234A"/>
    <w:rsid w:val="00F66650"/>
    <w:rsid w:val="00F7453C"/>
    <w:rsid w:val="00F76EE9"/>
    <w:rsid w:val="00F954D8"/>
    <w:rsid w:val="00F96FA0"/>
    <w:rsid w:val="00FA234E"/>
    <w:rsid w:val="00FA5A3C"/>
    <w:rsid w:val="00FA65BB"/>
    <w:rsid w:val="00FC109C"/>
    <w:rsid w:val="00FC5217"/>
    <w:rsid w:val="00FC57CB"/>
    <w:rsid w:val="00FD602A"/>
    <w:rsid w:val="00FF1EFE"/>
    <w:rsid w:val="00FF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14B35"/>
  <w15:chartTrackingRefBased/>
  <w15:docId w15:val="{C6BFC8D9-C14F-9D42-B849-791761C5A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AEF"/>
    <w:pPr>
      <w:spacing w:after="200"/>
    </w:pPr>
    <w:rPr>
      <w:rFonts w:eastAsiaTheme="minorHAnsi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0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0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0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0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0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0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C66AEF"/>
    <w:pPr>
      <w:spacing w:after="200"/>
    </w:pPr>
    <w:rPr>
      <w:rFonts w:eastAsiaTheme="minorHAnsi"/>
      <w:kern w:val="0"/>
      <w:sz w:val="20"/>
      <w:szCs w:val="2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72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0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0B4"/>
    <w:rPr>
      <w:rFonts w:eastAsiaTheme="minorHAnsi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B4"/>
    <w:rPr>
      <w:rFonts w:eastAsiaTheme="minorHAnsi"/>
      <w:b/>
      <w:bCs/>
      <w:kern w:val="0"/>
      <w:sz w:val="20"/>
      <w:szCs w:val="20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0A3802"/>
    <w:rPr>
      <w:rFonts w:eastAsiaTheme="minorHAnsi"/>
      <w:kern w:val="0"/>
      <w:lang w:val="en-US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2E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2ED"/>
    <w:rPr>
      <w:rFonts w:ascii="Segoe UI" w:eastAsiaTheme="minorHAnsi" w:hAnsi="Segoe UI" w:cs="Segoe UI"/>
      <w:kern w:val="0"/>
      <w:sz w:val="18"/>
      <w:szCs w:val="18"/>
      <w:lang w:val="en-US"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383591"/>
    <w:pPr>
      <w:spacing w:before="180" w:after="180"/>
    </w:pPr>
  </w:style>
  <w:style w:type="paragraph" w:styleId="BodyText">
    <w:name w:val="Body Text"/>
    <w:basedOn w:val="Normal"/>
    <w:link w:val="BodyTextChar"/>
    <w:uiPriority w:val="99"/>
    <w:semiHidden/>
    <w:unhideWhenUsed/>
    <w:rsid w:val="0038359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591"/>
    <w:rPr>
      <w:rFonts w:eastAsiaTheme="minorHAnsi"/>
      <w:kern w:val="0"/>
      <w:lang w:val="en-US"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13012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01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012"/>
    <w:rPr>
      <w:rFonts w:eastAsiaTheme="majorEastAsia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012"/>
    <w:rPr>
      <w:rFonts w:eastAsiaTheme="majorEastAsia" w:cstheme="majorBidi"/>
      <w:i/>
      <w:iCs/>
      <w:color w:val="2F5496" w:themeColor="accent1" w:themeShade="BF"/>
      <w:kern w:val="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012"/>
    <w:rPr>
      <w:rFonts w:eastAsiaTheme="majorEastAsia" w:cstheme="majorBidi"/>
      <w:color w:val="2F5496" w:themeColor="accent1" w:themeShade="BF"/>
      <w:kern w:val="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012"/>
    <w:rPr>
      <w:rFonts w:eastAsiaTheme="majorEastAsia" w:cstheme="majorBidi"/>
      <w:i/>
      <w:iCs/>
      <w:color w:val="595959" w:themeColor="text1" w:themeTint="A6"/>
      <w:kern w:val="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012"/>
    <w:rPr>
      <w:rFonts w:eastAsiaTheme="majorEastAsia" w:cstheme="majorBidi"/>
      <w:color w:val="595959" w:themeColor="text1" w:themeTint="A6"/>
      <w:kern w:val="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012"/>
    <w:rPr>
      <w:rFonts w:eastAsiaTheme="majorEastAsia" w:cstheme="majorBidi"/>
      <w:i/>
      <w:iCs/>
      <w:color w:val="272727" w:themeColor="text1" w:themeTint="D8"/>
      <w:kern w:val="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012"/>
    <w:rPr>
      <w:rFonts w:eastAsiaTheme="majorEastAsia" w:cstheme="majorBidi"/>
      <w:color w:val="272727" w:themeColor="text1" w:themeTint="D8"/>
      <w:kern w:val="0"/>
      <w:lang w:val="en-US"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130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01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0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012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3012"/>
    <w:pPr>
      <w:spacing w:before="160"/>
      <w:jc w:val="center"/>
    </w:pPr>
    <w:rPr>
      <w:rFonts w:eastAsia="SimSu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012"/>
    <w:rPr>
      <w:rFonts w:eastAsia="SimSun"/>
      <w:i/>
      <w:iCs/>
      <w:color w:val="404040" w:themeColor="text1" w:themeTint="BF"/>
      <w:kern w:val="0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813012"/>
    <w:pPr>
      <w:ind w:left="720"/>
      <w:contextualSpacing/>
    </w:pPr>
    <w:rPr>
      <w:rFonts w:eastAsia="SimSun"/>
    </w:rPr>
  </w:style>
  <w:style w:type="character" w:styleId="IntenseEmphasis">
    <w:name w:val="Intense Emphasis"/>
    <w:basedOn w:val="DefaultParagraphFont"/>
    <w:uiPriority w:val="21"/>
    <w:qFormat/>
    <w:rsid w:val="008130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0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="SimSun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012"/>
    <w:rPr>
      <w:rFonts w:eastAsia="SimSun"/>
      <w:i/>
      <w:iCs/>
      <w:color w:val="2F5496" w:themeColor="accent1" w:themeShade="BF"/>
      <w:kern w:val="0"/>
      <w:lang w:val="en-US"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3012"/>
    <w:rPr>
      <w:b/>
      <w:bCs/>
      <w:smallCaps/>
      <w:color w:val="2F5496" w:themeColor="accent1" w:themeShade="BF"/>
      <w:spacing w:val="5"/>
    </w:rPr>
  </w:style>
  <w:style w:type="table" w:customStyle="1" w:styleId="Table1">
    <w:name w:val="Table1"/>
    <w:semiHidden/>
    <w:unhideWhenUsed/>
    <w:qFormat/>
    <w:rsid w:val="00813012"/>
    <w:pPr>
      <w:spacing w:after="200"/>
    </w:pPr>
    <w:rPr>
      <w:rFonts w:eastAsiaTheme="minorHAnsi"/>
      <w:kern w:val="0"/>
      <w:sz w:val="20"/>
      <w:szCs w:val="2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76343072792044802645731D5B6E6E" ma:contentTypeVersion="11" ma:contentTypeDescription="Create a new document." ma:contentTypeScope="" ma:versionID="2af37753002d579220eac0e1bd6d0eb7">
  <xsd:schema xmlns:xsd="http://www.w3.org/2001/XMLSchema" xmlns:xs="http://www.w3.org/2001/XMLSchema" xmlns:p="http://schemas.microsoft.com/office/2006/metadata/properties" xmlns:ns2="92822d72-3872-4530-88a4-7a7f721d7ff4" xmlns:ns3="71e8dca5-3708-44e7-b294-b36a94bfb505" targetNamespace="http://schemas.microsoft.com/office/2006/metadata/properties" ma:root="true" ma:fieldsID="94ce2b5db7b35127d739a62246168726" ns2:_="" ns3:_="">
    <xsd:import namespace="92822d72-3872-4530-88a4-7a7f721d7ff4"/>
    <xsd:import namespace="71e8dca5-3708-44e7-b294-b36a94bfb5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22d72-3872-4530-88a4-7a7f721d7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e8dca5-3708-44e7-b294-b36a94bfb50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50e726-32ae-4e3e-a1d8-996acd94bfa9}" ma:internalName="TaxCatchAll" ma:showField="CatchAllData" ma:web="71e8dca5-3708-44e7-b294-b36a94bfb5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822d72-3872-4530-88a4-7a7f721d7ff4">
      <Terms xmlns="http://schemas.microsoft.com/office/infopath/2007/PartnerControls"/>
    </lcf76f155ced4ddcb4097134ff3c332f>
    <TaxCatchAll xmlns="71e8dca5-3708-44e7-b294-b36a94bfb505" xsi:nil="true"/>
  </documentManagement>
</p:properties>
</file>

<file path=customXml/itemProps1.xml><?xml version="1.0" encoding="utf-8"?>
<ds:datastoreItem xmlns:ds="http://schemas.openxmlformats.org/officeDocument/2006/customXml" ds:itemID="{4DD25857-DE90-4F64-9F23-72835BDC26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2ECB80-8928-45ED-8FE4-7817B79A62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822d72-3872-4530-88a4-7a7f721d7ff4"/>
    <ds:schemaRef ds:uri="71e8dca5-3708-44e7-b294-b36a94bfb5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8DF398-CA05-4875-8A8B-64A9E9E75EB7}">
  <ds:schemaRefs>
    <ds:schemaRef ds:uri="http://schemas.microsoft.com/office/2006/metadata/properties"/>
    <ds:schemaRef ds:uri="http://schemas.microsoft.com/office/infopath/2007/PartnerControls"/>
    <ds:schemaRef ds:uri="92822d72-3872-4530-88a4-7a7f721d7ff4"/>
    <ds:schemaRef ds:uri="71e8dca5-3708-44e7-b294-b36a94bfb50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8</Pages>
  <Words>3909</Words>
  <Characters>22285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He</dc:creator>
  <cp:keywords/>
  <dc:description/>
  <cp:lastModifiedBy>Fan He</cp:lastModifiedBy>
  <cp:revision>8</cp:revision>
  <dcterms:created xsi:type="dcterms:W3CDTF">2024-11-12T05:04:00Z</dcterms:created>
  <dcterms:modified xsi:type="dcterms:W3CDTF">2024-11-1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76343072792044802645731D5B6E6E</vt:lpwstr>
  </property>
  <property fmtid="{D5CDD505-2E9C-101B-9397-08002B2CF9AE}" pid="3" name="MediaServiceImageTags">
    <vt:lpwstr/>
  </property>
</Properties>
</file>